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08202" w14:textId="1AA807E2" w:rsidR="004D17E9" w:rsidRPr="00835F14" w:rsidRDefault="004D17E9" w:rsidP="008D0B2E">
      <w:pPr>
        <w:spacing w:after="160" w:line="360" w:lineRule="auto"/>
        <w:jc w:val="both"/>
        <w:rPr>
          <w:rFonts w:eastAsia="Calibri" w:cs="Arial"/>
          <w:b/>
          <w:sz w:val="24"/>
          <w:szCs w:val="24"/>
          <w:lang w:val="en-US"/>
        </w:rPr>
      </w:pPr>
      <w:r w:rsidRPr="00835F14">
        <w:rPr>
          <w:rFonts w:eastAsia="Calibri" w:cs="Arial"/>
          <w:b/>
          <w:sz w:val="24"/>
          <w:szCs w:val="24"/>
          <w:lang w:val="en-US"/>
        </w:rPr>
        <w:t>Supporting Information</w:t>
      </w:r>
      <w:r w:rsidR="00C61E19">
        <w:rPr>
          <w:rFonts w:eastAsia="Calibri" w:cs="Arial"/>
          <w:b/>
          <w:sz w:val="24"/>
          <w:szCs w:val="24"/>
          <w:lang w:val="en-US"/>
        </w:rPr>
        <w:t xml:space="preserve"> Files</w:t>
      </w:r>
      <w:r w:rsidRPr="00835F14">
        <w:rPr>
          <w:rFonts w:eastAsia="Calibri" w:cs="Arial"/>
          <w:b/>
          <w:sz w:val="24"/>
          <w:szCs w:val="24"/>
          <w:lang w:val="en-US"/>
        </w:rPr>
        <w:t xml:space="preserve"> </w:t>
      </w:r>
    </w:p>
    <w:p w14:paraId="395869EF" w14:textId="79A83A1C" w:rsidR="004D17E9" w:rsidRPr="00835F14" w:rsidRDefault="004D17E9" w:rsidP="00A726E0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 w:cs="Arial"/>
          <w:lang w:val="en-GB" w:eastAsia="de-DE"/>
        </w:rPr>
      </w:pPr>
      <w:r w:rsidRPr="00835F14">
        <w:rPr>
          <w:rFonts w:eastAsia="Times New Roman" w:cs="Arial"/>
          <w:b/>
          <w:lang w:val="en-GB" w:eastAsia="de-DE"/>
        </w:rPr>
        <w:t xml:space="preserve">Supporting Information </w:t>
      </w:r>
      <w:r w:rsidR="00C61E19">
        <w:rPr>
          <w:rFonts w:eastAsia="Times New Roman" w:cs="Arial"/>
          <w:b/>
          <w:lang w:val="en-GB" w:eastAsia="de-DE"/>
        </w:rPr>
        <w:t>F</w:t>
      </w:r>
      <w:r w:rsidRPr="00835F14">
        <w:rPr>
          <w:rFonts w:eastAsia="Times New Roman" w:cs="Arial"/>
          <w:b/>
          <w:lang w:val="en-GB" w:eastAsia="de-DE"/>
        </w:rPr>
        <w:t>ile 1</w:t>
      </w:r>
      <w:r w:rsidRPr="00835F14">
        <w:rPr>
          <w:rFonts w:eastAsia="Times New Roman" w:cs="Arial"/>
          <w:lang w:val="en-GB" w:eastAsia="de-DE"/>
        </w:rPr>
        <w:t xml:space="preserve">: </w:t>
      </w:r>
      <w:r w:rsidR="008168A3">
        <w:rPr>
          <w:rFonts w:eastAsia="Times New Roman" w:cs="Arial"/>
          <w:lang w:val="en-GB" w:eastAsia="de-DE"/>
        </w:rPr>
        <w:t>Eligibility</w:t>
      </w:r>
      <w:r w:rsidRPr="00835F14">
        <w:rPr>
          <w:rFonts w:eastAsia="Times New Roman" w:cs="Arial"/>
          <w:lang w:val="en-GB" w:eastAsia="de-DE"/>
        </w:rPr>
        <w:t xml:space="preserve"> criteria  </w:t>
      </w:r>
    </w:p>
    <w:p w14:paraId="0FE4BC2F" w14:textId="77777777" w:rsidR="004D17E9" w:rsidRPr="00835F14" w:rsidRDefault="004D17E9" w:rsidP="002A1D32">
      <w:pPr>
        <w:numPr>
          <w:ilvl w:val="0"/>
          <w:numId w:val="4"/>
        </w:numPr>
        <w:spacing w:after="160" w:line="360" w:lineRule="auto"/>
        <w:contextualSpacing/>
        <w:rPr>
          <w:rFonts w:eastAsia="Times New Roman" w:cs="Arial"/>
          <w:lang w:val="en-GB" w:eastAsia="de-DE"/>
        </w:rPr>
      </w:pPr>
      <w:r w:rsidRPr="00835F14">
        <w:rPr>
          <w:rFonts w:eastAsia="Times New Roman" w:cs="Arial"/>
          <w:lang w:val="en-GB" w:eastAsia="de-DE"/>
        </w:rPr>
        <w:t>Inclusion criteria</w:t>
      </w:r>
    </w:p>
    <w:p w14:paraId="5514200E" w14:textId="77777777" w:rsidR="004D17E9" w:rsidRPr="00835F14" w:rsidRDefault="004D17E9" w:rsidP="002A1D32">
      <w:pPr>
        <w:spacing w:line="360" w:lineRule="auto"/>
        <w:ind w:left="360"/>
        <w:contextualSpacing/>
        <w:rPr>
          <w:rFonts w:eastAsia="Times New Roman" w:cs="Arial"/>
          <w:lang w:val="en-GB" w:eastAsia="de-DE"/>
        </w:rPr>
      </w:pPr>
      <w:r w:rsidRPr="00835F14">
        <w:rPr>
          <w:rFonts w:eastAsia="Times New Roman" w:cs="Arial"/>
          <w:lang w:val="en-GB" w:eastAsia="de-DE"/>
        </w:rPr>
        <w:t xml:space="preserve">– Age ≥18 </w:t>
      </w:r>
      <w:proofErr w:type="spellStart"/>
      <w:r w:rsidRPr="00835F14">
        <w:rPr>
          <w:rFonts w:eastAsia="Times New Roman" w:cs="Arial"/>
          <w:lang w:val="en-GB" w:eastAsia="de-DE"/>
        </w:rPr>
        <w:t>y.o</w:t>
      </w:r>
      <w:proofErr w:type="spellEnd"/>
      <w:r w:rsidRPr="00835F14">
        <w:rPr>
          <w:rFonts w:eastAsia="Times New Roman" w:cs="Arial"/>
          <w:lang w:val="en-GB" w:eastAsia="de-DE"/>
        </w:rPr>
        <w:t>.</w:t>
      </w:r>
    </w:p>
    <w:p w14:paraId="2F7EA534" w14:textId="7B158F8C" w:rsidR="004D17E9" w:rsidRPr="00835F14" w:rsidRDefault="004D17E9" w:rsidP="00C61E19">
      <w:pPr>
        <w:spacing w:line="360" w:lineRule="auto"/>
        <w:ind w:left="360"/>
        <w:contextualSpacing/>
        <w:rPr>
          <w:rFonts w:eastAsia="Times New Roman" w:cs="Arial"/>
          <w:lang w:val="en-GB" w:eastAsia="de-DE"/>
        </w:rPr>
      </w:pPr>
      <w:r w:rsidRPr="00835F14">
        <w:rPr>
          <w:rFonts w:eastAsia="Times New Roman" w:cs="Arial"/>
          <w:lang w:val="en-GB" w:eastAsia="de-DE"/>
        </w:rPr>
        <w:t>– At enrolment on oral ART</w:t>
      </w:r>
    </w:p>
    <w:p w14:paraId="2894828D" w14:textId="77777777" w:rsidR="004D17E9" w:rsidRPr="00835F14" w:rsidRDefault="004D17E9" w:rsidP="002A1D32">
      <w:pPr>
        <w:numPr>
          <w:ilvl w:val="0"/>
          <w:numId w:val="4"/>
        </w:numPr>
        <w:spacing w:after="160" w:line="360" w:lineRule="auto"/>
        <w:contextualSpacing/>
        <w:rPr>
          <w:rFonts w:eastAsia="Times New Roman" w:cs="Arial"/>
          <w:lang w:val="en-GB" w:eastAsia="de-DE"/>
        </w:rPr>
      </w:pPr>
      <w:r w:rsidRPr="00835F14">
        <w:rPr>
          <w:rFonts w:eastAsia="Times New Roman" w:cs="Arial"/>
          <w:lang w:val="en-GB" w:eastAsia="de-DE"/>
        </w:rPr>
        <w:t>Exclusion criteria</w:t>
      </w:r>
    </w:p>
    <w:p w14:paraId="64612819" w14:textId="77777777" w:rsidR="004D17E9" w:rsidRPr="00835F14" w:rsidRDefault="004D17E9" w:rsidP="002A1D32">
      <w:pPr>
        <w:numPr>
          <w:ilvl w:val="0"/>
          <w:numId w:val="3"/>
        </w:numPr>
        <w:spacing w:after="0" w:line="360" w:lineRule="auto"/>
        <w:rPr>
          <w:rFonts w:eastAsia="Calibri" w:cs="Arial"/>
          <w:lang w:val="en-GB"/>
        </w:rPr>
      </w:pPr>
      <w:r w:rsidRPr="00835F14">
        <w:rPr>
          <w:rFonts w:eastAsia="Calibri" w:cs="Arial"/>
          <w:lang w:val="en-GB"/>
        </w:rPr>
        <w:t>HBV coinfection</w:t>
      </w:r>
    </w:p>
    <w:p w14:paraId="7E4C2EDB" w14:textId="77777777" w:rsidR="004D17E9" w:rsidRPr="00835F14" w:rsidRDefault="004D17E9" w:rsidP="002A1D32">
      <w:pPr>
        <w:numPr>
          <w:ilvl w:val="0"/>
          <w:numId w:val="3"/>
        </w:numPr>
        <w:spacing w:after="0" w:line="360" w:lineRule="auto"/>
        <w:rPr>
          <w:rFonts w:eastAsia="Calibri" w:cs="Arial"/>
          <w:lang w:val="en-GB"/>
        </w:rPr>
      </w:pPr>
      <w:r w:rsidRPr="00835F14">
        <w:rPr>
          <w:rFonts w:eastAsia="Calibri" w:cs="Arial"/>
          <w:lang w:val="en-GB"/>
        </w:rPr>
        <w:t>HIV Subtype A6/A1</w:t>
      </w:r>
    </w:p>
    <w:p w14:paraId="4BAE775A" w14:textId="77777777" w:rsidR="004D17E9" w:rsidRPr="00835F14" w:rsidRDefault="004D17E9" w:rsidP="002A1D32">
      <w:pPr>
        <w:numPr>
          <w:ilvl w:val="0"/>
          <w:numId w:val="3"/>
        </w:numPr>
        <w:spacing w:after="0" w:line="360" w:lineRule="auto"/>
        <w:rPr>
          <w:rFonts w:eastAsia="Calibri" w:cs="Arial"/>
          <w:lang w:val="en-GB"/>
        </w:rPr>
      </w:pPr>
      <w:r w:rsidRPr="00835F14">
        <w:rPr>
          <w:rFonts w:eastAsia="Calibri" w:cs="Arial"/>
          <w:lang w:val="en-GB"/>
        </w:rPr>
        <w:t>Severe liver disease</w:t>
      </w:r>
    </w:p>
    <w:p w14:paraId="7F2591D5" w14:textId="77777777" w:rsidR="004D17E9" w:rsidRPr="00835F14" w:rsidRDefault="004D17E9" w:rsidP="002A1D32">
      <w:pPr>
        <w:numPr>
          <w:ilvl w:val="0"/>
          <w:numId w:val="3"/>
        </w:numPr>
        <w:spacing w:after="0" w:line="360" w:lineRule="auto"/>
        <w:rPr>
          <w:rFonts w:eastAsia="Calibri" w:cs="Arial"/>
          <w:b/>
          <w:bCs/>
          <w:iCs/>
          <w:lang w:val="en-GB"/>
        </w:rPr>
      </w:pPr>
      <w:r w:rsidRPr="00835F14">
        <w:rPr>
          <w:rFonts w:eastAsia="Calibri" w:cs="Arial"/>
          <w:lang w:val="en-GB"/>
        </w:rPr>
        <w:t>Known resistance to INSTI (T66I, E92Q, G118R, F121Y, G140R, N155H, R263K) or NNRTIs (L100I, K101E/P, E138A/G/K/Q/R, F227C, M230L/I), in analogy to SOLAR study</w:t>
      </w:r>
    </w:p>
    <w:p w14:paraId="5F5885EC" w14:textId="77777777" w:rsidR="004D17E9" w:rsidRPr="00835F14" w:rsidRDefault="004D17E9" w:rsidP="002A1D32">
      <w:pPr>
        <w:numPr>
          <w:ilvl w:val="0"/>
          <w:numId w:val="3"/>
        </w:numPr>
        <w:spacing w:after="0" w:line="360" w:lineRule="auto"/>
        <w:rPr>
          <w:rFonts w:eastAsia="Calibri" w:cs="Arial"/>
          <w:b/>
          <w:bCs/>
          <w:iCs/>
          <w:lang w:val="en-GB"/>
        </w:rPr>
      </w:pPr>
      <w:r w:rsidRPr="00835F14">
        <w:rPr>
          <w:rFonts w:eastAsia="Calibri" w:cs="Arial"/>
          <w:lang w:val="en-GB"/>
        </w:rPr>
        <w:t>Virological failure in the last 6 months</w:t>
      </w:r>
    </w:p>
    <w:p w14:paraId="62169E27" w14:textId="77777777" w:rsidR="004D17E9" w:rsidRPr="00835F14" w:rsidRDefault="004D17E9" w:rsidP="002A1D32">
      <w:pPr>
        <w:numPr>
          <w:ilvl w:val="0"/>
          <w:numId w:val="3"/>
        </w:numPr>
        <w:spacing w:after="0" w:line="360" w:lineRule="auto"/>
        <w:rPr>
          <w:rFonts w:eastAsia="Calibri" w:cs="Arial"/>
          <w:b/>
          <w:bCs/>
          <w:iCs/>
          <w:lang w:val="en-GB"/>
        </w:rPr>
      </w:pPr>
      <w:r w:rsidRPr="00835F14">
        <w:rPr>
          <w:rFonts w:eastAsia="Calibri" w:cs="Arial"/>
          <w:lang w:val="en-GB"/>
        </w:rPr>
        <w:t>Patient on anticoagulation</w:t>
      </w:r>
    </w:p>
    <w:p w14:paraId="18BE1BD5" w14:textId="77777777" w:rsidR="004D17E9" w:rsidRPr="00835F14" w:rsidRDefault="004D17E9" w:rsidP="002A1D32">
      <w:pPr>
        <w:numPr>
          <w:ilvl w:val="0"/>
          <w:numId w:val="3"/>
        </w:numPr>
        <w:spacing w:after="0" w:line="360" w:lineRule="auto"/>
        <w:rPr>
          <w:rFonts w:eastAsia="Calibri" w:cs="Arial"/>
          <w:lang w:val="en-GB"/>
        </w:rPr>
      </w:pPr>
      <w:r w:rsidRPr="00835F14">
        <w:rPr>
          <w:rFonts w:eastAsia="Calibri" w:cs="Arial"/>
          <w:lang w:val="en-GB"/>
        </w:rPr>
        <w:t xml:space="preserve">Patient on strong UGT1A1 or CYP3A inductors such as Rifampicin, </w:t>
      </w:r>
      <w:proofErr w:type="spellStart"/>
      <w:r w:rsidRPr="00835F14">
        <w:rPr>
          <w:rFonts w:eastAsia="Calibri" w:cs="Arial"/>
          <w:lang w:val="en-GB"/>
        </w:rPr>
        <w:t>Rifapentin</w:t>
      </w:r>
      <w:proofErr w:type="spellEnd"/>
      <w:r w:rsidRPr="00835F14">
        <w:rPr>
          <w:rFonts w:eastAsia="Calibri" w:cs="Arial"/>
          <w:lang w:val="en-GB"/>
        </w:rPr>
        <w:t xml:space="preserve">, Rifabutin, Phenytoin, Phenobarbital, </w:t>
      </w:r>
      <w:proofErr w:type="spellStart"/>
      <w:r w:rsidRPr="00835F14">
        <w:rPr>
          <w:rFonts w:eastAsia="Calibri" w:cs="Arial"/>
          <w:lang w:val="en-GB"/>
        </w:rPr>
        <w:t>Carbamazepin</w:t>
      </w:r>
      <w:proofErr w:type="spellEnd"/>
      <w:r w:rsidRPr="00835F14">
        <w:rPr>
          <w:rFonts w:eastAsia="Calibri" w:cs="Arial"/>
          <w:lang w:val="en-GB"/>
        </w:rPr>
        <w:t xml:space="preserve">, </w:t>
      </w:r>
      <w:proofErr w:type="spellStart"/>
      <w:r w:rsidRPr="00835F14">
        <w:rPr>
          <w:rFonts w:eastAsia="Calibri" w:cs="Arial"/>
          <w:lang w:val="en-GB"/>
        </w:rPr>
        <w:t>Oxcarbazepin</w:t>
      </w:r>
      <w:proofErr w:type="spellEnd"/>
      <w:r w:rsidRPr="00835F14">
        <w:rPr>
          <w:rFonts w:eastAsia="Calibri" w:cs="Arial"/>
          <w:lang w:val="en-GB"/>
        </w:rPr>
        <w:t xml:space="preserve">, </w:t>
      </w:r>
      <w:proofErr w:type="spellStart"/>
      <w:r w:rsidRPr="00835F14">
        <w:rPr>
          <w:rFonts w:eastAsia="Calibri" w:cs="Arial"/>
          <w:lang w:val="en-GB"/>
        </w:rPr>
        <w:t>Dexamethason</w:t>
      </w:r>
      <w:proofErr w:type="spellEnd"/>
      <w:r w:rsidRPr="00835F14">
        <w:rPr>
          <w:rFonts w:eastAsia="Calibri" w:cs="Arial"/>
          <w:lang w:val="en-GB"/>
        </w:rPr>
        <w:t xml:space="preserve"> and Saint-John’s-wort</w:t>
      </w:r>
    </w:p>
    <w:p w14:paraId="503E6FCD" w14:textId="77777777" w:rsidR="004D17E9" w:rsidRPr="00835F14" w:rsidRDefault="004D17E9" w:rsidP="002A1D32">
      <w:pPr>
        <w:spacing w:after="160" w:line="360" w:lineRule="auto"/>
        <w:rPr>
          <w:rFonts w:eastAsia="Calibri" w:cs="Arial"/>
          <w:b/>
          <w:bCs/>
          <w:lang w:val="en-GB"/>
        </w:rPr>
      </w:pPr>
    </w:p>
    <w:p w14:paraId="20114852" w14:textId="436289B2" w:rsidR="004D17E9" w:rsidRPr="00835F14" w:rsidRDefault="00C61E19" w:rsidP="002A1D32">
      <w:pPr>
        <w:spacing w:after="160" w:line="360" w:lineRule="auto"/>
        <w:rPr>
          <w:rFonts w:eastAsia="Times New Roman" w:cs="Arial"/>
          <w:lang w:val="en-GB" w:eastAsia="de-DE"/>
        </w:rPr>
      </w:pPr>
      <w:r>
        <w:rPr>
          <w:rFonts w:eastAsia="Times New Roman" w:cs="Arial"/>
          <w:b/>
          <w:lang w:val="en-GB" w:eastAsia="de-DE"/>
        </w:rPr>
        <w:t>Supporting Information F</w:t>
      </w:r>
      <w:r w:rsidR="004D17E9" w:rsidRPr="00835F14">
        <w:rPr>
          <w:rFonts w:eastAsia="Times New Roman" w:cs="Arial"/>
          <w:b/>
          <w:lang w:val="en-GB" w:eastAsia="de-DE"/>
        </w:rPr>
        <w:t>ile 2</w:t>
      </w:r>
      <w:r w:rsidR="001D78C0" w:rsidRPr="00835F14">
        <w:rPr>
          <w:rFonts w:eastAsia="Times New Roman" w:cs="Arial"/>
          <w:b/>
          <w:lang w:val="en-GB" w:eastAsia="de-DE"/>
        </w:rPr>
        <w:t>.</w:t>
      </w:r>
      <w:r w:rsidR="004D17E9" w:rsidRPr="00835F14">
        <w:rPr>
          <w:rFonts w:eastAsia="Times New Roman" w:cs="Arial"/>
          <w:lang w:val="en-GB" w:eastAsia="de-DE"/>
        </w:rPr>
        <w:t xml:space="preserve"> </w:t>
      </w:r>
      <w:r w:rsidR="004D17E9" w:rsidRPr="00997421">
        <w:rPr>
          <w:rFonts w:eastAsia="Times New Roman" w:cs="Arial"/>
          <w:lang w:val="en-GB" w:eastAsia="de-DE"/>
        </w:rPr>
        <w:t>Full questionnaire in English version</w:t>
      </w:r>
      <w:r w:rsidR="00997421">
        <w:rPr>
          <w:rFonts w:eastAsia="Times New Roman" w:cs="Arial"/>
          <w:lang w:val="en-GB" w:eastAsia="de-DE"/>
        </w:rPr>
        <w:t xml:space="preserve"> (attached)</w:t>
      </w:r>
    </w:p>
    <w:p w14:paraId="67CF7ED3" w14:textId="3CBC2D9D" w:rsidR="001D78C0" w:rsidRPr="00835F14" w:rsidRDefault="00B91A8A" w:rsidP="002A1D32">
      <w:pPr>
        <w:spacing w:after="160" w:line="360" w:lineRule="auto"/>
        <w:rPr>
          <w:rFonts w:eastAsia="Times New Roman" w:cs="Arial"/>
          <w:b/>
          <w:lang w:val="en-GB" w:eastAsia="de-DE"/>
        </w:rPr>
      </w:pPr>
      <w:r>
        <w:rPr>
          <w:rFonts w:eastAsia="Calibri" w:cs="Arial"/>
          <w:noProof/>
          <w:vertAlign w:val="superscript"/>
          <w:lang w:eastAsia="de-CH"/>
        </w:rPr>
        <w:drawing>
          <wp:anchor distT="0" distB="0" distL="114300" distR="114300" simplePos="0" relativeHeight="251673600" behindDoc="1" locked="0" layoutInCell="1" allowOverlap="1" wp14:anchorId="7A480FBA" wp14:editId="0BC62D43">
            <wp:simplePos x="0" y="0"/>
            <wp:positionH relativeFrom="column">
              <wp:posOffset>-243840</wp:posOffset>
            </wp:positionH>
            <wp:positionV relativeFrom="paragraph">
              <wp:posOffset>428625</wp:posOffset>
            </wp:positionV>
            <wp:extent cx="6471285" cy="3639820"/>
            <wp:effectExtent l="0" t="0" r="5715" b="0"/>
            <wp:wrapTight wrapText="bothSides">
              <wp:wrapPolygon edited="0">
                <wp:start x="0" y="0"/>
                <wp:lineTo x="0" y="21479"/>
                <wp:lineTo x="21555" y="21479"/>
                <wp:lineTo x="21555" y="0"/>
                <wp:lineTo x="0" y="0"/>
              </wp:wrapPolygon>
            </wp:wrapTight>
            <wp:docPr id="9" name="Grafik 9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 descr="Ein Bild, das Text, Screenshot, Schrift, Zahl enthält.&#10;&#10;KI-generierte Inhalte können fehlerhaft sein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1285" cy="3639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D78C0" w:rsidRPr="00835F14">
        <w:rPr>
          <w:rFonts w:eastAsia="Times New Roman" w:cs="Arial"/>
          <w:b/>
          <w:lang w:val="en-GB" w:eastAsia="de-DE"/>
        </w:rPr>
        <w:t xml:space="preserve">Supporting Information File 3. </w:t>
      </w:r>
      <w:r w:rsidRPr="00835F14">
        <w:rPr>
          <w:rFonts w:eastAsia="Times New Roman" w:cs="Arial"/>
          <w:szCs w:val="24"/>
          <w:lang w:val="en-US" w:eastAsia="de-DE"/>
        </w:rPr>
        <w:t>GRIPP2</w:t>
      </w:r>
      <w:r>
        <w:rPr>
          <w:rFonts w:eastAsia="Times New Roman" w:cs="Arial"/>
          <w:szCs w:val="24"/>
          <w:lang w:val="en-US" w:eastAsia="de-DE"/>
        </w:rPr>
        <w:t xml:space="preserve"> short form for reporting on Patient and Public Involvement</w:t>
      </w:r>
    </w:p>
    <w:p w14:paraId="1CE74355" w14:textId="474E6240" w:rsidR="004D17E9" w:rsidRPr="00835F14" w:rsidRDefault="004D17E9" w:rsidP="002A1D32">
      <w:pPr>
        <w:spacing w:after="160" w:line="360" w:lineRule="auto"/>
        <w:rPr>
          <w:rFonts w:eastAsia="Calibri" w:cs="Arial"/>
          <w:vertAlign w:val="superscript"/>
          <w:lang w:val="en-US"/>
        </w:rPr>
      </w:pPr>
    </w:p>
    <w:tbl>
      <w:tblPr>
        <w:tblStyle w:val="Tabellenraster1"/>
        <w:tblpPr w:leftFromText="141" w:rightFromText="141" w:vertAnchor="page" w:horzAnchor="margin" w:tblpY="1641"/>
        <w:tblW w:w="0" w:type="auto"/>
        <w:tblLook w:val="04A0" w:firstRow="1" w:lastRow="0" w:firstColumn="1" w:lastColumn="0" w:noHBand="0" w:noVBand="1"/>
      </w:tblPr>
      <w:tblGrid>
        <w:gridCol w:w="2977"/>
        <w:gridCol w:w="1842"/>
        <w:gridCol w:w="2183"/>
        <w:gridCol w:w="1220"/>
      </w:tblGrid>
      <w:tr w:rsidR="00AF1B3D" w:rsidRPr="00835F14" w14:paraId="4D5E2CCB" w14:textId="77777777" w:rsidTr="00AF1B3D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DADC3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bookmarkStart w:id="0" w:name="_Hlk211526132"/>
            <w:r w:rsidRPr="00835F14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lastRenderedPageBreak/>
              <w:t>Characteristic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</w:tcPr>
          <w:p w14:paraId="59C019D5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/>
                <w:sz w:val="18"/>
                <w:szCs w:val="18"/>
                <w:lang w:val="en-US"/>
              </w:rPr>
              <w:t xml:space="preserve">Eligible included patients, </w:t>
            </w:r>
            <w:r w:rsidRPr="00835F14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n = 200 (%)</w:t>
            </w:r>
          </w:p>
        </w:tc>
        <w:tc>
          <w:tcPr>
            <w:tcW w:w="2183" w:type="dxa"/>
            <w:tcBorders>
              <w:top w:val="nil"/>
              <w:bottom w:val="single" w:sz="4" w:space="0" w:color="auto"/>
              <w:right w:val="nil"/>
            </w:tcBorders>
          </w:tcPr>
          <w:p w14:paraId="39ABF44B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b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/>
                <w:sz w:val="18"/>
                <w:szCs w:val="18"/>
                <w:lang w:val="en-US"/>
              </w:rPr>
              <w:t>Eligible no</w:t>
            </w:r>
            <w:r>
              <w:rPr>
                <w:rFonts w:eastAsia="Calibri" w:cs="Arial"/>
                <w:b/>
                <w:sz w:val="18"/>
                <w:szCs w:val="18"/>
                <w:lang w:val="en-US"/>
              </w:rPr>
              <w:t>t</w:t>
            </w:r>
            <w:r w:rsidRPr="00835F14">
              <w:rPr>
                <w:rFonts w:eastAsia="Calibri" w:cs="Arial"/>
                <w:b/>
                <w:sz w:val="18"/>
                <w:szCs w:val="18"/>
                <w:lang w:val="en-US"/>
              </w:rPr>
              <w:t xml:space="preserve"> included patients</w:t>
            </w:r>
            <w:r w:rsidRPr="00715FC9">
              <w:rPr>
                <w:rFonts w:eastAsia="Calibri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  <w:r w:rsidRPr="00835F14">
              <w:rPr>
                <w:rFonts w:eastAsia="Calibri" w:cs="Arial"/>
                <w:b/>
                <w:sz w:val="18"/>
                <w:szCs w:val="18"/>
                <w:lang w:val="en-US"/>
              </w:rPr>
              <w:t>, n= 1’810 (%)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  <w:right w:val="nil"/>
            </w:tcBorders>
          </w:tcPr>
          <w:p w14:paraId="14C7BB03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b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AF1B3D" w:rsidRPr="00835F14" w14:paraId="3AAF7AF4" w14:textId="77777777" w:rsidTr="00AF1B3D">
        <w:tc>
          <w:tcPr>
            <w:tcW w:w="2977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30E94542" w14:textId="1FB3936B" w:rsidR="00AF1B3D" w:rsidRPr="00835F14" w:rsidRDefault="0048718D" w:rsidP="00AF1B3D">
            <w:pPr>
              <w:spacing w:after="0" w:line="300" w:lineRule="exac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0012C2D5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58 (29)</w:t>
            </w:r>
          </w:p>
        </w:tc>
        <w:tc>
          <w:tcPr>
            <w:tcW w:w="2183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6AC90E4A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599 (33)</w:t>
            </w:r>
          </w:p>
        </w:tc>
        <w:tc>
          <w:tcPr>
            <w:tcW w:w="1220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3E360D78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24</w:t>
            </w:r>
          </w:p>
        </w:tc>
      </w:tr>
      <w:tr w:rsidR="00AF1B3D" w:rsidRPr="00835F14" w14:paraId="7B553CB2" w14:textId="77777777" w:rsidTr="00AF1B3D">
        <w:trPr>
          <w:trHeight w:val="1179"/>
        </w:trPr>
        <w:tc>
          <w:tcPr>
            <w:tcW w:w="297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90CAB9E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Age category</w:t>
            </w:r>
          </w:p>
          <w:p w14:paraId="7620C973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    18-39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 years</w:t>
            </w:r>
          </w:p>
          <w:p w14:paraId="62DD471F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    40-59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 years</w:t>
            </w:r>
          </w:p>
          <w:p w14:paraId="5DFE6453" w14:textId="77777777" w:rsidR="00AF1B3D" w:rsidRPr="00C4506A" w:rsidRDefault="00AF1B3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    ≥60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35BABDB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6EDCB304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28 (14)</w:t>
            </w:r>
          </w:p>
          <w:p w14:paraId="23CCA514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22 (61)</w:t>
            </w:r>
          </w:p>
          <w:p w14:paraId="7CE5B738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50 (25)</w:t>
            </w:r>
          </w:p>
        </w:tc>
        <w:tc>
          <w:tcPr>
            <w:tcW w:w="218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3B2E013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504AEEC6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263 (14)</w:t>
            </w:r>
          </w:p>
          <w:p w14:paraId="65B712C5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’027 (57)</w:t>
            </w:r>
          </w:p>
          <w:p w14:paraId="3B57FE89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520 (29)</w:t>
            </w:r>
          </w:p>
        </w:tc>
        <w:tc>
          <w:tcPr>
            <w:tcW w:w="122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9CCA7FC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47</w:t>
            </w:r>
          </w:p>
        </w:tc>
      </w:tr>
      <w:tr w:rsidR="00AF1B3D" w:rsidRPr="00835F14" w14:paraId="5C9D138B" w14:textId="77777777" w:rsidTr="00AF1B3D">
        <w:trPr>
          <w:trHeight w:val="1423"/>
        </w:trPr>
        <w:tc>
          <w:tcPr>
            <w:tcW w:w="2977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14:paraId="100663D1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Transmission group</w:t>
            </w:r>
          </w:p>
          <w:p w14:paraId="602FF2CF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    Heterosexual</w:t>
            </w:r>
          </w:p>
          <w:p w14:paraId="2A82DDA5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    PWID</w:t>
            </w:r>
          </w:p>
          <w:p w14:paraId="797DD2BD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    MSM</w:t>
            </w:r>
          </w:p>
          <w:p w14:paraId="6B0A87A8" w14:textId="77777777" w:rsidR="00AF1B3D" w:rsidRDefault="00AF1B3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    Other</w:t>
            </w:r>
          </w:p>
          <w:p w14:paraId="0E03208F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     </w:t>
            </w:r>
            <w:r w:rsidRPr="00C4506A">
              <w:rPr>
                <w:rFonts w:eastAsia="Calibri" w:cs="Arial"/>
                <w:b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2904D06A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</w:rPr>
            </w:pPr>
          </w:p>
          <w:p w14:paraId="38BC2A68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88 (44)</w:t>
            </w:r>
          </w:p>
          <w:p w14:paraId="25B39E97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12 (6)</w:t>
            </w:r>
          </w:p>
          <w:p w14:paraId="76D7D348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90 (45)</w:t>
            </w:r>
          </w:p>
          <w:p w14:paraId="50D1557C" w14:textId="77777777" w:rsidR="00AF1B3D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8 (4)</w:t>
            </w:r>
          </w:p>
          <w:p w14:paraId="09C95848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2 (1)</w:t>
            </w:r>
          </w:p>
        </w:tc>
        <w:tc>
          <w:tcPr>
            <w:tcW w:w="2183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0C4C7AA8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</w:rPr>
            </w:pPr>
          </w:p>
          <w:p w14:paraId="6D0A30DB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686 (38)</w:t>
            </w:r>
          </w:p>
          <w:p w14:paraId="3B0139BF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179 (10)</w:t>
            </w:r>
          </w:p>
          <w:p w14:paraId="3911155A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826 (46)</w:t>
            </w:r>
          </w:p>
          <w:p w14:paraId="5F6CE3AD" w14:textId="77777777" w:rsidR="00AF1B3D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119 (7)</w:t>
            </w:r>
          </w:p>
          <w:p w14:paraId="6F6756B6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-</w:t>
            </w:r>
          </w:p>
        </w:tc>
        <w:tc>
          <w:tcPr>
            <w:tcW w:w="1220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6A766F6A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0.06</w:t>
            </w:r>
          </w:p>
        </w:tc>
      </w:tr>
      <w:tr w:rsidR="00AF1B3D" w:rsidRPr="00835F14" w14:paraId="69933A6D" w14:textId="77777777" w:rsidTr="00AF1B3D">
        <w:trPr>
          <w:trHeight w:val="988"/>
        </w:trPr>
        <w:tc>
          <w:tcPr>
            <w:tcW w:w="297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10393C4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Ethnicity</w:t>
            </w:r>
          </w:p>
          <w:p w14:paraId="514878A1" w14:textId="4CE2497C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    </w:t>
            </w:r>
            <w:r w:rsidR="00EA1A1D">
              <w:rPr>
                <w:rFonts w:eastAsia="Calibri" w:cs="Arial"/>
                <w:sz w:val="18"/>
                <w:szCs w:val="18"/>
                <w:lang w:val="en-US"/>
              </w:rPr>
              <w:t>White</w:t>
            </w:r>
          </w:p>
          <w:p w14:paraId="64489BB1" w14:textId="06050B8D" w:rsidR="00AF1B3D" w:rsidRDefault="00AF1B3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    </w:t>
            </w:r>
            <w:r w:rsidR="00965DA9">
              <w:rPr>
                <w:rFonts w:eastAsia="Calibri" w:cs="Arial"/>
                <w:sz w:val="18"/>
                <w:szCs w:val="18"/>
                <w:lang w:val="en-US"/>
              </w:rPr>
              <w:t>Other</w:t>
            </w:r>
          </w:p>
          <w:p w14:paraId="5089C205" w14:textId="77777777" w:rsidR="00AF1B3D" w:rsidRPr="00C4506A" w:rsidRDefault="00AF1B3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     </w:t>
            </w:r>
            <w:r w:rsidRPr="00C4506A">
              <w:rPr>
                <w:rFonts w:eastAsia="Calibri" w:cs="Arial"/>
                <w:b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FE52929" w14:textId="77777777" w:rsidR="00AF1B3D" w:rsidRPr="0048718D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2568E097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153 (77)</w:t>
            </w:r>
          </w:p>
          <w:p w14:paraId="437CBA67" w14:textId="77777777" w:rsidR="00AF1B3D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45 (23)</w:t>
            </w:r>
          </w:p>
          <w:p w14:paraId="2307C814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2 (1)</w:t>
            </w:r>
          </w:p>
        </w:tc>
        <w:tc>
          <w:tcPr>
            <w:tcW w:w="218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C9365C1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</w:p>
          <w:p w14:paraId="3DB389AF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1'247 (69)</w:t>
            </w:r>
          </w:p>
          <w:p w14:paraId="2BB5E00F" w14:textId="77777777" w:rsidR="00AF1B3D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561 (31)</w:t>
            </w:r>
          </w:p>
          <w:p w14:paraId="7B615EFC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-</w:t>
            </w:r>
          </w:p>
        </w:tc>
        <w:tc>
          <w:tcPr>
            <w:tcW w:w="122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185EAF2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0.02</w:t>
            </w:r>
          </w:p>
        </w:tc>
      </w:tr>
      <w:tr w:rsidR="00AF1B3D" w:rsidRPr="00835F14" w14:paraId="33CF3166" w14:textId="77777777" w:rsidTr="00AF1B3D">
        <w:trPr>
          <w:trHeight w:val="1003"/>
        </w:trPr>
        <w:tc>
          <w:tcPr>
            <w:tcW w:w="2977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14:paraId="503552BF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Highest level of education</w:t>
            </w:r>
          </w:p>
          <w:p w14:paraId="28B4397D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 xml:space="preserve">     </w:t>
            </w: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Mandatory school or less</w:t>
            </w:r>
          </w:p>
          <w:p w14:paraId="250E2A8E" w14:textId="77777777" w:rsidR="00AF1B3D" w:rsidRDefault="00AF1B3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    Apprenticeship or any degree</w:t>
            </w:r>
          </w:p>
          <w:p w14:paraId="2B8361A1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     </w:t>
            </w:r>
            <w:r w:rsidRPr="00C4506A">
              <w:rPr>
                <w:rFonts w:eastAsia="Calibri" w:cs="Arial"/>
                <w:b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6A45215F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791E2914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42 (22)</w:t>
            </w:r>
          </w:p>
          <w:p w14:paraId="151ACFDE" w14:textId="77777777" w:rsidR="00AF1B3D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153 (78)</w:t>
            </w:r>
          </w:p>
          <w:p w14:paraId="40A524D5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5 (2)</w:t>
            </w:r>
          </w:p>
        </w:tc>
        <w:tc>
          <w:tcPr>
            <w:tcW w:w="2183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1A82C72A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261F4A2F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506 (28)</w:t>
            </w:r>
          </w:p>
          <w:p w14:paraId="196DC232" w14:textId="77777777" w:rsidR="00AF1B3D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’272 (70)</w:t>
            </w:r>
          </w:p>
          <w:p w14:paraId="22BFB8D4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30226D7D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0.04</w:t>
            </w:r>
          </w:p>
        </w:tc>
      </w:tr>
      <w:tr w:rsidR="00AF1B3D" w:rsidRPr="00835F14" w14:paraId="4ED119ED" w14:textId="77777777" w:rsidTr="00AF1B3D">
        <w:trPr>
          <w:trHeight w:val="989"/>
        </w:trPr>
        <w:tc>
          <w:tcPr>
            <w:tcW w:w="297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EA6D97E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 xml:space="preserve">Current </w:t>
            </w:r>
            <w:proofErr w:type="spellStart"/>
            <w:r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o</w:t>
            </w:r>
            <w:r w:rsidRPr="00835F14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ART</w:t>
            </w:r>
            <w:proofErr w:type="spellEnd"/>
          </w:p>
          <w:p w14:paraId="51F27C88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   Single pill regime</w:t>
            </w:r>
          </w:p>
          <w:p w14:paraId="5EA04B5D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   At least two pill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6782672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0A67C054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72 (86)</w:t>
            </w:r>
          </w:p>
          <w:p w14:paraId="494A12FC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27 (14)</w:t>
            </w:r>
          </w:p>
        </w:tc>
        <w:tc>
          <w:tcPr>
            <w:tcW w:w="218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9C7176D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25DA8E2F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’263 (70)</w:t>
            </w:r>
          </w:p>
          <w:p w14:paraId="4C8D75E5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547 (30)</w:t>
            </w:r>
          </w:p>
        </w:tc>
        <w:tc>
          <w:tcPr>
            <w:tcW w:w="122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9F09D58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&lt;0.001</w:t>
            </w:r>
          </w:p>
        </w:tc>
      </w:tr>
      <w:tr w:rsidR="00AF1B3D" w:rsidRPr="00835F14" w14:paraId="43B1D146" w14:textId="77777777" w:rsidTr="00AF1B3D">
        <w:trPr>
          <w:trHeight w:val="1272"/>
        </w:trPr>
        <w:tc>
          <w:tcPr>
            <w:tcW w:w="2977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14:paraId="46DC7496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Center</w:t>
            </w:r>
          </w:p>
          <w:p w14:paraId="12717004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bCs/>
                <w:sz w:val="18"/>
                <w:szCs w:val="18"/>
                <w:lang w:val="en-US"/>
              </w:rPr>
              <w:t xml:space="preserve">     1</w:t>
            </w:r>
          </w:p>
          <w:p w14:paraId="24E314E8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bCs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Cs/>
                <w:sz w:val="18"/>
                <w:szCs w:val="18"/>
                <w:lang w:val="en-US"/>
              </w:rPr>
              <w:t xml:space="preserve">     2 </w:t>
            </w:r>
          </w:p>
          <w:p w14:paraId="36A5DEC0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bCs/>
                <w:sz w:val="18"/>
                <w:szCs w:val="18"/>
                <w:lang w:val="en-US"/>
              </w:rPr>
              <w:t xml:space="preserve">     3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145F36C2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23C45D23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07 (53)</w:t>
            </w:r>
          </w:p>
          <w:p w14:paraId="3F35C515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67 (34)</w:t>
            </w:r>
          </w:p>
          <w:p w14:paraId="0CD68768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26 (13)</w:t>
            </w:r>
          </w:p>
        </w:tc>
        <w:tc>
          <w:tcPr>
            <w:tcW w:w="2183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1D154CEB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55348652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748 (41)</w:t>
            </w:r>
          </w:p>
          <w:p w14:paraId="5B11E568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977 (54)</w:t>
            </w:r>
          </w:p>
          <w:p w14:paraId="589ABD04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85 (5)</w:t>
            </w:r>
          </w:p>
        </w:tc>
        <w:tc>
          <w:tcPr>
            <w:tcW w:w="1220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4352346B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&lt;0.001</w:t>
            </w:r>
          </w:p>
        </w:tc>
      </w:tr>
      <w:tr w:rsidR="00AF1B3D" w:rsidRPr="00835F14" w14:paraId="3215B764" w14:textId="77777777" w:rsidTr="00AF1B3D">
        <w:trPr>
          <w:trHeight w:val="993"/>
        </w:trPr>
        <w:tc>
          <w:tcPr>
            <w:tcW w:w="297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7B6538F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Last HIV Viral load</w:t>
            </w:r>
          </w:p>
          <w:p w14:paraId="48B0425B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bCs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Cs/>
                <w:sz w:val="18"/>
                <w:szCs w:val="18"/>
                <w:lang w:val="en-US"/>
              </w:rPr>
              <w:t xml:space="preserve">    &lt;50 </w:t>
            </w:r>
            <w:r>
              <w:rPr>
                <w:rFonts w:eastAsia="Calibri" w:cs="Arial"/>
                <w:bCs/>
                <w:sz w:val="18"/>
                <w:szCs w:val="18"/>
                <w:lang w:val="en-US"/>
              </w:rPr>
              <w:t>cp/mL</w:t>
            </w:r>
          </w:p>
          <w:p w14:paraId="2CEE79BF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Cs/>
                <w:sz w:val="18"/>
                <w:szCs w:val="18"/>
                <w:lang w:val="en-US"/>
              </w:rPr>
              <w:t xml:space="preserve">    &gt;50 </w:t>
            </w:r>
            <w:r>
              <w:rPr>
                <w:rFonts w:eastAsia="Calibri" w:cs="Arial"/>
                <w:bCs/>
                <w:sz w:val="18"/>
                <w:szCs w:val="18"/>
                <w:lang w:val="en-US"/>
              </w:rPr>
              <w:t>cp/mL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3C16250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3CE56D4E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95 (98)</w:t>
            </w:r>
          </w:p>
          <w:p w14:paraId="489F25CC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5 (2)</w:t>
            </w:r>
          </w:p>
        </w:tc>
        <w:tc>
          <w:tcPr>
            <w:tcW w:w="218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C79E27F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0AF2DE62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’700 (94)</w:t>
            </w:r>
          </w:p>
          <w:p w14:paraId="224A0A94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07 (6)</w:t>
            </w:r>
          </w:p>
        </w:tc>
        <w:tc>
          <w:tcPr>
            <w:tcW w:w="122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D84935B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0.04</w:t>
            </w:r>
          </w:p>
        </w:tc>
      </w:tr>
      <w:tr w:rsidR="00AF1B3D" w:rsidRPr="00835F14" w14:paraId="450D26DF" w14:textId="77777777" w:rsidTr="00AF1B3D">
        <w:trPr>
          <w:trHeight w:val="992"/>
        </w:trPr>
        <w:tc>
          <w:tcPr>
            <w:tcW w:w="2977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14:paraId="06294D0D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CD4 Nadir</w:t>
            </w:r>
          </w:p>
          <w:p w14:paraId="797D9767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bCs/>
                <w:sz w:val="18"/>
                <w:szCs w:val="18"/>
              </w:rPr>
            </w:pPr>
            <w:r w:rsidRPr="00835F14">
              <w:rPr>
                <w:rFonts w:eastAsia="Calibri" w:cs="Arial"/>
                <w:bCs/>
                <w:sz w:val="18"/>
                <w:szCs w:val="18"/>
              </w:rPr>
              <w:t xml:space="preserve">    &lt;200</w:t>
            </w:r>
            <w:r>
              <w:rPr>
                <w:rFonts w:eastAsia="Calibri" w:cs="Arial"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Calibri" w:cs="Arial"/>
                <w:bCs/>
                <w:sz w:val="18"/>
                <w:szCs w:val="18"/>
              </w:rPr>
              <w:t>cells</w:t>
            </w:r>
            <w:proofErr w:type="spellEnd"/>
            <w:r>
              <w:rPr>
                <w:rFonts w:eastAsia="Calibri" w:cs="Arial"/>
                <w:bCs/>
                <w:sz w:val="18"/>
                <w:szCs w:val="18"/>
              </w:rPr>
              <w:t>/</w:t>
            </w:r>
            <w:r w:rsidRPr="00C4506A">
              <w:rPr>
                <w:rFonts w:eastAsia="Calibri" w:cs="Arial"/>
                <w:bCs/>
                <w:sz w:val="18"/>
                <w:szCs w:val="18"/>
              </w:rPr>
              <w:t>µ</w:t>
            </w:r>
            <w:r>
              <w:rPr>
                <w:rFonts w:eastAsia="Calibri" w:cs="Arial"/>
                <w:bCs/>
                <w:sz w:val="18"/>
                <w:szCs w:val="18"/>
              </w:rPr>
              <w:t>L</w:t>
            </w:r>
          </w:p>
          <w:p w14:paraId="622646A6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bCs/>
                <w:sz w:val="18"/>
                <w:szCs w:val="18"/>
              </w:rPr>
            </w:pPr>
            <w:r w:rsidRPr="00835F14">
              <w:rPr>
                <w:rFonts w:eastAsia="Calibri" w:cs="Arial"/>
                <w:bCs/>
                <w:sz w:val="18"/>
                <w:szCs w:val="18"/>
              </w:rPr>
              <w:t xml:space="preserve">    </w:t>
            </w: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≥</w:t>
            </w:r>
            <w:r w:rsidRPr="00835F14">
              <w:rPr>
                <w:rFonts w:eastAsia="Calibri" w:cs="Arial"/>
                <w:bCs/>
                <w:sz w:val="18"/>
                <w:szCs w:val="18"/>
              </w:rPr>
              <w:t>200</w:t>
            </w:r>
            <w:r>
              <w:rPr>
                <w:rFonts w:eastAsia="Calibri" w:cs="Arial"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Calibri" w:cs="Arial"/>
                <w:bCs/>
                <w:sz w:val="18"/>
                <w:szCs w:val="18"/>
              </w:rPr>
              <w:t>cells</w:t>
            </w:r>
            <w:proofErr w:type="spellEnd"/>
            <w:r>
              <w:rPr>
                <w:rFonts w:eastAsia="Calibri" w:cs="Arial"/>
                <w:bCs/>
                <w:sz w:val="18"/>
                <w:szCs w:val="18"/>
              </w:rPr>
              <w:t>/</w:t>
            </w:r>
            <w:r w:rsidRPr="00C4506A">
              <w:rPr>
                <w:rFonts w:eastAsia="Calibri" w:cs="Arial"/>
                <w:bCs/>
                <w:sz w:val="18"/>
                <w:szCs w:val="18"/>
              </w:rPr>
              <w:t>µ</w:t>
            </w:r>
            <w:r>
              <w:rPr>
                <w:rFonts w:eastAsia="Calibri" w:cs="Arial"/>
                <w:bCs/>
                <w:sz w:val="18"/>
                <w:szCs w:val="18"/>
              </w:rPr>
              <w:t>L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71712E6F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</w:p>
          <w:p w14:paraId="1E0F5A41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85 (43)</w:t>
            </w:r>
          </w:p>
          <w:p w14:paraId="4E0621E4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115 (57)</w:t>
            </w:r>
          </w:p>
        </w:tc>
        <w:tc>
          <w:tcPr>
            <w:tcW w:w="2183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5C4EFD18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</w:p>
          <w:p w14:paraId="5D5076AE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826 (46)</w:t>
            </w:r>
          </w:p>
          <w:p w14:paraId="72E5DFCD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984 (54)</w:t>
            </w:r>
          </w:p>
        </w:tc>
        <w:tc>
          <w:tcPr>
            <w:tcW w:w="1220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77C7BF91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0.40</w:t>
            </w:r>
          </w:p>
        </w:tc>
      </w:tr>
      <w:tr w:rsidR="00AF1B3D" w:rsidRPr="00835F14" w14:paraId="3D3B3EF3" w14:textId="77777777" w:rsidTr="00AF1B3D">
        <w:trPr>
          <w:trHeight w:val="341"/>
        </w:trPr>
        <w:tc>
          <w:tcPr>
            <w:tcW w:w="297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49902F8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ART duration, median</w:t>
            </w:r>
            <w:r w:rsidRPr="00835F14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 xml:space="preserve"> (IQR) </w:t>
            </w:r>
          </w:p>
          <w:p w14:paraId="1D13A249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bCs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 xml:space="preserve">    </w:t>
            </w:r>
            <w:r w:rsidRPr="00835F14">
              <w:rPr>
                <w:rFonts w:eastAsia="Calibri" w:cs="Arial"/>
                <w:bCs/>
                <w:sz w:val="18"/>
                <w:szCs w:val="18"/>
                <w:lang w:val="en-US"/>
              </w:rPr>
              <w:t>&lt;10</w:t>
            </w:r>
            <w:r>
              <w:rPr>
                <w:rFonts w:eastAsia="Calibri" w:cs="Arial"/>
                <w:bCs/>
                <w:sz w:val="18"/>
                <w:szCs w:val="18"/>
                <w:lang w:val="en-US"/>
              </w:rPr>
              <w:t xml:space="preserve"> years</w:t>
            </w:r>
          </w:p>
          <w:p w14:paraId="15459B38" w14:textId="77777777" w:rsidR="00AF1B3D" w:rsidRPr="00835F14" w:rsidRDefault="00AF1B3D" w:rsidP="00AF1B3D">
            <w:pPr>
              <w:spacing w:after="0" w:line="300" w:lineRule="exac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Cs/>
                <w:sz w:val="18"/>
                <w:szCs w:val="18"/>
                <w:lang w:val="en-US"/>
              </w:rPr>
              <w:t xml:space="preserve">    </w:t>
            </w: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≥</w:t>
            </w:r>
            <w:r w:rsidRPr="00835F14">
              <w:rPr>
                <w:rFonts w:eastAsia="Calibri" w:cs="Arial"/>
                <w:bCs/>
                <w:sz w:val="18"/>
                <w:szCs w:val="18"/>
                <w:lang w:val="en-US"/>
              </w:rPr>
              <w:t>10</w:t>
            </w:r>
            <w:r>
              <w:rPr>
                <w:rFonts w:eastAsia="Calibri" w:cs="Arial"/>
                <w:bCs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A607EE0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14.3 (8.6 – 20.0)</w:t>
            </w:r>
          </w:p>
          <w:p w14:paraId="52F00E72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61 (31)</w:t>
            </w:r>
          </w:p>
          <w:p w14:paraId="5E6718A8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139 (69</w:t>
            </w:r>
          </w:p>
        </w:tc>
        <w:tc>
          <w:tcPr>
            <w:tcW w:w="218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429DECA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16.3 (9.4 – 24.5)</w:t>
            </w:r>
          </w:p>
          <w:p w14:paraId="4554CB97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499 (28)</w:t>
            </w:r>
          </w:p>
          <w:p w14:paraId="61134262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1’311 (72)</w:t>
            </w:r>
          </w:p>
        </w:tc>
        <w:tc>
          <w:tcPr>
            <w:tcW w:w="122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AE6A456" w14:textId="77777777" w:rsidR="00AF1B3D" w:rsidRPr="00835F14" w:rsidRDefault="00AF1B3D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</w:rPr>
            </w:pPr>
            <w:r w:rsidRPr="00835F14">
              <w:rPr>
                <w:rFonts w:eastAsia="Calibri" w:cs="Arial"/>
                <w:sz w:val="18"/>
                <w:szCs w:val="18"/>
              </w:rPr>
              <w:t>0.38</w:t>
            </w:r>
          </w:p>
        </w:tc>
      </w:tr>
    </w:tbl>
    <w:bookmarkEnd w:id="0"/>
    <w:p w14:paraId="5039F9F0" w14:textId="77777777" w:rsidR="00B91A8A" w:rsidRPr="00835F14" w:rsidRDefault="00B91A8A" w:rsidP="00B91A8A">
      <w:pPr>
        <w:spacing w:after="160" w:line="360" w:lineRule="auto"/>
        <w:rPr>
          <w:rFonts w:eastAsia="Calibri" w:cs="Arial"/>
          <w:b/>
          <w:bCs/>
          <w:lang w:val="en-US"/>
        </w:rPr>
      </w:pPr>
      <w:r w:rsidRPr="00835F14">
        <w:rPr>
          <w:rFonts w:eastAsia="Calibri" w:cs="Arial"/>
          <w:b/>
          <w:bCs/>
          <w:lang w:val="en-US"/>
        </w:rPr>
        <w:t>Supporting Information File 4. Sociodemographic and virologic characteristics of study sample compared to all eligible</w:t>
      </w:r>
      <w:r w:rsidRPr="00835F14">
        <w:rPr>
          <w:rFonts w:eastAsia="Calibri" w:cs="Arial"/>
          <w:b/>
          <w:bCs/>
          <w:vertAlign w:val="superscript"/>
          <w:lang w:val="en-US"/>
        </w:rPr>
        <w:t>$</w:t>
      </w:r>
      <w:r w:rsidRPr="00835F14">
        <w:rPr>
          <w:rFonts w:eastAsia="Calibri" w:cs="Arial"/>
          <w:b/>
          <w:bCs/>
          <w:lang w:val="en-US"/>
        </w:rPr>
        <w:t xml:space="preserve"> participants.</w:t>
      </w:r>
    </w:p>
    <w:p w14:paraId="57D9DDFE" w14:textId="77777777" w:rsidR="00B91A8A" w:rsidRDefault="00B91A8A" w:rsidP="002A1D32">
      <w:pPr>
        <w:spacing w:after="160" w:line="360" w:lineRule="auto"/>
        <w:rPr>
          <w:rFonts w:eastAsia="Calibri" w:cs="Arial"/>
          <w:vertAlign w:val="superscript"/>
          <w:lang w:val="en-US"/>
        </w:rPr>
      </w:pPr>
    </w:p>
    <w:p w14:paraId="34D19FBF" w14:textId="77777777" w:rsidR="00B91A8A" w:rsidRDefault="00B91A8A" w:rsidP="002A1D32">
      <w:pPr>
        <w:spacing w:after="160" w:line="360" w:lineRule="auto"/>
        <w:rPr>
          <w:rFonts w:eastAsia="Calibri" w:cs="Arial"/>
          <w:vertAlign w:val="superscript"/>
          <w:lang w:val="en-US"/>
        </w:rPr>
      </w:pPr>
    </w:p>
    <w:p w14:paraId="16E0B7FB" w14:textId="77777777" w:rsidR="00B91A8A" w:rsidRDefault="00B91A8A" w:rsidP="002A1D32">
      <w:pPr>
        <w:spacing w:after="160" w:line="360" w:lineRule="auto"/>
        <w:rPr>
          <w:rFonts w:eastAsia="Calibri" w:cs="Arial"/>
          <w:vertAlign w:val="superscript"/>
          <w:lang w:val="en-US"/>
        </w:rPr>
      </w:pPr>
    </w:p>
    <w:p w14:paraId="24AFBFAB" w14:textId="77777777" w:rsidR="00B91A8A" w:rsidRDefault="00B91A8A" w:rsidP="002A1D32">
      <w:pPr>
        <w:spacing w:after="160" w:line="360" w:lineRule="auto"/>
        <w:rPr>
          <w:rFonts w:eastAsia="Calibri" w:cs="Arial"/>
          <w:vertAlign w:val="superscript"/>
          <w:lang w:val="en-US"/>
        </w:rPr>
      </w:pPr>
    </w:p>
    <w:p w14:paraId="48EFCCCD" w14:textId="77777777" w:rsidR="00B91A8A" w:rsidRDefault="00B91A8A" w:rsidP="002A1D32">
      <w:pPr>
        <w:spacing w:after="160" w:line="360" w:lineRule="auto"/>
        <w:rPr>
          <w:rFonts w:eastAsia="Calibri" w:cs="Arial"/>
          <w:vertAlign w:val="superscript"/>
          <w:lang w:val="en-US"/>
        </w:rPr>
      </w:pPr>
    </w:p>
    <w:p w14:paraId="4EB6C97D" w14:textId="77777777" w:rsidR="00B91A8A" w:rsidRDefault="00B91A8A" w:rsidP="002A1D32">
      <w:pPr>
        <w:spacing w:after="160" w:line="360" w:lineRule="auto"/>
        <w:rPr>
          <w:rFonts w:eastAsia="Calibri" w:cs="Arial"/>
          <w:vertAlign w:val="superscript"/>
          <w:lang w:val="en-US"/>
        </w:rPr>
      </w:pPr>
    </w:p>
    <w:p w14:paraId="68E357FE" w14:textId="77777777" w:rsidR="00B91A8A" w:rsidRDefault="00B91A8A" w:rsidP="002A1D32">
      <w:pPr>
        <w:spacing w:after="160" w:line="360" w:lineRule="auto"/>
        <w:rPr>
          <w:rFonts w:eastAsia="Calibri" w:cs="Arial"/>
          <w:vertAlign w:val="superscript"/>
          <w:lang w:val="en-US"/>
        </w:rPr>
      </w:pPr>
    </w:p>
    <w:p w14:paraId="3379E1AB" w14:textId="77777777" w:rsidR="00B91A8A" w:rsidRDefault="00B91A8A" w:rsidP="002A1D32">
      <w:pPr>
        <w:spacing w:after="160" w:line="360" w:lineRule="auto"/>
        <w:rPr>
          <w:rFonts w:eastAsia="Calibri" w:cs="Arial"/>
          <w:vertAlign w:val="superscript"/>
          <w:lang w:val="en-US"/>
        </w:rPr>
      </w:pPr>
    </w:p>
    <w:p w14:paraId="2A32ACD5" w14:textId="77777777" w:rsidR="00B91A8A" w:rsidRDefault="00B91A8A" w:rsidP="002A1D32">
      <w:pPr>
        <w:spacing w:after="160" w:line="360" w:lineRule="auto"/>
        <w:rPr>
          <w:rFonts w:eastAsia="Calibri" w:cs="Arial"/>
          <w:vertAlign w:val="superscript"/>
          <w:lang w:val="en-US"/>
        </w:rPr>
      </w:pPr>
    </w:p>
    <w:p w14:paraId="3AB62560" w14:textId="77777777" w:rsidR="00B91A8A" w:rsidRDefault="00B91A8A" w:rsidP="002A1D32">
      <w:pPr>
        <w:spacing w:after="160" w:line="360" w:lineRule="auto"/>
        <w:rPr>
          <w:rFonts w:eastAsia="Calibri" w:cs="Arial"/>
          <w:vertAlign w:val="superscript"/>
          <w:lang w:val="en-US"/>
        </w:rPr>
      </w:pPr>
    </w:p>
    <w:p w14:paraId="14CD296D" w14:textId="77777777" w:rsidR="00B91A8A" w:rsidRDefault="00B91A8A" w:rsidP="002A1D32">
      <w:pPr>
        <w:spacing w:after="160" w:line="360" w:lineRule="auto"/>
        <w:rPr>
          <w:rFonts w:eastAsia="Calibri" w:cs="Arial"/>
          <w:vertAlign w:val="superscript"/>
          <w:lang w:val="en-US"/>
        </w:rPr>
      </w:pPr>
    </w:p>
    <w:p w14:paraId="2857748C" w14:textId="77777777" w:rsidR="00B91A8A" w:rsidRDefault="00B91A8A" w:rsidP="002A1D32">
      <w:pPr>
        <w:spacing w:after="160" w:line="360" w:lineRule="auto"/>
        <w:rPr>
          <w:rFonts w:eastAsia="Calibri" w:cs="Arial"/>
          <w:vertAlign w:val="superscript"/>
          <w:lang w:val="en-US"/>
        </w:rPr>
      </w:pPr>
    </w:p>
    <w:p w14:paraId="52E0AE0D" w14:textId="77777777" w:rsidR="00B91A8A" w:rsidRDefault="00B91A8A" w:rsidP="002A1D32">
      <w:pPr>
        <w:spacing w:after="160" w:line="360" w:lineRule="auto"/>
        <w:rPr>
          <w:rFonts w:eastAsia="Calibri" w:cs="Arial"/>
          <w:vertAlign w:val="superscript"/>
          <w:lang w:val="en-US"/>
        </w:rPr>
      </w:pPr>
    </w:p>
    <w:p w14:paraId="6017249A" w14:textId="77777777" w:rsidR="00B91A8A" w:rsidRDefault="00B91A8A" w:rsidP="002A1D32">
      <w:pPr>
        <w:spacing w:after="160" w:line="360" w:lineRule="auto"/>
        <w:rPr>
          <w:rFonts w:eastAsia="Calibri" w:cs="Arial"/>
          <w:vertAlign w:val="superscript"/>
          <w:lang w:val="en-US"/>
        </w:rPr>
      </w:pPr>
    </w:p>
    <w:p w14:paraId="590EB0E0" w14:textId="77777777" w:rsidR="00B91A8A" w:rsidRDefault="00B91A8A" w:rsidP="002A1D32">
      <w:pPr>
        <w:spacing w:after="160" w:line="360" w:lineRule="auto"/>
        <w:rPr>
          <w:rFonts w:eastAsia="Calibri" w:cs="Arial"/>
          <w:vertAlign w:val="superscript"/>
          <w:lang w:val="en-US"/>
        </w:rPr>
      </w:pPr>
    </w:p>
    <w:p w14:paraId="1EB43A3C" w14:textId="77777777" w:rsidR="00B91A8A" w:rsidRDefault="00B91A8A" w:rsidP="002A1D32">
      <w:pPr>
        <w:spacing w:after="160" w:line="360" w:lineRule="auto"/>
        <w:rPr>
          <w:rFonts w:eastAsia="Calibri" w:cs="Arial"/>
          <w:vertAlign w:val="superscript"/>
          <w:lang w:val="en-US"/>
        </w:rPr>
      </w:pPr>
    </w:p>
    <w:p w14:paraId="4EC7C674" w14:textId="77777777" w:rsidR="00B91A8A" w:rsidRDefault="00B91A8A" w:rsidP="002A1D32">
      <w:pPr>
        <w:spacing w:after="160" w:line="360" w:lineRule="auto"/>
        <w:rPr>
          <w:rFonts w:eastAsia="Calibri" w:cs="Arial"/>
          <w:vertAlign w:val="superscript"/>
          <w:lang w:val="en-US"/>
        </w:rPr>
      </w:pPr>
    </w:p>
    <w:p w14:paraId="5D74B181" w14:textId="77777777" w:rsidR="00B91A8A" w:rsidRDefault="00B91A8A" w:rsidP="002A1D32">
      <w:pPr>
        <w:spacing w:after="160" w:line="360" w:lineRule="auto"/>
        <w:rPr>
          <w:rFonts w:eastAsia="Calibri" w:cs="Arial"/>
          <w:vertAlign w:val="superscript"/>
          <w:lang w:val="en-US"/>
        </w:rPr>
      </w:pPr>
    </w:p>
    <w:p w14:paraId="779E1712" w14:textId="77777777" w:rsidR="00B91A8A" w:rsidRDefault="00B91A8A" w:rsidP="002A1D32">
      <w:pPr>
        <w:spacing w:after="160" w:line="360" w:lineRule="auto"/>
        <w:rPr>
          <w:rFonts w:eastAsia="Calibri" w:cs="Arial"/>
          <w:vertAlign w:val="superscript"/>
          <w:lang w:val="en-US"/>
        </w:rPr>
      </w:pPr>
    </w:p>
    <w:p w14:paraId="753C9408" w14:textId="77777777" w:rsidR="00B91A8A" w:rsidRDefault="00B91A8A" w:rsidP="002A1D32">
      <w:pPr>
        <w:spacing w:after="160" w:line="360" w:lineRule="auto"/>
        <w:rPr>
          <w:rFonts w:eastAsia="Calibri" w:cs="Arial"/>
          <w:vertAlign w:val="superscript"/>
          <w:lang w:val="en-US"/>
        </w:rPr>
      </w:pPr>
    </w:p>
    <w:p w14:paraId="038834CF" w14:textId="77777777" w:rsidR="00C4506A" w:rsidRDefault="00C4506A" w:rsidP="002A1D32">
      <w:pPr>
        <w:spacing w:after="160" w:line="360" w:lineRule="auto"/>
        <w:rPr>
          <w:rFonts w:eastAsia="Calibri" w:cs="Arial"/>
          <w:vertAlign w:val="superscript"/>
          <w:lang w:val="en-US"/>
        </w:rPr>
      </w:pPr>
    </w:p>
    <w:p w14:paraId="09AF026F" w14:textId="5548D42C" w:rsidR="00715FC9" w:rsidRDefault="00715FC9" w:rsidP="002A1D32">
      <w:pPr>
        <w:spacing w:after="160" w:line="360" w:lineRule="auto"/>
        <w:rPr>
          <w:rFonts w:eastAsia="Calibri" w:cs="Arial"/>
          <w:lang w:val="en-US"/>
        </w:rPr>
      </w:pPr>
    </w:p>
    <w:p w14:paraId="4656342C" w14:textId="107C3FFA" w:rsidR="004D17E9" w:rsidRPr="00835F14" w:rsidRDefault="004D17E9" w:rsidP="002A1D32">
      <w:pPr>
        <w:spacing w:after="160" w:line="360" w:lineRule="auto"/>
        <w:rPr>
          <w:rFonts w:eastAsia="Calibri" w:cs="Arial"/>
          <w:bCs/>
          <w:lang w:val="en-US"/>
        </w:rPr>
      </w:pPr>
      <w:r w:rsidRPr="00835F14">
        <w:rPr>
          <w:rFonts w:eastAsia="Calibri" w:cs="Arial"/>
          <w:lang w:val="en-US"/>
        </w:rPr>
        <w:t xml:space="preserve"> </w:t>
      </w:r>
    </w:p>
    <w:p w14:paraId="00EF707B" w14:textId="35EB2F15" w:rsidR="004D17E9" w:rsidRPr="003E0806" w:rsidRDefault="00715FC9" w:rsidP="00715FC9">
      <w:pPr>
        <w:rPr>
          <w:rFonts w:cs="Arial"/>
          <w:sz w:val="20"/>
          <w:szCs w:val="20"/>
          <w:lang w:val="en-US"/>
        </w:rPr>
      </w:pPr>
      <w:r w:rsidRPr="003E0806">
        <w:rPr>
          <w:rFonts w:cs="Arial"/>
          <w:b/>
          <w:sz w:val="20"/>
          <w:szCs w:val="20"/>
          <w:lang w:val="en-US"/>
        </w:rPr>
        <w:t>PWID</w:t>
      </w:r>
      <w:r w:rsidRPr="003E0806">
        <w:rPr>
          <w:rFonts w:cs="Arial"/>
          <w:sz w:val="20"/>
          <w:szCs w:val="20"/>
          <w:lang w:val="en-US"/>
        </w:rPr>
        <w:t xml:space="preserve">: People who inject drugs; </w:t>
      </w:r>
      <w:r w:rsidRPr="003E0806">
        <w:rPr>
          <w:rFonts w:cs="Arial"/>
          <w:b/>
          <w:sz w:val="20"/>
          <w:szCs w:val="20"/>
          <w:lang w:val="en-US"/>
        </w:rPr>
        <w:t>MSM</w:t>
      </w:r>
      <w:r w:rsidRPr="003E0806">
        <w:rPr>
          <w:rFonts w:cs="Arial"/>
          <w:sz w:val="20"/>
          <w:szCs w:val="20"/>
          <w:lang w:val="en-US"/>
        </w:rPr>
        <w:t xml:space="preserve">: Men who have sex with men, </w:t>
      </w:r>
      <w:r w:rsidRPr="003E0806">
        <w:rPr>
          <w:rFonts w:cs="Arial"/>
          <w:b/>
          <w:sz w:val="20"/>
          <w:szCs w:val="20"/>
          <w:lang w:val="en-US"/>
        </w:rPr>
        <w:t>ART</w:t>
      </w:r>
      <w:r w:rsidRPr="003E0806">
        <w:rPr>
          <w:rFonts w:cs="Arial"/>
          <w:sz w:val="20"/>
          <w:szCs w:val="20"/>
          <w:lang w:val="en-US"/>
        </w:rPr>
        <w:t>: antiretroviral therapy</w:t>
      </w:r>
    </w:p>
    <w:p w14:paraId="7CBAC6C4" w14:textId="1EBC61C5" w:rsidR="004D17E9" w:rsidRPr="003E0806" w:rsidRDefault="00715FC9" w:rsidP="002A1D32">
      <w:pPr>
        <w:spacing w:after="160" w:line="360" w:lineRule="auto"/>
        <w:rPr>
          <w:rFonts w:eastAsia="Calibri" w:cs="Arial"/>
          <w:sz w:val="20"/>
          <w:szCs w:val="20"/>
          <w:lang w:val="en-US"/>
        </w:rPr>
      </w:pPr>
      <w:r w:rsidRPr="003E0806">
        <w:rPr>
          <w:rFonts w:eastAsia="Calibri" w:cs="Arial"/>
          <w:b/>
          <w:sz w:val="20"/>
          <w:szCs w:val="20"/>
          <w:vertAlign w:val="superscript"/>
          <w:lang w:val="en-US"/>
        </w:rPr>
        <w:t>†</w:t>
      </w:r>
      <w:r w:rsidR="004D17E9" w:rsidRPr="003E0806">
        <w:rPr>
          <w:rFonts w:eastAsia="Calibri" w:cs="Arial"/>
          <w:sz w:val="20"/>
          <w:szCs w:val="20"/>
          <w:lang w:val="en-US"/>
        </w:rPr>
        <w:t xml:space="preserve">Eligible patients for </w:t>
      </w:r>
      <w:proofErr w:type="spellStart"/>
      <w:r w:rsidR="004D17E9" w:rsidRPr="003E0806">
        <w:rPr>
          <w:rFonts w:eastAsia="Calibri" w:cs="Arial"/>
          <w:sz w:val="20"/>
          <w:szCs w:val="20"/>
          <w:lang w:val="en-US"/>
        </w:rPr>
        <w:t>iLA</w:t>
      </w:r>
      <w:proofErr w:type="spellEnd"/>
      <w:r w:rsidR="004D17E9" w:rsidRPr="003E0806">
        <w:rPr>
          <w:rFonts w:eastAsia="Calibri" w:cs="Arial"/>
          <w:sz w:val="20"/>
          <w:szCs w:val="20"/>
          <w:lang w:val="en-US"/>
        </w:rPr>
        <w:t>-ART: SHCS</w:t>
      </w:r>
      <w:r w:rsidR="00561FA2" w:rsidRPr="003E0806">
        <w:rPr>
          <w:rFonts w:eastAsia="Calibri" w:cs="Arial"/>
          <w:sz w:val="20"/>
          <w:szCs w:val="20"/>
          <w:lang w:val="en-US"/>
        </w:rPr>
        <w:t xml:space="preserve"> participants in care in one of the participating </w:t>
      </w:r>
      <w:proofErr w:type="spellStart"/>
      <w:r w:rsidR="00561FA2" w:rsidRPr="003E0806">
        <w:rPr>
          <w:rFonts w:eastAsia="Calibri" w:cs="Arial"/>
          <w:sz w:val="20"/>
          <w:szCs w:val="20"/>
          <w:lang w:val="en-US"/>
        </w:rPr>
        <w:t>centres</w:t>
      </w:r>
      <w:proofErr w:type="spellEnd"/>
      <w:r w:rsidR="00561FA2" w:rsidRPr="003E0806">
        <w:rPr>
          <w:rFonts w:eastAsia="Calibri" w:cs="Arial"/>
          <w:sz w:val="20"/>
          <w:szCs w:val="20"/>
          <w:lang w:val="en-US"/>
        </w:rPr>
        <w:t xml:space="preserve"> and</w:t>
      </w:r>
      <w:r w:rsidR="004D17E9" w:rsidRPr="003E0806">
        <w:rPr>
          <w:rFonts w:eastAsia="Calibri" w:cs="Arial"/>
          <w:sz w:val="20"/>
          <w:szCs w:val="20"/>
          <w:lang w:val="en-US"/>
        </w:rPr>
        <w:t xml:space="preserve"> </w:t>
      </w:r>
      <w:r w:rsidR="00561FA2" w:rsidRPr="003E0806">
        <w:rPr>
          <w:rFonts w:eastAsia="Calibri" w:cs="Arial"/>
          <w:sz w:val="20"/>
          <w:szCs w:val="20"/>
          <w:lang w:val="en-US"/>
        </w:rPr>
        <w:t xml:space="preserve">who had no </w:t>
      </w:r>
      <w:r w:rsidR="004D17E9" w:rsidRPr="003E0806">
        <w:rPr>
          <w:rFonts w:eastAsia="Calibri" w:cs="Arial"/>
          <w:sz w:val="20"/>
          <w:szCs w:val="20"/>
          <w:lang w:val="en-US"/>
        </w:rPr>
        <w:t xml:space="preserve">evidence of virological failure in the last 6 months and no HBV co-infection. </w:t>
      </w:r>
    </w:p>
    <w:p w14:paraId="3BDDA43F" w14:textId="77777777" w:rsidR="00BD5816" w:rsidRPr="00835F14" w:rsidRDefault="00BD5816" w:rsidP="00BD5816">
      <w:pPr>
        <w:spacing w:after="160" w:line="360" w:lineRule="auto"/>
        <w:rPr>
          <w:rFonts w:eastAsia="Calibri" w:cs="Arial"/>
          <w:b/>
          <w:lang w:val="en-GB"/>
        </w:rPr>
      </w:pPr>
      <w:r w:rsidRPr="00835F14">
        <w:rPr>
          <w:rFonts w:eastAsia="Calibri" w:cs="Arial"/>
          <w:b/>
          <w:bCs/>
          <w:lang w:val="en-US"/>
        </w:rPr>
        <w:lastRenderedPageBreak/>
        <w:t xml:space="preserve">Supporting Information File </w:t>
      </w:r>
      <w:r>
        <w:rPr>
          <w:rFonts w:eastAsia="Calibri" w:cs="Arial"/>
          <w:b/>
          <w:color w:val="000000"/>
          <w:lang w:val="en-GB"/>
        </w:rPr>
        <w:t>5</w:t>
      </w:r>
      <w:r w:rsidRPr="00835F14">
        <w:rPr>
          <w:rFonts w:eastAsia="Calibri" w:cs="Arial"/>
          <w:b/>
          <w:color w:val="000000"/>
          <w:lang w:val="en-GB"/>
        </w:rPr>
        <w:t>.</w:t>
      </w:r>
      <w:r w:rsidRPr="00835F14">
        <w:rPr>
          <w:rFonts w:eastAsia="Calibri" w:cs="Arial"/>
          <w:color w:val="000000"/>
          <w:lang w:val="en-GB"/>
        </w:rPr>
        <w:t xml:space="preserve"> </w:t>
      </w:r>
      <w:r w:rsidRPr="00835F14">
        <w:rPr>
          <w:rFonts w:eastAsia="Calibri" w:cs="Arial"/>
          <w:b/>
          <w:color w:val="000000"/>
          <w:lang w:val="en-GB"/>
        </w:rPr>
        <w:t>F</w:t>
      </w:r>
      <w:r w:rsidRPr="00835F14">
        <w:rPr>
          <w:rFonts w:eastAsia="Calibri" w:cs="Arial"/>
          <w:b/>
          <w:lang w:val="en-GB"/>
        </w:rPr>
        <w:t>actors associated with reported overall burden of treatment.</w:t>
      </w:r>
    </w:p>
    <w:tbl>
      <w:tblPr>
        <w:tblStyle w:val="EinfacheTabelle42"/>
        <w:tblpPr w:leftFromText="141" w:rightFromText="141" w:vertAnchor="page" w:horzAnchor="margin" w:tblpY="1967"/>
        <w:tblW w:w="8364" w:type="dxa"/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992"/>
        <w:gridCol w:w="1843"/>
        <w:gridCol w:w="851"/>
      </w:tblGrid>
      <w:tr w:rsidR="001C7D09" w:rsidRPr="00835F14" w14:paraId="258477F2" w14:textId="77777777" w:rsidTr="001C7D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FFFFFF"/>
          </w:tcPr>
          <w:p w14:paraId="6FE7C46B" w14:textId="77777777" w:rsidR="001C7D09" w:rsidRPr="00835F14" w:rsidRDefault="001C7D09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9673F9F" w14:textId="77777777" w:rsidR="001C7D09" w:rsidRPr="00835F14" w:rsidRDefault="001C7D09" w:rsidP="00AF1B3D">
            <w:pPr>
              <w:spacing w:after="0"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9008F40" w14:textId="77777777" w:rsidR="001C7D09" w:rsidRPr="00835F14" w:rsidRDefault="001C7D09" w:rsidP="00AF1B3D">
            <w:pPr>
              <w:spacing w:after="0" w:line="3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Multivariable analysis</w:t>
            </w:r>
          </w:p>
        </w:tc>
      </w:tr>
      <w:tr w:rsidR="001C7D09" w:rsidRPr="00835F14" w14:paraId="2381676D" w14:textId="77777777" w:rsidTr="001C7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65FA55C1" w14:textId="77777777" w:rsidR="001C7D09" w:rsidRPr="00835F14" w:rsidRDefault="001C7D09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B8BAF5" w14:textId="77777777" w:rsidR="001C7D09" w:rsidRPr="00835F14" w:rsidRDefault="001C7D0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GB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Coeff.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E92DC7" w14:textId="77777777" w:rsidR="001C7D09" w:rsidRPr="00835F14" w:rsidRDefault="001C7D0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88E3743" w14:textId="77777777" w:rsidR="001C7D09" w:rsidRPr="00835F14" w:rsidRDefault="001C7D0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Coeff.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2EAC482" w14:textId="77777777" w:rsidR="001C7D09" w:rsidRPr="00835F14" w:rsidRDefault="001C7D0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P</w:t>
            </w:r>
          </w:p>
        </w:tc>
      </w:tr>
      <w:tr w:rsidR="001C7D09" w:rsidRPr="00835F14" w14:paraId="786EE4BC" w14:textId="77777777" w:rsidTr="001C7D09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36697CEA" w14:textId="78A20197" w:rsidR="001C7D09" w:rsidRPr="00835F14" w:rsidRDefault="0048718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Gender</w:t>
            </w:r>
          </w:p>
          <w:p w14:paraId="07E9FF51" w14:textId="434F83AA" w:rsidR="001C7D09" w:rsidRPr="00835F14" w:rsidRDefault="0048718D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Men</w:t>
            </w:r>
          </w:p>
          <w:p w14:paraId="36F485E4" w14:textId="0FCDCD13" w:rsidR="001C7D09" w:rsidRPr="00835F14" w:rsidRDefault="0048718D" w:rsidP="0048718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Wome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C14FE5" w14:textId="77777777" w:rsidR="001C7D09" w:rsidRPr="00835F14" w:rsidRDefault="001C7D0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            </w:t>
            </w:r>
          </w:p>
          <w:p w14:paraId="5C22FCC0" w14:textId="77777777" w:rsidR="001C7D09" w:rsidRPr="00835F14" w:rsidRDefault="001C7D0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Reference </w:t>
            </w:r>
          </w:p>
          <w:p w14:paraId="4547358E" w14:textId="77777777" w:rsidR="001C7D09" w:rsidRPr="00835F14" w:rsidRDefault="001C7D0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07 (-0.59-0.7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DE6053" w14:textId="77777777" w:rsidR="001C7D09" w:rsidRPr="00835F14" w:rsidRDefault="001C7D0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092244E5" w14:textId="77777777" w:rsidR="001C7D09" w:rsidRPr="00835F14" w:rsidRDefault="001C7D0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02B9B885" w14:textId="77777777" w:rsidR="001C7D09" w:rsidRPr="00835F14" w:rsidRDefault="001C7D0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8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9E88A0E" w14:textId="77777777" w:rsidR="001C7D09" w:rsidRPr="00835F14" w:rsidRDefault="001C7D0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            </w:t>
            </w:r>
          </w:p>
          <w:p w14:paraId="5904F65B" w14:textId="77777777" w:rsidR="001C7D09" w:rsidRPr="00835F14" w:rsidRDefault="001C7D0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Reference </w:t>
            </w:r>
          </w:p>
          <w:p w14:paraId="2E6BE58A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-0.36 (-1.16-0.4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C51A8DC" w14:textId="77777777" w:rsidR="001C7D09" w:rsidRPr="00835F14" w:rsidRDefault="001C7D0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63C7F5EF" w14:textId="77777777" w:rsidR="001C7D09" w:rsidRPr="00835F14" w:rsidRDefault="001C7D0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0932AEF7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37</w:t>
            </w:r>
          </w:p>
        </w:tc>
      </w:tr>
      <w:tr w:rsidR="001C7D09" w:rsidRPr="00835F14" w14:paraId="7B798BB3" w14:textId="77777777" w:rsidTr="001C7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14A0A8A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Age Category</w:t>
            </w:r>
          </w:p>
          <w:p w14:paraId="20832EEB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18-39</w:t>
            </w: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years</w:t>
            </w:r>
          </w:p>
          <w:p w14:paraId="63ABBE97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40-59</w:t>
            </w: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years</w:t>
            </w:r>
          </w:p>
          <w:p w14:paraId="4EBBA329" w14:textId="77777777" w:rsidR="001C7D09" w:rsidRPr="00835F14" w:rsidDel="006F479E" w:rsidRDefault="001C7D0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≥60</w:t>
            </w: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years</w:t>
            </w:r>
          </w:p>
        </w:tc>
        <w:tc>
          <w:tcPr>
            <w:tcW w:w="1843" w:type="dxa"/>
          </w:tcPr>
          <w:p w14:paraId="0F6F42D9" w14:textId="77777777" w:rsidR="001C7D09" w:rsidRPr="00835F14" w:rsidRDefault="001C7D0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3A644856" w14:textId="77777777" w:rsidR="001C7D09" w:rsidRPr="00835F14" w:rsidRDefault="001C7D0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3437EC5A" w14:textId="77777777" w:rsidR="001C7D09" w:rsidRPr="00835F14" w:rsidRDefault="001C7D0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22 (-0.67-1.10)</w:t>
            </w:r>
          </w:p>
          <w:p w14:paraId="6072FBC1" w14:textId="77777777" w:rsidR="001C7D09" w:rsidRPr="00835F14" w:rsidDel="006F479E" w:rsidRDefault="001C7D0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06 (-0.93-1.05)</w:t>
            </w:r>
          </w:p>
        </w:tc>
        <w:tc>
          <w:tcPr>
            <w:tcW w:w="992" w:type="dxa"/>
          </w:tcPr>
          <w:p w14:paraId="36310AC2" w14:textId="77777777" w:rsidR="001C7D09" w:rsidRPr="00835F14" w:rsidRDefault="001C7D0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127680AF" w14:textId="77777777" w:rsidR="001C7D09" w:rsidRPr="00835F14" w:rsidRDefault="001C7D0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83</w:t>
            </w:r>
          </w:p>
          <w:p w14:paraId="673362A2" w14:textId="77777777" w:rsidR="001C7D09" w:rsidRPr="00835F14" w:rsidRDefault="001C7D0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395BCF5F" w14:textId="77777777" w:rsidR="001C7D09" w:rsidRPr="00835F14" w:rsidDel="006F479E" w:rsidRDefault="001C7D0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22F4648" w14:textId="77777777" w:rsidR="001C7D09" w:rsidRPr="00835F14" w:rsidRDefault="001C7D0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3AA7F8AC" w14:textId="77777777" w:rsidR="001C7D09" w:rsidRPr="00835F14" w:rsidRDefault="001C7D0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58FBA105" w14:textId="77777777" w:rsidR="001C7D09" w:rsidRPr="00835F14" w:rsidRDefault="001C7D0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-0.12 (-0.99-0.76)</w:t>
            </w:r>
          </w:p>
          <w:p w14:paraId="485D220B" w14:textId="77777777" w:rsidR="001C7D09" w:rsidRPr="00835F14" w:rsidDel="006F479E" w:rsidRDefault="001C7D0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-0.12 (-1.11-0.86)</w:t>
            </w:r>
          </w:p>
        </w:tc>
        <w:tc>
          <w:tcPr>
            <w:tcW w:w="851" w:type="dxa"/>
          </w:tcPr>
          <w:p w14:paraId="37EFE90C" w14:textId="77777777" w:rsidR="001C7D09" w:rsidRPr="00835F14" w:rsidRDefault="001C7D0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i/>
                <w:sz w:val="18"/>
                <w:szCs w:val="18"/>
                <w:lang w:val="en-US"/>
              </w:rPr>
            </w:pPr>
          </w:p>
          <w:p w14:paraId="09CC3E2A" w14:textId="77777777" w:rsidR="001C7D09" w:rsidRPr="00835F14" w:rsidDel="006F479E" w:rsidRDefault="001C7D0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96</w:t>
            </w:r>
          </w:p>
        </w:tc>
      </w:tr>
      <w:tr w:rsidR="001C7D09" w:rsidRPr="00835F14" w14:paraId="1D8F20F7" w14:textId="77777777" w:rsidTr="001C7D09">
        <w:trPr>
          <w:trHeight w:val="10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0F145F2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Transmission group</w:t>
            </w:r>
          </w:p>
          <w:p w14:paraId="43150864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MSM</w:t>
            </w:r>
          </w:p>
          <w:p w14:paraId="18EFB601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Heterosexual</w:t>
            </w:r>
          </w:p>
          <w:p w14:paraId="3F2602DB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Other</w:t>
            </w:r>
          </w:p>
        </w:tc>
        <w:tc>
          <w:tcPr>
            <w:tcW w:w="1843" w:type="dxa"/>
          </w:tcPr>
          <w:p w14:paraId="304851C5" w14:textId="77777777" w:rsidR="001C7D09" w:rsidRPr="00835F14" w:rsidRDefault="001C7D0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6175AD9C" w14:textId="77777777" w:rsidR="001C7D09" w:rsidRPr="00835F14" w:rsidRDefault="001C7D0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7A92189A" w14:textId="77777777" w:rsidR="001C7D09" w:rsidRPr="00835F14" w:rsidRDefault="001C7D0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50 (-0.11-1.12)</w:t>
            </w:r>
          </w:p>
          <w:p w14:paraId="51C6D177" w14:textId="77777777" w:rsidR="001C7D09" w:rsidRPr="00835F14" w:rsidRDefault="001C7D0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14 (0.18-2.09)</w:t>
            </w:r>
          </w:p>
        </w:tc>
        <w:tc>
          <w:tcPr>
            <w:tcW w:w="992" w:type="dxa"/>
          </w:tcPr>
          <w:p w14:paraId="535EB672" w14:textId="77777777" w:rsidR="001C7D09" w:rsidRPr="00835F14" w:rsidRDefault="001C7D0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738A02AF" w14:textId="77777777" w:rsidR="001C7D09" w:rsidRPr="00835F14" w:rsidRDefault="001C7D0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04</w:t>
            </w:r>
          </w:p>
          <w:p w14:paraId="1095FA86" w14:textId="77777777" w:rsidR="001C7D09" w:rsidRPr="00835F14" w:rsidRDefault="001C7D0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4B89F66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19C7F927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27AE12A1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44 (-0.34-1.23)</w:t>
            </w:r>
          </w:p>
          <w:p w14:paraId="5C0D6C93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97 (-0.11-2.05)</w:t>
            </w:r>
          </w:p>
        </w:tc>
        <w:tc>
          <w:tcPr>
            <w:tcW w:w="851" w:type="dxa"/>
          </w:tcPr>
          <w:p w14:paraId="0A0B2530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689E577C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19</w:t>
            </w:r>
          </w:p>
        </w:tc>
      </w:tr>
      <w:tr w:rsidR="001C7D09" w:rsidRPr="00835F14" w14:paraId="3C3AEA11" w14:textId="77777777" w:rsidTr="001C7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6F0734F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Ethnicity</w:t>
            </w:r>
          </w:p>
          <w:p w14:paraId="21844D6E" w14:textId="50EAFD6F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</w:t>
            </w:r>
            <w:r w:rsidR="00965DA9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>White</w:t>
            </w:r>
          </w:p>
          <w:p w14:paraId="6B9B437C" w14:textId="62095E91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</w:t>
            </w:r>
            <w:r w:rsidR="00965DA9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843" w:type="dxa"/>
          </w:tcPr>
          <w:p w14:paraId="3E78D3AC" w14:textId="77777777" w:rsidR="001C7D09" w:rsidRPr="00835F14" w:rsidRDefault="001C7D0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3C5D4F6B" w14:textId="77777777" w:rsidR="001C7D09" w:rsidRPr="00835F14" w:rsidRDefault="001C7D0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62BC7EDB" w14:textId="77777777" w:rsidR="001C7D09" w:rsidRPr="00835F14" w:rsidRDefault="001C7D0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31 (-0.42-1.05)</w:t>
            </w:r>
          </w:p>
        </w:tc>
        <w:tc>
          <w:tcPr>
            <w:tcW w:w="992" w:type="dxa"/>
          </w:tcPr>
          <w:p w14:paraId="745B803B" w14:textId="77777777" w:rsidR="001C7D09" w:rsidRPr="00835F14" w:rsidRDefault="001C7D0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75534E1E" w14:textId="77777777" w:rsidR="001C7D09" w:rsidRPr="00835F14" w:rsidRDefault="001C7D0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17E8CA50" w14:textId="77777777" w:rsidR="001C7D09" w:rsidRPr="00835F14" w:rsidRDefault="001C7D0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40</w:t>
            </w:r>
          </w:p>
        </w:tc>
        <w:tc>
          <w:tcPr>
            <w:tcW w:w="1843" w:type="dxa"/>
          </w:tcPr>
          <w:p w14:paraId="58A62AD0" w14:textId="77777777" w:rsidR="001C7D09" w:rsidRPr="00835F14" w:rsidRDefault="001C7D0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79C55FE6" w14:textId="77777777" w:rsidR="001C7D09" w:rsidRPr="00835F14" w:rsidRDefault="001C7D0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3FD01CD" w14:textId="77777777" w:rsidR="001C7D09" w:rsidRPr="00835F14" w:rsidRDefault="001C7D0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i/>
                <w:sz w:val="18"/>
                <w:szCs w:val="18"/>
                <w:lang w:val="en-US"/>
              </w:rPr>
            </w:pPr>
          </w:p>
        </w:tc>
      </w:tr>
      <w:tr w:rsidR="001C7D09" w:rsidRPr="00835F14" w14:paraId="1A3E95EF" w14:textId="77777777" w:rsidTr="001C7D09">
        <w:trPr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B326ACA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Highest level of education</w:t>
            </w:r>
          </w:p>
          <w:p w14:paraId="18378E58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Mandatory school or less</w:t>
            </w:r>
          </w:p>
          <w:p w14:paraId="265C79F9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Apprenticeship or any degree</w:t>
            </w:r>
          </w:p>
        </w:tc>
        <w:tc>
          <w:tcPr>
            <w:tcW w:w="1843" w:type="dxa"/>
          </w:tcPr>
          <w:p w14:paraId="44BFFB2E" w14:textId="77777777" w:rsidR="001C7D09" w:rsidRPr="00835F14" w:rsidRDefault="001C7D0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1413F69F" w14:textId="77777777" w:rsidR="001C7D09" w:rsidRPr="00835F14" w:rsidRDefault="001C7D0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5CE8DC3F" w14:textId="77777777" w:rsidR="001C7D09" w:rsidRPr="00835F14" w:rsidRDefault="001C7D0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-1.03 (-1.75- -0.31)</w:t>
            </w:r>
          </w:p>
        </w:tc>
        <w:tc>
          <w:tcPr>
            <w:tcW w:w="992" w:type="dxa"/>
          </w:tcPr>
          <w:p w14:paraId="6C563659" w14:textId="77777777" w:rsidR="001C7D09" w:rsidRPr="00835F14" w:rsidRDefault="001C7D0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426FEFE4" w14:textId="77777777" w:rsidR="001C7D09" w:rsidRPr="00835F14" w:rsidRDefault="001C7D0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5B52C588" w14:textId="77777777" w:rsidR="001C7D09" w:rsidRPr="00835F14" w:rsidRDefault="001C7D0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i/>
                <w:sz w:val="18"/>
                <w:szCs w:val="18"/>
                <w:lang w:val="en-US"/>
              </w:rPr>
              <w:t>0.01</w:t>
            </w:r>
          </w:p>
        </w:tc>
        <w:tc>
          <w:tcPr>
            <w:tcW w:w="1843" w:type="dxa"/>
          </w:tcPr>
          <w:p w14:paraId="1170EC18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341E0799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7F1638DE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-1.03 (-1.78- -0.27)</w:t>
            </w:r>
          </w:p>
        </w:tc>
        <w:tc>
          <w:tcPr>
            <w:tcW w:w="851" w:type="dxa"/>
          </w:tcPr>
          <w:p w14:paraId="12909702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4FFDF307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5C61426F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i/>
                <w:sz w:val="18"/>
                <w:szCs w:val="18"/>
                <w:lang w:val="en-US"/>
              </w:rPr>
              <w:t>0.01</w:t>
            </w:r>
          </w:p>
        </w:tc>
      </w:tr>
      <w:tr w:rsidR="001C7D09" w:rsidRPr="00835F14" w14:paraId="566845AB" w14:textId="77777777" w:rsidTr="001C7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E0AC418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Current ART</w:t>
            </w:r>
          </w:p>
          <w:p w14:paraId="2E11B77E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1 pill regimen</w:t>
            </w:r>
          </w:p>
          <w:p w14:paraId="78B93077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≥2 pills regimen</w:t>
            </w:r>
          </w:p>
        </w:tc>
        <w:tc>
          <w:tcPr>
            <w:tcW w:w="1843" w:type="dxa"/>
          </w:tcPr>
          <w:p w14:paraId="7385414F" w14:textId="77777777" w:rsidR="001C7D09" w:rsidRPr="00835F14" w:rsidRDefault="001C7D0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5A276C1C" w14:textId="77777777" w:rsidR="001C7D09" w:rsidRPr="00835F14" w:rsidRDefault="001C7D0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356B441E" w14:textId="77777777" w:rsidR="001C7D09" w:rsidRPr="00835F14" w:rsidRDefault="001C7D0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-0.81 (-1.64-0.03)</w:t>
            </w:r>
          </w:p>
        </w:tc>
        <w:tc>
          <w:tcPr>
            <w:tcW w:w="992" w:type="dxa"/>
          </w:tcPr>
          <w:p w14:paraId="6F20F37C" w14:textId="77777777" w:rsidR="001C7D09" w:rsidRPr="00835F14" w:rsidRDefault="001C7D0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5E29CBEA" w14:textId="77777777" w:rsidR="001C7D09" w:rsidRPr="00835F14" w:rsidRDefault="001C7D0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0480B132" w14:textId="77777777" w:rsidR="001C7D09" w:rsidRPr="00835F14" w:rsidRDefault="001C7D0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06</w:t>
            </w:r>
          </w:p>
        </w:tc>
        <w:tc>
          <w:tcPr>
            <w:tcW w:w="1843" w:type="dxa"/>
          </w:tcPr>
          <w:p w14:paraId="581A6ED4" w14:textId="77777777" w:rsidR="001C7D09" w:rsidRPr="00835F14" w:rsidRDefault="001C7D0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091AA68B" w14:textId="77777777" w:rsidR="001C7D09" w:rsidRPr="00835F14" w:rsidRDefault="001C7D0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5E73C8B5" w14:textId="77777777" w:rsidR="001C7D09" w:rsidRPr="00835F14" w:rsidRDefault="001C7D0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-0.70 (-1.54-0.14)</w:t>
            </w:r>
          </w:p>
        </w:tc>
        <w:tc>
          <w:tcPr>
            <w:tcW w:w="851" w:type="dxa"/>
          </w:tcPr>
          <w:p w14:paraId="1AE7BA06" w14:textId="77777777" w:rsidR="001C7D09" w:rsidRPr="00835F14" w:rsidRDefault="001C7D0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46D82BBB" w14:textId="77777777" w:rsidR="001C7D09" w:rsidRPr="00835F14" w:rsidRDefault="001C7D0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6E127D92" w14:textId="77777777" w:rsidR="001C7D09" w:rsidRPr="00835F14" w:rsidRDefault="001C7D0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10</w:t>
            </w:r>
          </w:p>
        </w:tc>
      </w:tr>
      <w:tr w:rsidR="001C7D09" w:rsidRPr="00835F14" w14:paraId="617F9E63" w14:textId="77777777" w:rsidTr="001C7D09">
        <w:trPr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945A63B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Center</w:t>
            </w:r>
          </w:p>
          <w:p w14:paraId="000721F8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1</w:t>
            </w:r>
          </w:p>
          <w:p w14:paraId="2CAED660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2</w:t>
            </w:r>
          </w:p>
          <w:p w14:paraId="4A62EBF4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3</w:t>
            </w:r>
          </w:p>
        </w:tc>
        <w:tc>
          <w:tcPr>
            <w:tcW w:w="1843" w:type="dxa"/>
          </w:tcPr>
          <w:p w14:paraId="5002D744" w14:textId="77777777" w:rsidR="001C7D09" w:rsidRPr="00835F14" w:rsidRDefault="001C7D0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18092D90" w14:textId="77777777" w:rsidR="001C7D09" w:rsidRPr="00835F14" w:rsidRDefault="001C7D0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3325A955" w14:textId="77777777" w:rsidR="001C7D09" w:rsidRPr="00835F14" w:rsidRDefault="001C7D0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-0.77 (-1.39- -0.15)    0.80 (-0.27-1.88)</w:t>
            </w:r>
          </w:p>
        </w:tc>
        <w:tc>
          <w:tcPr>
            <w:tcW w:w="992" w:type="dxa"/>
          </w:tcPr>
          <w:p w14:paraId="46DDE850" w14:textId="77777777" w:rsidR="001C7D09" w:rsidRPr="00835F14" w:rsidRDefault="001C7D0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4A261503" w14:textId="77777777" w:rsidR="001C7D09" w:rsidRPr="00835F14" w:rsidRDefault="001C7D0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i/>
                <w:sz w:val="18"/>
                <w:szCs w:val="18"/>
                <w:lang w:val="en-US"/>
              </w:rPr>
              <w:t>0.01</w:t>
            </w:r>
          </w:p>
        </w:tc>
        <w:tc>
          <w:tcPr>
            <w:tcW w:w="1843" w:type="dxa"/>
          </w:tcPr>
          <w:p w14:paraId="3200E6A9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679DC1AD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2A1BF359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-0.94 (-1.58- -0.31)</w:t>
            </w:r>
          </w:p>
          <w:p w14:paraId="0D536D95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82 (-0.32-1.95)</w:t>
            </w:r>
          </w:p>
        </w:tc>
        <w:tc>
          <w:tcPr>
            <w:tcW w:w="851" w:type="dxa"/>
          </w:tcPr>
          <w:p w14:paraId="549FB536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0DF7A86B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i/>
                <w:sz w:val="18"/>
                <w:szCs w:val="18"/>
                <w:lang w:val="en-US"/>
              </w:rPr>
              <w:t>&lt;0.01</w:t>
            </w:r>
          </w:p>
          <w:p w14:paraId="7104D581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i/>
                <w:sz w:val="18"/>
                <w:szCs w:val="18"/>
                <w:lang w:val="en-US"/>
              </w:rPr>
            </w:pPr>
          </w:p>
        </w:tc>
      </w:tr>
      <w:tr w:rsidR="001C7D09" w:rsidRPr="00835F14" w14:paraId="2439B72B" w14:textId="77777777" w:rsidTr="001C7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7EC24C9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CD4 Nadir</w:t>
            </w:r>
          </w:p>
          <w:p w14:paraId="394C37A5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&lt;200</w:t>
            </w: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1C7D09">
              <w:rPr>
                <w:rFonts w:eastAsia="Calibri" w:cs="Arial"/>
                <w:b w:val="0"/>
                <w:sz w:val="18"/>
                <w:szCs w:val="18"/>
                <w:lang w:val="en-US"/>
              </w:rPr>
              <w:t>cells/µL</w:t>
            </w:r>
          </w:p>
          <w:p w14:paraId="3BFF7BE6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≥200</w:t>
            </w: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1C7D09">
              <w:rPr>
                <w:rFonts w:eastAsia="Calibri" w:cs="Arial"/>
                <w:b w:val="0"/>
                <w:sz w:val="18"/>
                <w:szCs w:val="18"/>
                <w:lang w:val="en-US"/>
              </w:rPr>
              <w:t>cells/µL</w:t>
            </w:r>
          </w:p>
        </w:tc>
        <w:tc>
          <w:tcPr>
            <w:tcW w:w="1843" w:type="dxa"/>
          </w:tcPr>
          <w:p w14:paraId="534100EB" w14:textId="77777777" w:rsidR="001C7D09" w:rsidRPr="00835F14" w:rsidRDefault="001C7D0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7FCD1374" w14:textId="77777777" w:rsidR="001C7D09" w:rsidRPr="00835F14" w:rsidRDefault="001C7D0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79705268" w14:textId="77777777" w:rsidR="001C7D09" w:rsidRPr="00835F14" w:rsidRDefault="001C7D0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-0.15 (-0.74-0.44)</w:t>
            </w:r>
          </w:p>
        </w:tc>
        <w:tc>
          <w:tcPr>
            <w:tcW w:w="992" w:type="dxa"/>
          </w:tcPr>
          <w:p w14:paraId="651656FD" w14:textId="77777777" w:rsidR="001C7D09" w:rsidRPr="00835F14" w:rsidRDefault="001C7D0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251427D1" w14:textId="77777777" w:rsidR="001C7D09" w:rsidRPr="00835F14" w:rsidRDefault="001C7D0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114832BA" w14:textId="77777777" w:rsidR="001C7D09" w:rsidRPr="00835F14" w:rsidRDefault="001C7D0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61</w:t>
            </w:r>
          </w:p>
        </w:tc>
        <w:tc>
          <w:tcPr>
            <w:tcW w:w="1843" w:type="dxa"/>
          </w:tcPr>
          <w:p w14:paraId="19CECD15" w14:textId="77777777" w:rsidR="001C7D09" w:rsidRPr="00835F14" w:rsidRDefault="001C7D0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2D9E6B5B" w14:textId="77777777" w:rsidR="001C7D09" w:rsidRPr="00835F14" w:rsidRDefault="001C7D0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1895BE6" w14:textId="77777777" w:rsidR="001C7D09" w:rsidRPr="00835F14" w:rsidRDefault="001C7D0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7D975839" w14:textId="77777777" w:rsidR="001C7D09" w:rsidRPr="00835F14" w:rsidRDefault="001C7D0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32208276" w14:textId="77777777" w:rsidR="001C7D09" w:rsidRPr="00835F14" w:rsidRDefault="001C7D0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</w:tr>
      <w:tr w:rsidR="001C7D09" w:rsidRPr="00835F14" w14:paraId="248FACAF" w14:textId="77777777" w:rsidTr="001C7D09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534BF57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ART duration</w:t>
            </w: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</w:t>
            </w:r>
          </w:p>
          <w:p w14:paraId="639D5AD3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&lt;10</w:t>
            </w: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years</w:t>
            </w:r>
          </w:p>
          <w:p w14:paraId="26B231E9" w14:textId="77777777" w:rsidR="001C7D09" w:rsidRPr="00835F14" w:rsidRDefault="001C7D0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≥10</w:t>
            </w: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1843" w:type="dxa"/>
          </w:tcPr>
          <w:p w14:paraId="1D3188A5" w14:textId="77777777" w:rsidR="001C7D09" w:rsidRPr="00835F14" w:rsidRDefault="001C7D0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1053E2FB" w14:textId="77777777" w:rsidR="001C7D09" w:rsidRPr="00835F14" w:rsidRDefault="001C7D0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Reference </w:t>
            </w:r>
          </w:p>
          <w:p w14:paraId="7D378422" w14:textId="77777777" w:rsidR="001C7D09" w:rsidRPr="00835F14" w:rsidRDefault="001C7D0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45 (-0.18-1.09)</w:t>
            </w:r>
          </w:p>
        </w:tc>
        <w:tc>
          <w:tcPr>
            <w:tcW w:w="992" w:type="dxa"/>
          </w:tcPr>
          <w:p w14:paraId="55D4FB18" w14:textId="77777777" w:rsidR="001C7D09" w:rsidRPr="00835F14" w:rsidRDefault="001C7D0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66B1B38A" w14:textId="77777777" w:rsidR="001C7D09" w:rsidRPr="00835F14" w:rsidRDefault="001C7D0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4A419D95" w14:textId="77777777" w:rsidR="001C7D09" w:rsidRPr="00835F14" w:rsidRDefault="001C7D0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16</w:t>
            </w:r>
          </w:p>
          <w:p w14:paraId="52473EE9" w14:textId="77777777" w:rsidR="001C7D09" w:rsidRPr="00835F14" w:rsidRDefault="001C7D0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2454C0F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0783A602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08443EF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4D2F2448" w14:textId="77777777" w:rsidR="001C7D09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</w:tr>
    </w:tbl>
    <w:p w14:paraId="3F5E7D6E" w14:textId="77777777" w:rsidR="00BD5816" w:rsidRPr="00835F14" w:rsidRDefault="00BD5816" w:rsidP="00BD5816">
      <w:pPr>
        <w:spacing w:after="160" w:line="360" w:lineRule="auto"/>
        <w:rPr>
          <w:rFonts w:eastAsia="Calibri" w:cs="Arial"/>
          <w:sz w:val="24"/>
          <w:szCs w:val="24"/>
          <w:lang w:val="en-GB"/>
        </w:rPr>
      </w:pPr>
    </w:p>
    <w:p w14:paraId="26FEB968" w14:textId="77777777" w:rsidR="00BD5816" w:rsidRPr="00835F14" w:rsidRDefault="00BD5816" w:rsidP="00BD5816">
      <w:pPr>
        <w:spacing w:after="160" w:line="360" w:lineRule="auto"/>
        <w:rPr>
          <w:rFonts w:eastAsia="Calibri" w:cs="Arial"/>
          <w:sz w:val="24"/>
          <w:szCs w:val="24"/>
          <w:lang w:val="en-GB"/>
        </w:rPr>
      </w:pPr>
    </w:p>
    <w:p w14:paraId="151B9975" w14:textId="77777777" w:rsidR="00BD5816" w:rsidRPr="00835F14" w:rsidRDefault="00BD5816" w:rsidP="00BD581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5EDAECB4" w14:textId="77777777" w:rsidR="00BD5816" w:rsidRPr="00835F14" w:rsidRDefault="00BD5816" w:rsidP="00BD581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0FB78F02" w14:textId="77777777" w:rsidR="00BD5816" w:rsidRPr="00835F14" w:rsidRDefault="00BD5816" w:rsidP="00BD581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0FF5FC7F" w14:textId="77777777" w:rsidR="00BD5816" w:rsidRPr="00835F14" w:rsidRDefault="00BD5816" w:rsidP="00BD581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6AE45386" w14:textId="77777777" w:rsidR="00BD5816" w:rsidRPr="00835F14" w:rsidRDefault="00BD5816" w:rsidP="00BD581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54652F25" w14:textId="77777777" w:rsidR="00BD5816" w:rsidRPr="00835F14" w:rsidRDefault="00BD5816" w:rsidP="00BD581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48CE74D5" w14:textId="77777777" w:rsidR="00BD5816" w:rsidRPr="00835F14" w:rsidRDefault="00BD5816" w:rsidP="00BD581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3364F9C7" w14:textId="77777777" w:rsidR="00BD5816" w:rsidRPr="00835F14" w:rsidRDefault="00BD5816" w:rsidP="00BD581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43CF1E6F" w14:textId="77777777" w:rsidR="00BD5816" w:rsidRPr="00835F14" w:rsidRDefault="00BD5816" w:rsidP="00BD581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7BCF6BAD" w14:textId="77777777" w:rsidR="00BD5816" w:rsidRPr="00835F14" w:rsidRDefault="00BD5816" w:rsidP="00BD581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5F62C681" w14:textId="77777777" w:rsidR="00BD5816" w:rsidRPr="00835F14" w:rsidRDefault="00BD5816" w:rsidP="00BD581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6B662A0A" w14:textId="77777777" w:rsidR="00BD5816" w:rsidRPr="00835F14" w:rsidRDefault="00BD5816" w:rsidP="00BD581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4967A00B" w14:textId="77777777" w:rsidR="00BD5816" w:rsidRPr="00835F14" w:rsidRDefault="00BD5816" w:rsidP="00BD581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27739ABE" w14:textId="77777777" w:rsidR="00BD5816" w:rsidRPr="00835F14" w:rsidRDefault="00BD5816" w:rsidP="00BD581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19042F36" w14:textId="77777777" w:rsidR="00BD5816" w:rsidRPr="00835F14" w:rsidRDefault="00BD5816" w:rsidP="00BD581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5093E955" w14:textId="77777777" w:rsidR="00BD5816" w:rsidRPr="00835F14" w:rsidRDefault="00BD5816" w:rsidP="00BD581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556B3CFE" w14:textId="77777777" w:rsidR="00BD5816" w:rsidRPr="00835F14" w:rsidRDefault="00BD5816" w:rsidP="00BD581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0E0FB152" w14:textId="77777777" w:rsidR="00BD5816" w:rsidRPr="00835F14" w:rsidRDefault="00BD5816" w:rsidP="00BD581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4F57CFC2" w14:textId="43733179" w:rsidR="00BD5816" w:rsidRPr="00835F14" w:rsidRDefault="00BD5816" w:rsidP="00BD5816">
      <w:pPr>
        <w:spacing w:after="160" w:line="360" w:lineRule="auto"/>
        <w:rPr>
          <w:rFonts w:eastAsia="Calibri" w:cs="Arial"/>
          <w:b/>
          <w:sz w:val="26"/>
          <w:szCs w:val="26"/>
          <w:lang w:val="en-US"/>
        </w:rPr>
      </w:pPr>
    </w:p>
    <w:p w14:paraId="70FF74E6" w14:textId="77777777" w:rsidR="001C7D09" w:rsidRPr="003E0806" w:rsidRDefault="001C7D09" w:rsidP="001C7D09">
      <w:pPr>
        <w:rPr>
          <w:rFonts w:cs="Arial"/>
          <w:sz w:val="20"/>
          <w:szCs w:val="20"/>
          <w:lang w:val="en-US"/>
        </w:rPr>
      </w:pPr>
      <w:r w:rsidRPr="003E0806">
        <w:rPr>
          <w:rFonts w:cs="Arial"/>
          <w:b/>
          <w:sz w:val="20"/>
          <w:szCs w:val="20"/>
          <w:lang w:val="en-US"/>
        </w:rPr>
        <w:t>PWID</w:t>
      </w:r>
      <w:r w:rsidRPr="003E0806">
        <w:rPr>
          <w:rFonts w:cs="Arial"/>
          <w:sz w:val="20"/>
          <w:szCs w:val="20"/>
          <w:lang w:val="en-US"/>
        </w:rPr>
        <w:t xml:space="preserve">: People who inject drugs; </w:t>
      </w:r>
      <w:r w:rsidRPr="003E0806">
        <w:rPr>
          <w:rFonts w:cs="Arial"/>
          <w:b/>
          <w:sz w:val="20"/>
          <w:szCs w:val="20"/>
          <w:lang w:val="en-US"/>
        </w:rPr>
        <w:t>MSM</w:t>
      </w:r>
      <w:r w:rsidRPr="003E0806">
        <w:rPr>
          <w:rFonts w:cs="Arial"/>
          <w:sz w:val="20"/>
          <w:szCs w:val="20"/>
          <w:lang w:val="en-US"/>
        </w:rPr>
        <w:t xml:space="preserve">: Men who have sex with men, </w:t>
      </w:r>
      <w:r w:rsidRPr="003E0806">
        <w:rPr>
          <w:rFonts w:cs="Arial"/>
          <w:b/>
          <w:sz w:val="20"/>
          <w:szCs w:val="20"/>
          <w:lang w:val="en-US"/>
        </w:rPr>
        <w:t>ART</w:t>
      </w:r>
      <w:r w:rsidRPr="003E0806">
        <w:rPr>
          <w:rFonts w:cs="Arial"/>
          <w:sz w:val="20"/>
          <w:szCs w:val="20"/>
          <w:lang w:val="en-US"/>
        </w:rPr>
        <w:t>: antiretroviral therapy</w:t>
      </w:r>
    </w:p>
    <w:p w14:paraId="2468543A" w14:textId="77777777" w:rsidR="002A1D32" w:rsidRPr="001C7D09" w:rsidRDefault="002A1D32" w:rsidP="002A1D32">
      <w:pPr>
        <w:spacing w:after="160" w:line="360" w:lineRule="auto"/>
        <w:rPr>
          <w:rFonts w:eastAsia="Calibri" w:cs="Arial"/>
          <w:b/>
          <w:bCs/>
          <w:sz w:val="24"/>
          <w:szCs w:val="24"/>
          <w:lang w:val="en-US"/>
        </w:rPr>
      </w:pPr>
    </w:p>
    <w:p w14:paraId="51740039" w14:textId="77777777" w:rsidR="002A1D32" w:rsidRPr="00835F14" w:rsidRDefault="002A1D32" w:rsidP="002A1D32">
      <w:pPr>
        <w:spacing w:after="160" w:line="360" w:lineRule="auto"/>
        <w:rPr>
          <w:rFonts w:eastAsia="Calibri" w:cs="Arial"/>
          <w:b/>
          <w:bCs/>
          <w:sz w:val="24"/>
          <w:szCs w:val="24"/>
          <w:lang w:val="en-US"/>
        </w:rPr>
      </w:pPr>
    </w:p>
    <w:p w14:paraId="6A396BA9" w14:textId="77777777" w:rsidR="002A1D32" w:rsidRPr="00835F14" w:rsidRDefault="002A1D32" w:rsidP="002A1D32">
      <w:pPr>
        <w:spacing w:after="160" w:line="360" w:lineRule="auto"/>
        <w:rPr>
          <w:rFonts w:eastAsia="Calibri" w:cs="Arial"/>
          <w:b/>
          <w:bCs/>
          <w:sz w:val="24"/>
          <w:szCs w:val="24"/>
          <w:lang w:val="en-US"/>
        </w:rPr>
      </w:pPr>
    </w:p>
    <w:p w14:paraId="58F7D187" w14:textId="77777777" w:rsidR="003E0806" w:rsidRDefault="003E0806" w:rsidP="00012F36">
      <w:pPr>
        <w:spacing w:after="160" w:line="360" w:lineRule="auto"/>
        <w:rPr>
          <w:rFonts w:eastAsia="Calibri" w:cs="Arial"/>
          <w:b/>
          <w:bCs/>
          <w:lang w:val="en-US"/>
        </w:rPr>
      </w:pPr>
    </w:p>
    <w:p w14:paraId="697CCC5E" w14:textId="1A62BCF5" w:rsidR="00012F36" w:rsidRPr="00835F14" w:rsidRDefault="00012F36" w:rsidP="00012F36">
      <w:pPr>
        <w:spacing w:after="160" w:line="360" w:lineRule="auto"/>
        <w:rPr>
          <w:rFonts w:eastAsia="Calibri" w:cs="Arial"/>
          <w:lang w:val="en-GB"/>
        </w:rPr>
      </w:pPr>
      <w:r w:rsidRPr="00835F14">
        <w:rPr>
          <w:rFonts w:eastAsia="Calibri" w:cs="Arial"/>
          <w:b/>
          <w:bCs/>
          <w:lang w:val="en-US"/>
        </w:rPr>
        <w:lastRenderedPageBreak/>
        <w:t>Supporting Information File 6</w:t>
      </w:r>
      <w:r w:rsidRPr="00835F14">
        <w:rPr>
          <w:rFonts w:eastAsia="Calibri" w:cs="Arial"/>
          <w:b/>
          <w:color w:val="000000"/>
          <w:lang w:val="en-GB"/>
        </w:rPr>
        <w:t>.</w:t>
      </w:r>
      <w:r w:rsidRPr="00835F14">
        <w:rPr>
          <w:rFonts w:eastAsia="Calibri" w:cs="Arial"/>
          <w:color w:val="000000"/>
          <w:lang w:val="en-GB"/>
        </w:rPr>
        <w:t xml:space="preserve"> </w:t>
      </w:r>
      <w:r w:rsidRPr="00835F14">
        <w:rPr>
          <w:rFonts w:eastAsia="Calibri" w:cs="Arial"/>
          <w:b/>
          <w:color w:val="000000"/>
          <w:lang w:val="en-GB"/>
        </w:rPr>
        <w:t>F</w:t>
      </w:r>
      <w:r w:rsidRPr="00835F14">
        <w:rPr>
          <w:rFonts w:eastAsia="Calibri" w:cs="Arial"/>
          <w:b/>
          <w:lang w:val="en-GB"/>
        </w:rPr>
        <w:t>actors associated with having heard about LA-ART previously.</w:t>
      </w:r>
    </w:p>
    <w:tbl>
      <w:tblPr>
        <w:tblStyle w:val="EinfacheTabelle42"/>
        <w:tblpPr w:leftFromText="141" w:rightFromText="141" w:vertAnchor="page" w:horzAnchor="margin" w:tblpY="1926"/>
        <w:tblW w:w="8505" w:type="dxa"/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850"/>
        <w:gridCol w:w="1985"/>
        <w:gridCol w:w="850"/>
      </w:tblGrid>
      <w:tr w:rsidR="00012F36" w:rsidRPr="00835F14" w14:paraId="34773291" w14:textId="77777777" w:rsidTr="004871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FFFFFF"/>
          </w:tcPr>
          <w:p w14:paraId="73B930A0" w14:textId="77777777" w:rsidR="00012F36" w:rsidRPr="00835F14" w:rsidRDefault="00012F36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28B5B58" w14:textId="77777777" w:rsidR="00012F36" w:rsidRPr="00835F14" w:rsidRDefault="00012F36" w:rsidP="00AF1B3D">
            <w:pPr>
              <w:spacing w:after="0"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73C0420" w14:textId="10A3557C" w:rsidR="00012F36" w:rsidRPr="00835F14" w:rsidRDefault="001C7D09" w:rsidP="00AF1B3D">
            <w:pPr>
              <w:spacing w:after="0" w:line="3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Multivariable</w:t>
            </w:r>
            <w:r w:rsidR="00012F36"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analysis</w:t>
            </w:r>
          </w:p>
        </w:tc>
      </w:tr>
      <w:tr w:rsidR="00012F36" w:rsidRPr="00835F14" w14:paraId="2F1FA89C" w14:textId="77777777" w:rsidTr="00487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5BDBB094" w14:textId="77777777" w:rsidR="00012F36" w:rsidRPr="00835F14" w:rsidRDefault="00012F36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611F7AF" w14:textId="77777777" w:rsidR="00012F36" w:rsidRPr="00835F14" w:rsidRDefault="00012F36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GB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57A6DA" w14:textId="77777777" w:rsidR="00012F36" w:rsidRPr="00835F14" w:rsidRDefault="00012F36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FA8CE77" w14:textId="77777777" w:rsidR="00012F36" w:rsidRPr="00835F14" w:rsidRDefault="00012F36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0579D5" w14:textId="77777777" w:rsidR="00012F36" w:rsidRPr="00835F14" w:rsidRDefault="00012F36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P</w:t>
            </w:r>
          </w:p>
        </w:tc>
      </w:tr>
      <w:tr w:rsidR="00012F36" w:rsidRPr="00835F14" w14:paraId="38045B01" w14:textId="77777777" w:rsidTr="0048718D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6C944668" w14:textId="2EF33E79" w:rsidR="00012F36" w:rsidRPr="00835F14" w:rsidRDefault="0048718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Gender</w:t>
            </w:r>
          </w:p>
          <w:p w14:paraId="0F5DE68A" w14:textId="3712D191" w:rsidR="00012F36" w:rsidRPr="00835F14" w:rsidRDefault="0048718D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Men</w:t>
            </w:r>
          </w:p>
          <w:p w14:paraId="2061FF32" w14:textId="0CE35E38" w:rsidR="00012F36" w:rsidRPr="00835F14" w:rsidRDefault="0048718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Wome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A87EA71" w14:textId="77777777" w:rsidR="00012F36" w:rsidRPr="00835F14" w:rsidRDefault="00012F36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            </w:t>
            </w:r>
          </w:p>
          <w:p w14:paraId="7B39E39D" w14:textId="77777777" w:rsidR="00012F36" w:rsidRPr="00835F14" w:rsidRDefault="00012F36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Reference </w:t>
            </w:r>
          </w:p>
          <w:p w14:paraId="76DDF3D2" w14:textId="77777777" w:rsidR="00012F36" w:rsidRPr="00835F14" w:rsidRDefault="00012F36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63 (0.33-1.1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DFADCF" w14:textId="77777777" w:rsidR="00012F36" w:rsidRPr="00835F14" w:rsidRDefault="00012F36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0F1BB50B" w14:textId="77777777" w:rsidR="00012F36" w:rsidRPr="00835F14" w:rsidRDefault="00012F36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34FD2E7B" w14:textId="2234BCA3" w:rsidR="00012F36" w:rsidRPr="00835F14" w:rsidRDefault="001C7D0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i/>
                <w:sz w:val="18"/>
                <w:szCs w:val="18"/>
                <w:lang w:val="en-US"/>
              </w:rPr>
              <w:t>0.0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FECE319" w14:textId="77777777" w:rsidR="00012F36" w:rsidRPr="00835F14" w:rsidRDefault="00012F36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            </w:t>
            </w:r>
          </w:p>
          <w:p w14:paraId="6DD11BAF" w14:textId="77777777" w:rsidR="00012F36" w:rsidRPr="00835F14" w:rsidRDefault="00012F36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Reference </w:t>
            </w:r>
          </w:p>
          <w:p w14:paraId="0A1FEE1B" w14:textId="77777777" w:rsidR="00012F36" w:rsidRPr="00835F14" w:rsidRDefault="00012F36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35 (0.14-0.8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FE3A15" w14:textId="77777777" w:rsidR="00012F36" w:rsidRPr="00835F14" w:rsidRDefault="00012F36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0506FAEB" w14:textId="77777777" w:rsidR="00012F36" w:rsidRPr="00835F14" w:rsidRDefault="00012F36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77D4C131" w14:textId="64877B5E" w:rsidR="00012F36" w:rsidRPr="00835F14" w:rsidRDefault="001C7D0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i/>
                <w:sz w:val="18"/>
                <w:szCs w:val="18"/>
                <w:lang w:val="en-US"/>
              </w:rPr>
              <w:t>0.02</w:t>
            </w:r>
          </w:p>
        </w:tc>
      </w:tr>
      <w:tr w:rsidR="00012F36" w:rsidRPr="00835F14" w14:paraId="315F0521" w14:textId="77777777" w:rsidTr="00487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A2405EA" w14:textId="305B4F80" w:rsidR="00012F36" w:rsidRPr="00835F14" w:rsidRDefault="001C7D0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Age Category</w:t>
            </w:r>
          </w:p>
          <w:p w14:paraId="73039F99" w14:textId="50D94315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18-39</w:t>
            </w:r>
            <w:r w:rsidR="001C7D09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years</w:t>
            </w:r>
          </w:p>
          <w:p w14:paraId="6D0E9642" w14:textId="12166E74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40-59</w:t>
            </w:r>
            <w:r w:rsidR="001C7D09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years</w:t>
            </w:r>
          </w:p>
          <w:p w14:paraId="63A74E8C" w14:textId="4404DB69" w:rsidR="00012F36" w:rsidRPr="00835F14" w:rsidDel="006F479E" w:rsidRDefault="00012F36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≥60</w:t>
            </w:r>
            <w:r w:rsidR="001C7D09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1985" w:type="dxa"/>
          </w:tcPr>
          <w:p w14:paraId="247D3258" w14:textId="77777777" w:rsidR="00012F36" w:rsidRPr="00835F14" w:rsidRDefault="00012F36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72011981" w14:textId="77777777" w:rsidR="00012F36" w:rsidRPr="00835F14" w:rsidRDefault="00012F36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2F3C6B44" w14:textId="77777777" w:rsidR="00012F36" w:rsidRPr="00835F14" w:rsidRDefault="00012F36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63 (0.24-1.60)</w:t>
            </w:r>
          </w:p>
          <w:p w14:paraId="3BEBDDDB" w14:textId="77777777" w:rsidR="00012F36" w:rsidRPr="00835F14" w:rsidDel="006F479E" w:rsidRDefault="00012F36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28 (0.10-0.80)</w:t>
            </w:r>
          </w:p>
        </w:tc>
        <w:tc>
          <w:tcPr>
            <w:tcW w:w="850" w:type="dxa"/>
          </w:tcPr>
          <w:p w14:paraId="62AADF57" w14:textId="77777777" w:rsidR="00012F36" w:rsidRPr="00835F14" w:rsidRDefault="00012F36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50470311" w14:textId="7FCCB5A7" w:rsidR="00012F36" w:rsidRPr="00835F14" w:rsidRDefault="001C7D0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i/>
                <w:sz w:val="18"/>
                <w:szCs w:val="18"/>
                <w:lang w:val="en-US"/>
              </w:rPr>
              <w:t>0.02</w:t>
            </w:r>
          </w:p>
          <w:p w14:paraId="4F4D83AF" w14:textId="77777777" w:rsidR="00012F36" w:rsidRPr="00835F14" w:rsidRDefault="00012F36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6BC1A89D" w14:textId="77777777" w:rsidR="00012F36" w:rsidRPr="00835F14" w:rsidDel="006F479E" w:rsidRDefault="00012F36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7F6E7948" w14:textId="77777777" w:rsidR="00012F36" w:rsidRPr="00835F14" w:rsidRDefault="00012F36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4C2FAEE0" w14:textId="77777777" w:rsidR="00012F36" w:rsidRPr="00835F14" w:rsidRDefault="00012F36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5C549A9E" w14:textId="77777777" w:rsidR="00012F36" w:rsidRPr="00835F14" w:rsidRDefault="00012F36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73 (0.24-2.21)</w:t>
            </w:r>
          </w:p>
          <w:p w14:paraId="34BC9809" w14:textId="77777777" w:rsidR="00012F36" w:rsidRPr="00835F14" w:rsidDel="006F479E" w:rsidRDefault="00012F36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27 (0.08-0.94)</w:t>
            </w:r>
          </w:p>
        </w:tc>
        <w:tc>
          <w:tcPr>
            <w:tcW w:w="850" w:type="dxa"/>
          </w:tcPr>
          <w:p w14:paraId="422155AE" w14:textId="77777777" w:rsidR="00012F36" w:rsidRPr="00835F14" w:rsidRDefault="00012F36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i/>
                <w:sz w:val="18"/>
                <w:szCs w:val="18"/>
                <w:lang w:val="en-US"/>
              </w:rPr>
            </w:pPr>
          </w:p>
          <w:p w14:paraId="13E0C7D5" w14:textId="2DEBD2D7" w:rsidR="00012F36" w:rsidRPr="00835F14" w:rsidDel="006F479E" w:rsidRDefault="001C7D0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i/>
                <w:sz w:val="18"/>
                <w:szCs w:val="18"/>
                <w:lang w:val="en-US"/>
              </w:rPr>
              <w:t>0.05</w:t>
            </w:r>
          </w:p>
        </w:tc>
      </w:tr>
      <w:tr w:rsidR="00012F36" w:rsidRPr="00835F14" w14:paraId="63294188" w14:textId="77777777" w:rsidTr="0048718D">
        <w:trPr>
          <w:trHeight w:val="10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5549928" w14:textId="77777777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Transmission group</w:t>
            </w:r>
          </w:p>
          <w:p w14:paraId="39846906" w14:textId="77777777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MSM</w:t>
            </w:r>
          </w:p>
          <w:p w14:paraId="27BDEEB0" w14:textId="77777777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Heterosexual</w:t>
            </w:r>
          </w:p>
          <w:p w14:paraId="3C7A91CE" w14:textId="77777777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Other</w:t>
            </w:r>
          </w:p>
        </w:tc>
        <w:tc>
          <w:tcPr>
            <w:tcW w:w="1985" w:type="dxa"/>
          </w:tcPr>
          <w:p w14:paraId="45386AB2" w14:textId="77777777" w:rsidR="00012F36" w:rsidRPr="00835F14" w:rsidRDefault="00012F36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206206DB" w14:textId="77777777" w:rsidR="00012F36" w:rsidRPr="00835F14" w:rsidRDefault="00012F36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6BADD161" w14:textId="77777777" w:rsidR="00012F36" w:rsidRPr="00835F14" w:rsidRDefault="00012F36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54 (0.29-1.00)</w:t>
            </w:r>
          </w:p>
          <w:p w14:paraId="06465D91" w14:textId="77777777" w:rsidR="00012F36" w:rsidRPr="00835F14" w:rsidRDefault="00012F36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67 (0.26-1.76)</w:t>
            </w:r>
          </w:p>
        </w:tc>
        <w:tc>
          <w:tcPr>
            <w:tcW w:w="850" w:type="dxa"/>
          </w:tcPr>
          <w:p w14:paraId="548049BC" w14:textId="77777777" w:rsidR="00012F36" w:rsidRPr="00835F14" w:rsidRDefault="00012F36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589984C4" w14:textId="77777777" w:rsidR="00012F36" w:rsidRPr="00835F14" w:rsidRDefault="00012F36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14</w:t>
            </w:r>
          </w:p>
          <w:p w14:paraId="14873A62" w14:textId="77777777" w:rsidR="00012F36" w:rsidRPr="00835F14" w:rsidRDefault="00012F36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22D779A6" w14:textId="77777777" w:rsidR="00012F36" w:rsidRPr="00835F14" w:rsidRDefault="00012F36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3F62AA0D" w14:textId="77777777" w:rsidR="00012F36" w:rsidRPr="00835F14" w:rsidRDefault="00012F36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72278E8" w14:textId="77777777" w:rsidR="00012F36" w:rsidRPr="00835F14" w:rsidRDefault="00012F36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1085415D" w14:textId="77777777" w:rsidR="00012F36" w:rsidRPr="00835F14" w:rsidRDefault="00012F36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</w:tr>
      <w:tr w:rsidR="00012F36" w:rsidRPr="00835F14" w14:paraId="7A9856E0" w14:textId="77777777" w:rsidTr="00487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0C3F9D0" w14:textId="77777777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Ethnicity</w:t>
            </w:r>
          </w:p>
          <w:p w14:paraId="3953809F" w14:textId="1C7DD950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</w:t>
            </w:r>
            <w:r w:rsidR="00C045A7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>White</w:t>
            </w:r>
          </w:p>
          <w:p w14:paraId="537A285B" w14:textId="23069679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</w:t>
            </w:r>
            <w:r w:rsidR="00C045A7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985" w:type="dxa"/>
          </w:tcPr>
          <w:p w14:paraId="106B07AC" w14:textId="77777777" w:rsidR="00012F36" w:rsidRPr="00835F14" w:rsidRDefault="00012F36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75121870" w14:textId="77777777" w:rsidR="00012F36" w:rsidRPr="00835F14" w:rsidRDefault="00012F36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5240816A" w14:textId="77777777" w:rsidR="00012F36" w:rsidRPr="00835F14" w:rsidRDefault="00012F36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69 (0.82-3.50)</w:t>
            </w:r>
          </w:p>
        </w:tc>
        <w:tc>
          <w:tcPr>
            <w:tcW w:w="850" w:type="dxa"/>
          </w:tcPr>
          <w:p w14:paraId="0FB19BBF" w14:textId="77777777" w:rsidR="00012F36" w:rsidRPr="00835F14" w:rsidRDefault="00012F36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2BB0B8DE" w14:textId="77777777" w:rsidR="00012F36" w:rsidRPr="00835F14" w:rsidRDefault="00012F36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35B0E541" w14:textId="77777777" w:rsidR="00012F36" w:rsidRPr="00835F14" w:rsidRDefault="00012F36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15</w:t>
            </w:r>
          </w:p>
        </w:tc>
        <w:tc>
          <w:tcPr>
            <w:tcW w:w="1985" w:type="dxa"/>
          </w:tcPr>
          <w:p w14:paraId="5E57C8D3" w14:textId="77777777" w:rsidR="00012F36" w:rsidRPr="00835F14" w:rsidRDefault="00012F36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68C03B2A" w14:textId="77777777" w:rsidR="00012F36" w:rsidRPr="00835F14" w:rsidRDefault="00012F36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1AAA568" w14:textId="77777777" w:rsidR="00012F36" w:rsidRPr="00835F14" w:rsidRDefault="00012F36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i/>
                <w:sz w:val="18"/>
                <w:szCs w:val="18"/>
                <w:lang w:val="en-US"/>
              </w:rPr>
            </w:pPr>
          </w:p>
        </w:tc>
      </w:tr>
      <w:tr w:rsidR="00012F36" w:rsidRPr="00835F14" w14:paraId="64D6F479" w14:textId="77777777" w:rsidTr="0048718D">
        <w:trPr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149D63F" w14:textId="77777777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Highest level of education</w:t>
            </w:r>
          </w:p>
          <w:p w14:paraId="48AD06ED" w14:textId="77777777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Mandatory school or less</w:t>
            </w:r>
          </w:p>
          <w:p w14:paraId="30EF9C59" w14:textId="77777777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Apprenticeship or any degree</w:t>
            </w:r>
          </w:p>
        </w:tc>
        <w:tc>
          <w:tcPr>
            <w:tcW w:w="1985" w:type="dxa"/>
          </w:tcPr>
          <w:p w14:paraId="734DCB89" w14:textId="77777777" w:rsidR="00012F36" w:rsidRPr="00835F14" w:rsidRDefault="00012F36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0A86325F" w14:textId="77777777" w:rsidR="00012F36" w:rsidRPr="00835F14" w:rsidRDefault="00012F36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594713B1" w14:textId="77777777" w:rsidR="00012F36" w:rsidRPr="00835F14" w:rsidRDefault="00012F36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52 (0.25- 1.09)</w:t>
            </w:r>
          </w:p>
        </w:tc>
        <w:tc>
          <w:tcPr>
            <w:tcW w:w="850" w:type="dxa"/>
          </w:tcPr>
          <w:p w14:paraId="16CB5B73" w14:textId="77777777" w:rsidR="00012F36" w:rsidRPr="00835F14" w:rsidRDefault="00012F36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127FFEB5" w14:textId="77777777" w:rsidR="00012F36" w:rsidRPr="00835F14" w:rsidRDefault="00012F36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535B1482" w14:textId="0DF59629" w:rsidR="00012F36" w:rsidRPr="00835F14" w:rsidRDefault="001C7D0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i/>
                <w:sz w:val="18"/>
                <w:szCs w:val="18"/>
                <w:lang w:val="en-US"/>
              </w:rPr>
              <w:t>0.08</w:t>
            </w:r>
          </w:p>
        </w:tc>
        <w:tc>
          <w:tcPr>
            <w:tcW w:w="1985" w:type="dxa"/>
          </w:tcPr>
          <w:p w14:paraId="682EA640" w14:textId="77777777" w:rsidR="00012F36" w:rsidRPr="00835F14" w:rsidRDefault="00012F36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60ACDC16" w14:textId="77777777" w:rsidR="00012F36" w:rsidRPr="00835F14" w:rsidRDefault="00012F36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628414FA" w14:textId="77777777" w:rsidR="00012F36" w:rsidRPr="00835F14" w:rsidRDefault="00012F36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0.60 (0.23-1.56) </w:t>
            </w:r>
          </w:p>
        </w:tc>
        <w:tc>
          <w:tcPr>
            <w:tcW w:w="850" w:type="dxa"/>
          </w:tcPr>
          <w:p w14:paraId="0025A4A0" w14:textId="77777777" w:rsidR="00012F36" w:rsidRPr="00835F14" w:rsidRDefault="00012F36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3F292D85" w14:textId="77777777" w:rsidR="00012F36" w:rsidRPr="00835F14" w:rsidRDefault="00012F36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29C42548" w14:textId="77777777" w:rsidR="00012F36" w:rsidRPr="00835F14" w:rsidRDefault="00012F36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29</w:t>
            </w:r>
          </w:p>
        </w:tc>
      </w:tr>
      <w:tr w:rsidR="00012F36" w:rsidRPr="00835F14" w14:paraId="35ADE380" w14:textId="77777777" w:rsidTr="00487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56DC470" w14:textId="77777777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Current ART</w:t>
            </w:r>
          </w:p>
          <w:p w14:paraId="7F15C78A" w14:textId="79F85985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1 pill regimen</w:t>
            </w:r>
          </w:p>
          <w:p w14:paraId="0194E496" w14:textId="478F3C40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≥2 pills regimen</w:t>
            </w:r>
          </w:p>
        </w:tc>
        <w:tc>
          <w:tcPr>
            <w:tcW w:w="1985" w:type="dxa"/>
          </w:tcPr>
          <w:p w14:paraId="4811EDE3" w14:textId="77777777" w:rsidR="00012F36" w:rsidRPr="00835F14" w:rsidRDefault="00012F36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72DFFB6C" w14:textId="77777777" w:rsidR="00012F36" w:rsidRPr="00835F14" w:rsidRDefault="00012F36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15BD615D" w14:textId="77777777" w:rsidR="00012F36" w:rsidRPr="00835F14" w:rsidRDefault="00012F36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66 (0.29-1.49)</w:t>
            </w:r>
          </w:p>
        </w:tc>
        <w:tc>
          <w:tcPr>
            <w:tcW w:w="850" w:type="dxa"/>
          </w:tcPr>
          <w:p w14:paraId="1D4CDB78" w14:textId="77777777" w:rsidR="00012F36" w:rsidRPr="00835F14" w:rsidRDefault="00012F36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288C444A" w14:textId="77777777" w:rsidR="00012F36" w:rsidRPr="00835F14" w:rsidRDefault="00012F36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28249F7B" w14:textId="77777777" w:rsidR="00012F36" w:rsidRPr="00835F14" w:rsidRDefault="00012F36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32</w:t>
            </w:r>
          </w:p>
        </w:tc>
        <w:tc>
          <w:tcPr>
            <w:tcW w:w="1985" w:type="dxa"/>
          </w:tcPr>
          <w:p w14:paraId="2006E7EF" w14:textId="77777777" w:rsidR="00012F36" w:rsidRPr="00835F14" w:rsidRDefault="00012F36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43FC82C8" w14:textId="77777777" w:rsidR="00012F36" w:rsidRPr="00835F14" w:rsidRDefault="00012F36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9320D05" w14:textId="77777777" w:rsidR="00012F36" w:rsidRPr="00835F14" w:rsidRDefault="00012F36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202A54E8" w14:textId="77777777" w:rsidR="00012F36" w:rsidRPr="00835F14" w:rsidRDefault="00012F36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130804D4" w14:textId="77777777" w:rsidR="00012F36" w:rsidRPr="00835F14" w:rsidRDefault="00012F36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</w:tr>
      <w:tr w:rsidR="00012F36" w:rsidRPr="00835F14" w14:paraId="308AAD4C" w14:textId="77777777" w:rsidTr="0048718D">
        <w:trPr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AFD7EF6" w14:textId="77777777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Center</w:t>
            </w:r>
          </w:p>
          <w:p w14:paraId="19FC9EED" w14:textId="77777777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1</w:t>
            </w:r>
          </w:p>
          <w:p w14:paraId="0B69B1CF" w14:textId="77777777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2</w:t>
            </w:r>
          </w:p>
          <w:p w14:paraId="70D6FF27" w14:textId="77777777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3</w:t>
            </w:r>
          </w:p>
        </w:tc>
        <w:tc>
          <w:tcPr>
            <w:tcW w:w="1985" w:type="dxa"/>
          </w:tcPr>
          <w:p w14:paraId="03077AC6" w14:textId="77777777" w:rsidR="00012F36" w:rsidRPr="00835F14" w:rsidRDefault="00012F36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50FDBE4B" w14:textId="77777777" w:rsidR="00012F36" w:rsidRPr="00835F14" w:rsidRDefault="00012F36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317A1E36" w14:textId="77777777" w:rsidR="00012F36" w:rsidRPr="00835F14" w:rsidRDefault="00012F36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47.24 (10.96-203.58)    1.48 (0.61-3.60)</w:t>
            </w:r>
          </w:p>
        </w:tc>
        <w:tc>
          <w:tcPr>
            <w:tcW w:w="850" w:type="dxa"/>
          </w:tcPr>
          <w:p w14:paraId="34E5DBBA" w14:textId="77777777" w:rsidR="00012F36" w:rsidRPr="00835F14" w:rsidRDefault="00012F36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712B4DCD" w14:textId="77777777" w:rsidR="00012F36" w:rsidRPr="00835F14" w:rsidRDefault="00012F36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985" w:type="dxa"/>
          </w:tcPr>
          <w:p w14:paraId="2554AC82" w14:textId="77777777" w:rsidR="00012F36" w:rsidRPr="00835F14" w:rsidRDefault="00012F36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3C6AB498" w14:textId="77777777" w:rsidR="00012F36" w:rsidRPr="00835F14" w:rsidRDefault="00012F36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649EFBFD" w14:textId="77777777" w:rsidR="00012F36" w:rsidRPr="00835F14" w:rsidRDefault="00012F36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52.02 (11.48-235.75)</w:t>
            </w:r>
          </w:p>
          <w:p w14:paraId="423611C5" w14:textId="77777777" w:rsidR="00012F36" w:rsidRPr="00835F14" w:rsidRDefault="00012F36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28 (0.48-3.43)</w:t>
            </w:r>
          </w:p>
        </w:tc>
        <w:tc>
          <w:tcPr>
            <w:tcW w:w="850" w:type="dxa"/>
          </w:tcPr>
          <w:p w14:paraId="2F548BE2" w14:textId="77777777" w:rsidR="00012F36" w:rsidRPr="00835F14" w:rsidRDefault="00012F36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5987245B" w14:textId="77777777" w:rsidR="00012F36" w:rsidRPr="00835F14" w:rsidRDefault="00012F36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&lt;0.001</w:t>
            </w:r>
          </w:p>
        </w:tc>
      </w:tr>
      <w:tr w:rsidR="00012F36" w:rsidRPr="00835F14" w14:paraId="2D8FD868" w14:textId="77777777" w:rsidTr="00487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3270836" w14:textId="1CF654C0" w:rsidR="00012F36" w:rsidRPr="00835F14" w:rsidRDefault="003E0806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CD4 Nadir</w:t>
            </w:r>
          </w:p>
          <w:p w14:paraId="1B72E406" w14:textId="05FFB33B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&lt;200</w:t>
            </w:r>
            <w:r w:rsidR="003E0806"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</w:t>
            </w:r>
            <w:r w:rsidR="003E0806" w:rsidRPr="003E0806">
              <w:rPr>
                <w:rFonts w:eastAsia="Calibri" w:cs="Arial"/>
                <w:b w:val="0"/>
                <w:sz w:val="18"/>
                <w:szCs w:val="18"/>
                <w:lang w:val="en-US"/>
              </w:rPr>
              <w:t>cells/µL</w:t>
            </w:r>
          </w:p>
          <w:p w14:paraId="21A27CF1" w14:textId="1E087304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≥200</w:t>
            </w:r>
            <w:r w:rsidR="003E0806" w:rsidRPr="003E0806">
              <w:rPr>
                <w:rFonts w:eastAsia="Calibri" w:cs="Arial"/>
                <w:b w:val="0"/>
                <w:sz w:val="18"/>
                <w:szCs w:val="18"/>
                <w:lang w:val="en-US"/>
              </w:rPr>
              <w:t xml:space="preserve"> cells/µL</w:t>
            </w:r>
          </w:p>
        </w:tc>
        <w:tc>
          <w:tcPr>
            <w:tcW w:w="1985" w:type="dxa"/>
          </w:tcPr>
          <w:p w14:paraId="719FFD51" w14:textId="77777777" w:rsidR="00012F36" w:rsidRPr="00835F14" w:rsidRDefault="00012F36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21C60F7A" w14:textId="77777777" w:rsidR="00012F36" w:rsidRPr="00835F14" w:rsidRDefault="00012F36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464C8952" w14:textId="77777777" w:rsidR="00012F36" w:rsidRPr="00835F14" w:rsidRDefault="00012F36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56 (0.87-2.80)</w:t>
            </w:r>
          </w:p>
        </w:tc>
        <w:tc>
          <w:tcPr>
            <w:tcW w:w="850" w:type="dxa"/>
          </w:tcPr>
          <w:p w14:paraId="013CEC01" w14:textId="77777777" w:rsidR="00012F36" w:rsidRPr="00835F14" w:rsidRDefault="00012F36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19369458" w14:textId="77777777" w:rsidR="00012F36" w:rsidRPr="00835F14" w:rsidRDefault="00012F36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5DE5AD5D" w14:textId="77777777" w:rsidR="00012F36" w:rsidRPr="00835F14" w:rsidRDefault="00012F36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13</w:t>
            </w:r>
          </w:p>
        </w:tc>
        <w:tc>
          <w:tcPr>
            <w:tcW w:w="1985" w:type="dxa"/>
          </w:tcPr>
          <w:p w14:paraId="4F38B35F" w14:textId="77777777" w:rsidR="00012F36" w:rsidRPr="00835F14" w:rsidRDefault="00012F36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4D4618EE" w14:textId="77777777" w:rsidR="00012F36" w:rsidRPr="00835F14" w:rsidRDefault="00012F36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5373F00" w14:textId="77777777" w:rsidR="00012F36" w:rsidRPr="00835F14" w:rsidRDefault="00012F36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0378A2FE" w14:textId="77777777" w:rsidR="00012F36" w:rsidRPr="00835F14" w:rsidRDefault="00012F36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4611A265" w14:textId="77777777" w:rsidR="00012F36" w:rsidRPr="00835F14" w:rsidRDefault="00012F36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</w:tr>
      <w:tr w:rsidR="00012F36" w:rsidRPr="00835F14" w14:paraId="70D5461D" w14:textId="77777777" w:rsidTr="0048718D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26DCDD9" w14:textId="59215676" w:rsidR="00012F36" w:rsidRPr="00835F14" w:rsidRDefault="003E0806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ART duration</w:t>
            </w:r>
          </w:p>
          <w:p w14:paraId="497EBCEC" w14:textId="2DBBFBAD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&lt;10</w:t>
            </w:r>
            <w:r w:rsidR="003E0806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years</w:t>
            </w:r>
          </w:p>
          <w:p w14:paraId="1E228155" w14:textId="5E856E15" w:rsidR="00012F36" w:rsidRPr="00835F14" w:rsidRDefault="00012F36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≥10</w:t>
            </w:r>
            <w:r w:rsidR="003E0806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1985" w:type="dxa"/>
          </w:tcPr>
          <w:p w14:paraId="2CC84AF5" w14:textId="77777777" w:rsidR="00012F36" w:rsidRPr="00835F14" w:rsidRDefault="00012F36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1AF071DF" w14:textId="406190AF" w:rsidR="00012F36" w:rsidRPr="00835F14" w:rsidRDefault="00012F36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154D3BD3" w14:textId="77777777" w:rsidR="00012F36" w:rsidRPr="00835F14" w:rsidRDefault="00012F36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60 (0.32-1.15)</w:t>
            </w:r>
          </w:p>
          <w:p w14:paraId="4EFCCFE3" w14:textId="77777777" w:rsidR="00012F36" w:rsidRPr="00835F14" w:rsidRDefault="00012F36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3C0272F" w14:textId="77777777" w:rsidR="00012F36" w:rsidRPr="00835F14" w:rsidRDefault="00012F36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0DAC093F" w14:textId="77777777" w:rsidR="00012F36" w:rsidRPr="00835F14" w:rsidRDefault="00012F36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1BEB8131" w14:textId="77777777" w:rsidR="00012F36" w:rsidRPr="00835F14" w:rsidRDefault="00012F36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12</w:t>
            </w:r>
          </w:p>
          <w:p w14:paraId="34C7FD55" w14:textId="77777777" w:rsidR="00012F36" w:rsidRPr="00835F14" w:rsidRDefault="00012F36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774E791F" w14:textId="77777777" w:rsidR="00012F36" w:rsidRPr="00835F14" w:rsidRDefault="00012F36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88992E6" w14:textId="77777777" w:rsidR="00012F36" w:rsidRPr="00835F14" w:rsidRDefault="00012F36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</w:tr>
    </w:tbl>
    <w:p w14:paraId="40EFA818" w14:textId="77777777" w:rsidR="00012F36" w:rsidRPr="00835F14" w:rsidRDefault="00012F36" w:rsidP="00012F36">
      <w:pPr>
        <w:spacing w:after="160" w:line="360" w:lineRule="auto"/>
        <w:rPr>
          <w:rFonts w:eastAsia="Calibri" w:cs="Arial"/>
          <w:lang w:val="en-US"/>
        </w:rPr>
      </w:pPr>
    </w:p>
    <w:p w14:paraId="45106760" w14:textId="77777777" w:rsidR="00012F36" w:rsidRPr="00835F14" w:rsidRDefault="00012F36" w:rsidP="00012F36">
      <w:pPr>
        <w:spacing w:after="160" w:line="360" w:lineRule="auto"/>
        <w:rPr>
          <w:rFonts w:eastAsia="Calibri" w:cs="Arial"/>
          <w:lang w:val="en-US"/>
        </w:rPr>
      </w:pPr>
    </w:p>
    <w:p w14:paraId="215AB2BB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4"/>
          <w:szCs w:val="24"/>
          <w:lang w:val="en-US"/>
        </w:rPr>
      </w:pPr>
    </w:p>
    <w:p w14:paraId="2F877625" w14:textId="77777777" w:rsidR="00012F36" w:rsidRPr="00835F14" w:rsidRDefault="00012F36" w:rsidP="00012F36">
      <w:pPr>
        <w:spacing w:after="160" w:line="360" w:lineRule="auto"/>
        <w:rPr>
          <w:rFonts w:eastAsia="Calibri" w:cs="Arial"/>
          <w:lang w:val="en-US"/>
        </w:rPr>
      </w:pPr>
    </w:p>
    <w:p w14:paraId="7ACC247B" w14:textId="77777777" w:rsidR="00012F36" w:rsidRPr="00835F14" w:rsidRDefault="00012F36" w:rsidP="00012F36">
      <w:pPr>
        <w:spacing w:after="160" w:line="360" w:lineRule="auto"/>
        <w:ind w:left="360"/>
        <w:rPr>
          <w:rFonts w:eastAsia="Calibri" w:cs="Arial"/>
          <w:lang w:val="en-US"/>
        </w:rPr>
      </w:pPr>
    </w:p>
    <w:p w14:paraId="04A087FC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18"/>
          <w:szCs w:val="18"/>
          <w:lang w:val="en-GB"/>
        </w:rPr>
      </w:pPr>
    </w:p>
    <w:p w14:paraId="1D8D876B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5990E88A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2735D9B7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57EE0451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6128722A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67B08DD2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7B3DA5F3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0714545E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31F53BA4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27FDE3D6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521A59BD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57F18F0F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690A25C3" w14:textId="77777777" w:rsidR="00012F36" w:rsidRPr="00835F14" w:rsidRDefault="00012F36" w:rsidP="00012F36">
      <w:pPr>
        <w:spacing w:after="160" w:line="360" w:lineRule="auto"/>
        <w:rPr>
          <w:rFonts w:eastAsia="Calibri" w:cs="Arial"/>
          <w:b/>
          <w:sz w:val="26"/>
          <w:szCs w:val="26"/>
          <w:lang w:val="en-US"/>
        </w:rPr>
      </w:pPr>
    </w:p>
    <w:p w14:paraId="45579895" w14:textId="77777777" w:rsidR="00012F36" w:rsidRPr="00835F14" w:rsidRDefault="00012F36" w:rsidP="00012F36">
      <w:pPr>
        <w:spacing w:after="160" w:line="360" w:lineRule="auto"/>
        <w:rPr>
          <w:rFonts w:eastAsia="Calibri" w:cs="Arial"/>
          <w:b/>
          <w:sz w:val="26"/>
          <w:szCs w:val="26"/>
          <w:lang w:val="en-US"/>
        </w:rPr>
      </w:pPr>
    </w:p>
    <w:p w14:paraId="4C8577CD" w14:textId="77777777" w:rsidR="00012F36" w:rsidRPr="00835F14" w:rsidRDefault="00012F36" w:rsidP="00012F36">
      <w:pPr>
        <w:spacing w:after="160" w:line="360" w:lineRule="auto"/>
        <w:rPr>
          <w:rFonts w:eastAsia="Calibri" w:cs="Arial"/>
          <w:b/>
          <w:sz w:val="26"/>
          <w:szCs w:val="26"/>
          <w:lang w:val="en-US"/>
        </w:rPr>
      </w:pPr>
    </w:p>
    <w:p w14:paraId="201BF4FB" w14:textId="77777777" w:rsidR="003E0806" w:rsidRPr="003E0806" w:rsidRDefault="003E0806" w:rsidP="003E0806">
      <w:pPr>
        <w:rPr>
          <w:rFonts w:cs="Arial"/>
          <w:sz w:val="20"/>
          <w:szCs w:val="20"/>
          <w:lang w:val="en-US"/>
        </w:rPr>
      </w:pPr>
      <w:r w:rsidRPr="003E0806">
        <w:rPr>
          <w:rFonts w:cs="Arial"/>
          <w:b/>
          <w:sz w:val="20"/>
          <w:szCs w:val="20"/>
          <w:lang w:val="en-US"/>
        </w:rPr>
        <w:t>PWID</w:t>
      </w:r>
      <w:r w:rsidRPr="003E0806">
        <w:rPr>
          <w:rFonts w:cs="Arial"/>
          <w:sz w:val="20"/>
          <w:szCs w:val="20"/>
          <w:lang w:val="en-US"/>
        </w:rPr>
        <w:t xml:space="preserve">: People who inject drugs; </w:t>
      </w:r>
      <w:r w:rsidRPr="003E0806">
        <w:rPr>
          <w:rFonts w:cs="Arial"/>
          <w:b/>
          <w:sz w:val="20"/>
          <w:szCs w:val="20"/>
          <w:lang w:val="en-US"/>
        </w:rPr>
        <w:t>MSM</w:t>
      </w:r>
      <w:r w:rsidRPr="003E0806">
        <w:rPr>
          <w:rFonts w:cs="Arial"/>
          <w:sz w:val="20"/>
          <w:szCs w:val="20"/>
          <w:lang w:val="en-US"/>
        </w:rPr>
        <w:t xml:space="preserve">: Men who have sex with men, </w:t>
      </w:r>
      <w:r w:rsidRPr="003E0806">
        <w:rPr>
          <w:rFonts w:cs="Arial"/>
          <w:b/>
          <w:sz w:val="20"/>
          <w:szCs w:val="20"/>
          <w:lang w:val="en-US"/>
        </w:rPr>
        <w:t>ART</w:t>
      </w:r>
      <w:r w:rsidRPr="003E0806">
        <w:rPr>
          <w:rFonts w:cs="Arial"/>
          <w:sz w:val="20"/>
          <w:szCs w:val="20"/>
          <w:lang w:val="en-US"/>
        </w:rPr>
        <w:t>: antiretroviral therapy</w:t>
      </w:r>
    </w:p>
    <w:p w14:paraId="3751CDFD" w14:textId="77777777" w:rsidR="00012F36" w:rsidRPr="00835F14" w:rsidRDefault="00012F36" w:rsidP="00012F36">
      <w:pPr>
        <w:spacing w:after="160" w:line="360" w:lineRule="auto"/>
        <w:rPr>
          <w:rFonts w:eastAsia="Calibri" w:cs="Arial"/>
          <w:b/>
          <w:sz w:val="26"/>
          <w:szCs w:val="26"/>
          <w:lang w:val="en-US"/>
        </w:rPr>
      </w:pPr>
    </w:p>
    <w:p w14:paraId="58582692" w14:textId="77777777" w:rsidR="00012F36" w:rsidRPr="00835F14" w:rsidRDefault="00012F36" w:rsidP="00012F36">
      <w:pPr>
        <w:spacing w:after="160" w:line="360" w:lineRule="auto"/>
        <w:rPr>
          <w:rFonts w:eastAsia="Calibri" w:cs="Arial"/>
          <w:b/>
          <w:sz w:val="26"/>
          <w:szCs w:val="26"/>
          <w:lang w:val="en-US"/>
        </w:rPr>
      </w:pPr>
    </w:p>
    <w:p w14:paraId="37E4343F" w14:textId="77777777" w:rsidR="002A1D32" w:rsidRPr="00012F36" w:rsidRDefault="002A1D32" w:rsidP="002A1D32">
      <w:pPr>
        <w:spacing w:after="160" w:line="360" w:lineRule="auto"/>
        <w:rPr>
          <w:rFonts w:eastAsia="Calibri" w:cs="Arial"/>
          <w:b/>
          <w:bCs/>
          <w:sz w:val="24"/>
          <w:szCs w:val="24"/>
          <w:lang w:val="en-GB"/>
        </w:rPr>
      </w:pPr>
    </w:p>
    <w:p w14:paraId="48B52669" w14:textId="77777777" w:rsidR="002A1D32" w:rsidRPr="00835F14" w:rsidRDefault="002A1D32" w:rsidP="002A1D32">
      <w:pPr>
        <w:spacing w:after="160" w:line="360" w:lineRule="auto"/>
        <w:rPr>
          <w:rFonts w:eastAsia="Calibri" w:cs="Arial"/>
          <w:b/>
          <w:bCs/>
          <w:sz w:val="24"/>
          <w:szCs w:val="24"/>
          <w:lang w:val="en-US"/>
        </w:rPr>
      </w:pPr>
    </w:p>
    <w:tbl>
      <w:tblPr>
        <w:tblStyle w:val="EinfacheTabelle42"/>
        <w:tblpPr w:leftFromText="141" w:rightFromText="141" w:vertAnchor="page" w:horzAnchor="margin" w:tblpY="1709"/>
        <w:tblW w:w="8364" w:type="dxa"/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992"/>
        <w:gridCol w:w="1843"/>
        <w:gridCol w:w="851"/>
      </w:tblGrid>
      <w:tr w:rsidR="000732E6" w:rsidRPr="00835F14" w14:paraId="2F461C46" w14:textId="77777777" w:rsidTr="000732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FFFFFF"/>
          </w:tcPr>
          <w:p w14:paraId="63CB6AB3" w14:textId="77777777" w:rsidR="000732E6" w:rsidRPr="00835F14" w:rsidRDefault="000732E6" w:rsidP="000732E6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DC92E1F" w14:textId="77777777" w:rsidR="000732E6" w:rsidRPr="00835F14" w:rsidRDefault="000732E6" w:rsidP="000732E6">
            <w:pPr>
              <w:spacing w:after="0"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9FB0D9C" w14:textId="77777777" w:rsidR="000732E6" w:rsidRPr="00835F14" w:rsidRDefault="000732E6" w:rsidP="000732E6">
            <w:pPr>
              <w:spacing w:after="0" w:line="3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Multivariable</w:t>
            </w: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analysis</w:t>
            </w:r>
          </w:p>
        </w:tc>
      </w:tr>
      <w:tr w:rsidR="000732E6" w:rsidRPr="00835F14" w14:paraId="5B0FD70B" w14:textId="77777777" w:rsidTr="00073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2FB773FC" w14:textId="77777777" w:rsidR="000732E6" w:rsidRPr="00835F14" w:rsidRDefault="000732E6" w:rsidP="000732E6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BE95A1F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GB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332D5B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05FCA95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5EB9DC2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P</w:t>
            </w:r>
          </w:p>
        </w:tc>
      </w:tr>
      <w:tr w:rsidR="000732E6" w:rsidRPr="00835F14" w14:paraId="4E07EA34" w14:textId="77777777" w:rsidTr="000732E6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09B9AA59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Gender</w:t>
            </w:r>
          </w:p>
          <w:p w14:paraId="32C8DAA5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Men</w:t>
            </w:r>
          </w:p>
          <w:p w14:paraId="5E78BC43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Wome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DB4BC0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            </w:t>
            </w:r>
          </w:p>
          <w:p w14:paraId="6FF5F6CA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Reference </w:t>
            </w:r>
          </w:p>
          <w:p w14:paraId="4A098EC1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17 (0.57-2.3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B66730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4FA19DEA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0633EF0E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6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66A5C9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            </w:t>
            </w:r>
          </w:p>
          <w:p w14:paraId="29F2BE41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Reference </w:t>
            </w:r>
          </w:p>
          <w:p w14:paraId="607979DC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23 (0.59-2.5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44DA3E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7F7556E2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53931E8D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58</w:t>
            </w:r>
          </w:p>
        </w:tc>
      </w:tr>
      <w:tr w:rsidR="000732E6" w:rsidRPr="00835F14" w14:paraId="3D187264" w14:textId="77777777" w:rsidTr="00073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0B0A4B5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Age Category</w:t>
            </w:r>
          </w:p>
          <w:p w14:paraId="33AB8919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18-39</w:t>
            </w: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years</w:t>
            </w:r>
          </w:p>
          <w:p w14:paraId="56B759A6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40-59</w:t>
            </w: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years</w:t>
            </w:r>
          </w:p>
          <w:p w14:paraId="52F71FC7" w14:textId="77777777" w:rsidR="000732E6" w:rsidRPr="00835F14" w:rsidDel="006F479E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≥60</w:t>
            </w: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1843" w:type="dxa"/>
          </w:tcPr>
          <w:p w14:paraId="6D8AF367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06A895A8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0C81FC6A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21 (0.48-3.08)</w:t>
            </w:r>
          </w:p>
          <w:p w14:paraId="71BD32B1" w14:textId="77777777" w:rsidR="000732E6" w:rsidRPr="00835F14" w:rsidDel="006F479E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2.78 (0.97-7.94)</w:t>
            </w:r>
          </w:p>
        </w:tc>
        <w:tc>
          <w:tcPr>
            <w:tcW w:w="992" w:type="dxa"/>
          </w:tcPr>
          <w:p w14:paraId="024E9562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1BC5856E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i/>
                <w:sz w:val="18"/>
                <w:szCs w:val="18"/>
                <w:lang w:val="en-US"/>
              </w:rPr>
              <w:t>0.06</w:t>
            </w:r>
          </w:p>
          <w:p w14:paraId="039C829E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264B8D9D" w14:textId="77777777" w:rsidR="000732E6" w:rsidRPr="00835F14" w:rsidDel="006F479E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B848BF0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66F95019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0582CE17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17 (0.46-3.00)</w:t>
            </w:r>
          </w:p>
          <w:p w14:paraId="0628F744" w14:textId="77777777" w:rsidR="000732E6" w:rsidRPr="00835F14" w:rsidDel="006F479E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2.75 (0.96-7.87)</w:t>
            </w:r>
          </w:p>
        </w:tc>
        <w:tc>
          <w:tcPr>
            <w:tcW w:w="851" w:type="dxa"/>
          </w:tcPr>
          <w:p w14:paraId="6CA293F0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i/>
                <w:sz w:val="18"/>
                <w:szCs w:val="18"/>
                <w:lang w:val="en-US"/>
              </w:rPr>
            </w:pPr>
          </w:p>
          <w:p w14:paraId="34124CC8" w14:textId="77777777" w:rsidR="000732E6" w:rsidRPr="00835F14" w:rsidDel="006F479E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i/>
                <w:sz w:val="18"/>
                <w:szCs w:val="18"/>
                <w:lang w:val="en-US"/>
              </w:rPr>
              <w:t>0.06</w:t>
            </w:r>
          </w:p>
        </w:tc>
      </w:tr>
      <w:tr w:rsidR="000732E6" w:rsidRPr="00835F14" w14:paraId="04A6E5E4" w14:textId="77777777" w:rsidTr="000732E6">
        <w:trPr>
          <w:trHeight w:val="10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DE94915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Transmission group</w:t>
            </w:r>
          </w:p>
          <w:p w14:paraId="29A593E8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MSM</w:t>
            </w:r>
          </w:p>
          <w:p w14:paraId="5027E6B3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Heterosexual</w:t>
            </w:r>
          </w:p>
          <w:p w14:paraId="25CA3C71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Other</w:t>
            </w:r>
          </w:p>
        </w:tc>
        <w:tc>
          <w:tcPr>
            <w:tcW w:w="1843" w:type="dxa"/>
          </w:tcPr>
          <w:p w14:paraId="5A7D859A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1C7B5AE3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435A6632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57 (0.80-3.09)</w:t>
            </w:r>
          </w:p>
          <w:p w14:paraId="7E0F5AAF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59 (0.19-1.81)</w:t>
            </w:r>
          </w:p>
        </w:tc>
        <w:tc>
          <w:tcPr>
            <w:tcW w:w="992" w:type="dxa"/>
          </w:tcPr>
          <w:p w14:paraId="2E16F991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4270EB3E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15</w:t>
            </w:r>
          </w:p>
          <w:p w14:paraId="00FD92E0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AF85DB0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452EF943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61D59E4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1F0E5A32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</w:tr>
      <w:tr w:rsidR="000732E6" w:rsidRPr="00835F14" w14:paraId="25D23262" w14:textId="77777777" w:rsidTr="00073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1CE1860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Ethnicity</w:t>
            </w:r>
          </w:p>
          <w:p w14:paraId="2A89C55C" w14:textId="4EC77394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</w:t>
            </w:r>
            <w:r w:rsidR="00C045A7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>White</w:t>
            </w:r>
          </w:p>
          <w:p w14:paraId="026533E4" w14:textId="54A9C384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</w:t>
            </w:r>
            <w:r w:rsidR="00C045A7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843" w:type="dxa"/>
          </w:tcPr>
          <w:p w14:paraId="7F8460A8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147CFB08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19B71EFA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67 (0.30-1.50)</w:t>
            </w:r>
          </w:p>
        </w:tc>
        <w:tc>
          <w:tcPr>
            <w:tcW w:w="992" w:type="dxa"/>
          </w:tcPr>
          <w:p w14:paraId="212C11B9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32B0A2D3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3D635078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33</w:t>
            </w:r>
          </w:p>
        </w:tc>
        <w:tc>
          <w:tcPr>
            <w:tcW w:w="1843" w:type="dxa"/>
          </w:tcPr>
          <w:p w14:paraId="2612E0F0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3D4C2CC2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E5DD296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i/>
                <w:sz w:val="18"/>
                <w:szCs w:val="18"/>
                <w:lang w:val="en-US"/>
              </w:rPr>
            </w:pPr>
          </w:p>
          <w:p w14:paraId="6064A29A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i/>
                <w:sz w:val="18"/>
                <w:szCs w:val="18"/>
                <w:lang w:val="en-US"/>
              </w:rPr>
            </w:pPr>
          </w:p>
          <w:p w14:paraId="0FBECD2F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</w:tr>
      <w:tr w:rsidR="000732E6" w:rsidRPr="00835F14" w14:paraId="13035C65" w14:textId="77777777" w:rsidTr="000732E6">
        <w:trPr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BE396D2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Highest level of education</w:t>
            </w:r>
          </w:p>
          <w:p w14:paraId="351DB920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Mandatory school or less</w:t>
            </w:r>
          </w:p>
          <w:p w14:paraId="5053DB5D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Apprenticeship or any degree</w:t>
            </w:r>
          </w:p>
        </w:tc>
        <w:tc>
          <w:tcPr>
            <w:tcW w:w="1843" w:type="dxa"/>
          </w:tcPr>
          <w:p w14:paraId="3C13575A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4D0AE5FF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36263A5C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83 (0.37- 1.86)</w:t>
            </w:r>
          </w:p>
        </w:tc>
        <w:tc>
          <w:tcPr>
            <w:tcW w:w="992" w:type="dxa"/>
          </w:tcPr>
          <w:p w14:paraId="7399A346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6819BC0C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3E500FDF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66</w:t>
            </w:r>
          </w:p>
        </w:tc>
        <w:tc>
          <w:tcPr>
            <w:tcW w:w="1843" w:type="dxa"/>
          </w:tcPr>
          <w:p w14:paraId="207DACFD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10622A9F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109DEE5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12B8B576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5316212B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</w:tr>
      <w:tr w:rsidR="000732E6" w:rsidRPr="00835F14" w14:paraId="5DD1FCF5" w14:textId="77777777" w:rsidTr="00073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2FC4624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Current ART</w:t>
            </w:r>
          </w:p>
          <w:p w14:paraId="231B9671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1 </w:t>
            </w: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>pill regimen</w:t>
            </w:r>
          </w:p>
          <w:p w14:paraId="74672BD7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≥2 </w:t>
            </w: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>pills regimen</w:t>
            </w:r>
          </w:p>
        </w:tc>
        <w:tc>
          <w:tcPr>
            <w:tcW w:w="1843" w:type="dxa"/>
          </w:tcPr>
          <w:p w14:paraId="3509D031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5484AFA8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0153A14B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02 (0.41-2.52)</w:t>
            </w:r>
          </w:p>
        </w:tc>
        <w:tc>
          <w:tcPr>
            <w:tcW w:w="992" w:type="dxa"/>
          </w:tcPr>
          <w:p w14:paraId="005F64E2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66ADF323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3A558488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97</w:t>
            </w:r>
          </w:p>
        </w:tc>
        <w:tc>
          <w:tcPr>
            <w:tcW w:w="1843" w:type="dxa"/>
          </w:tcPr>
          <w:p w14:paraId="7DCA1850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4D13BD22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94B95CD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33BE81C9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2E85CB38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</w:tr>
      <w:tr w:rsidR="000732E6" w:rsidRPr="00835F14" w14:paraId="787937A6" w14:textId="77777777" w:rsidTr="000732E6">
        <w:trPr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BE22622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Center</w:t>
            </w:r>
          </w:p>
          <w:p w14:paraId="0DDDCC1C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1</w:t>
            </w:r>
          </w:p>
          <w:p w14:paraId="10EBF4EA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2</w:t>
            </w:r>
          </w:p>
          <w:p w14:paraId="471F64F6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3</w:t>
            </w:r>
          </w:p>
        </w:tc>
        <w:tc>
          <w:tcPr>
            <w:tcW w:w="1843" w:type="dxa"/>
          </w:tcPr>
          <w:p w14:paraId="1A7114CD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7F37B15E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169C6C7F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77 (0.89-3.52)</w:t>
            </w:r>
          </w:p>
          <w:p w14:paraId="09FAF5AB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63 (0.58-4.58)</w:t>
            </w:r>
          </w:p>
        </w:tc>
        <w:tc>
          <w:tcPr>
            <w:tcW w:w="992" w:type="dxa"/>
          </w:tcPr>
          <w:p w14:paraId="7BAF5711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10AC1EFD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23</w:t>
            </w:r>
          </w:p>
        </w:tc>
        <w:tc>
          <w:tcPr>
            <w:tcW w:w="1843" w:type="dxa"/>
          </w:tcPr>
          <w:p w14:paraId="362D9478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0DA5A127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6241BAD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524692C4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i/>
                <w:sz w:val="18"/>
                <w:szCs w:val="18"/>
                <w:lang w:val="en-US"/>
              </w:rPr>
            </w:pPr>
          </w:p>
        </w:tc>
      </w:tr>
      <w:tr w:rsidR="000732E6" w:rsidRPr="00835F14" w14:paraId="1B2A9D0D" w14:textId="77777777" w:rsidTr="00073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D58E253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CD4 Nadir</w:t>
            </w:r>
          </w:p>
          <w:p w14:paraId="35EF7048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&lt;200</w:t>
            </w: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</w:t>
            </w:r>
            <w:r w:rsidRPr="003E0806">
              <w:rPr>
                <w:rFonts w:eastAsia="Calibri" w:cs="Arial"/>
                <w:b w:val="0"/>
                <w:sz w:val="18"/>
                <w:szCs w:val="18"/>
                <w:lang w:val="en-US"/>
              </w:rPr>
              <w:t>cells/µL</w:t>
            </w:r>
          </w:p>
          <w:p w14:paraId="3DB343BC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≥200</w:t>
            </w:r>
            <w:r w:rsidRPr="003E0806">
              <w:rPr>
                <w:rFonts w:eastAsia="Calibri" w:cs="Arial"/>
                <w:b w:val="0"/>
                <w:sz w:val="18"/>
                <w:szCs w:val="18"/>
                <w:lang w:val="en-US"/>
              </w:rPr>
              <w:t xml:space="preserve"> cells/µL</w:t>
            </w:r>
          </w:p>
        </w:tc>
        <w:tc>
          <w:tcPr>
            <w:tcW w:w="1843" w:type="dxa"/>
          </w:tcPr>
          <w:p w14:paraId="213A6B60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593600D0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07CA1B96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71 (0.37-1.35)</w:t>
            </w:r>
          </w:p>
        </w:tc>
        <w:tc>
          <w:tcPr>
            <w:tcW w:w="992" w:type="dxa"/>
          </w:tcPr>
          <w:p w14:paraId="6F90EBCF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25B34562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69798AB4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30</w:t>
            </w:r>
          </w:p>
        </w:tc>
        <w:tc>
          <w:tcPr>
            <w:tcW w:w="1843" w:type="dxa"/>
          </w:tcPr>
          <w:p w14:paraId="76CB0DE1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66E05F8E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8BEBD4D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58711055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048C7329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</w:tr>
      <w:tr w:rsidR="000732E6" w:rsidRPr="00835F14" w14:paraId="209678A4" w14:textId="77777777" w:rsidTr="000732E6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CD7B531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ART duration</w:t>
            </w: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</w:t>
            </w:r>
          </w:p>
          <w:p w14:paraId="0A4EFEDB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&lt;10</w:t>
            </w: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years</w:t>
            </w:r>
          </w:p>
          <w:p w14:paraId="1393DA2C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≥10</w:t>
            </w: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1843" w:type="dxa"/>
          </w:tcPr>
          <w:p w14:paraId="2A258FD2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7E0B29DA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Reference </w:t>
            </w:r>
          </w:p>
          <w:p w14:paraId="0D5183BD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21 (0.61-2.42)</w:t>
            </w:r>
          </w:p>
        </w:tc>
        <w:tc>
          <w:tcPr>
            <w:tcW w:w="992" w:type="dxa"/>
          </w:tcPr>
          <w:p w14:paraId="0B37A0BC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701E132D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4CD29F1B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58</w:t>
            </w:r>
          </w:p>
          <w:p w14:paraId="472EAF17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64FFEEDA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497B17CE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24D2849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350F21F5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</w:tr>
    </w:tbl>
    <w:p w14:paraId="017D76C4" w14:textId="2ED58B08" w:rsidR="00012F36" w:rsidRPr="00835F14" w:rsidRDefault="00012F36" w:rsidP="00012F36">
      <w:pPr>
        <w:spacing w:after="160" w:line="360" w:lineRule="auto"/>
        <w:rPr>
          <w:rFonts w:eastAsia="Calibri" w:cs="Arial"/>
          <w:b/>
          <w:lang w:val="en-GB"/>
        </w:rPr>
      </w:pPr>
      <w:r w:rsidRPr="00835F14">
        <w:rPr>
          <w:rFonts w:eastAsia="Calibri" w:cs="Arial"/>
          <w:b/>
          <w:bCs/>
          <w:lang w:val="en-US"/>
        </w:rPr>
        <w:t>Supporting Information File 7</w:t>
      </w:r>
      <w:r w:rsidRPr="00835F14">
        <w:rPr>
          <w:rFonts w:eastAsia="Calibri" w:cs="Arial"/>
          <w:b/>
          <w:lang w:val="en-GB"/>
        </w:rPr>
        <w:t xml:space="preserve">. </w:t>
      </w:r>
      <w:bookmarkStart w:id="1" w:name="_Hlk222696596"/>
      <w:r w:rsidRPr="00835F14">
        <w:rPr>
          <w:rFonts w:eastAsia="Calibri" w:cs="Arial"/>
          <w:b/>
          <w:lang w:val="en-GB"/>
        </w:rPr>
        <w:t xml:space="preserve">Factors associated with </w:t>
      </w:r>
      <w:bookmarkStart w:id="2" w:name="_Hlk221507061"/>
      <w:r w:rsidRPr="00835F14">
        <w:rPr>
          <w:rFonts w:eastAsia="Calibri" w:cs="Arial"/>
          <w:b/>
          <w:lang w:val="en-GB"/>
        </w:rPr>
        <w:t xml:space="preserve">willing to stay on oral ART </w:t>
      </w:r>
      <w:bookmarkEnd w:id="1"/>
      <w:r w:rsidRPr="00835F14">
        <w:rPr>
          <w:rFonts w:eastAsia="Calibri" w:cs="Arial"/>
          <w:b/>
          <w:lang w:val="en-GB"/>
        </w:rPr>
        <w:t xml:space="preserve">and not being interested to know more about </w:t>
      </w:r>
      <w:proofErr w:type="spellStart"/>
      <w:r>
        <w:rPr>
          <w:rFonts w:eastAsia="Calibri" w:cs="Arial"/>
          <w:b/>
          <w:lang w:val="en-GB"/>
        </w:rPr>
        <w:t>i</w:t>
      </w:r>
      <w:r w:rsidRPr="00835F14">
        <w:rPr>
          <w:rFonts w:eastAsia="Calibri" w:cs="Arial"/>
          <w:b/>
          <w:lang w:val="en-GB"/>
        </w:rPr>
        <w:t>LA</w:t>
      </w:r>
      <w:proofErr w:type="spellEnd"/>
      <w:r w:rsidRPr="00835F14">
        <w:rPr>
          <w:rFonts w:eastAsia="Calibri" w:cs="Arial"/>
          <w:b/>
          <w:lang w:val="en-GB"/>
        </w:rPr>
        <w:t>-ART</w:t>
      </w:r>
      <w:bookmarkEnd w:id="2"/>
      <w:r w:rsidRPr="00835F14">
        <w:rPr>
          <w:rFonts w:eastAsia="Calibri" w:cs="Arial"/>
          <w:b/>
          <w:lang w:val="en-GB"/>
        </w:rPr>
        <w:t>.</w:t>
      </w:r>
    </w:p>
    <w:p w14:paraId="4541ECEF" w14:textId="77777777" w:rsidR="00012F36" w:rsidRPr="00835F14" w:rsidRDefault="00012F36" w:rsidP="00012F36">
      <w:pPr>
        <w:spacing w:after="160" w:line="360" w:lineRule="auto"/>
        <w:rPr>
          <w:rFonts w:eastAsia="Calibri" w:cs="Arial"/>
          <w:b/>
          <w:sz w:val="18"/>
          <w:szCs w:val="18"/>
          <w:lang w:val="en-GB"/>
        </w:rPr>
      </w:pPr>
    </w:p>
    <w:p w14:paraId="7853D95B" w14:textId="77777777" w:rsidR="00012F36" w:rsidRPr="00835F14" w:rsidRDefault="00012F36" w:rsidP="00012F36">
      <w:pPr>
        <w:spacing w:after="160" w:line="360" w:lineRule="auto"/>
        <w:rPr>
          <w:rFonts w:eastAsia="Calibri" w:cs="Arial"/>
          <w:lang w:val="en-US"/>
        </w:rPr>
      </w:pPr>
    </w:p>
    <w:p w14:paraId="43C65DD0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US"/>
        </w:rPr>
      </w:pPr>
    </w:p>
    <w:p w14:paraId="2C09C1D1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0D5D2CD2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4A8D291D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246F198D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5533EBCC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43E9C614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7A60C65A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6DA669C5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2434AD2B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13E4152E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300D2EEC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04CDE9D5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6A90388A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39D5EDC2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5F0F0D55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5F7F5842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3369C8C6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7C4823E0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7695414E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56F75422" w14:textId="77777777" w:rsidR="00012F36" w:rsidRPr="00835F14" w:rsidRDefault="00012F36" w:rsidP="00012F36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6B91FD33" w14:textId="77777777" w:rsidR="003E0806" w:rsidRPr="003E0806" w:rsidRDefault="003E0806" w:rsidP="003E0806">
      <w:pPr>
        <w:rPr>
          <w:rFonts w:cs="Arial"/>
          <w:sz w:val="20"/>
          <w:szCs w:val="20"/>
          <w:lang w:val="en-US"/>
        </w:rPr>
      </w:pPr>
      <w:r w:rsidRPr="003E0806">
        <w:rPr>
          <w:rFonts w:cs="Arial"/>
          <w:b/>
          <w:sz w:val="20"/>
          <w:szCs w:val="20"/>
          <w:lang w:val="en-US"/>
        </w:rPr>
        <w:t>PWID</w:t>
      </w:r>
      <w:r w:rsidRPr="003E0806">
        <w:rPr>
          <w:rFonts w:cs="Arial"/>
          <w:sz w:val="20"/>
          <w:szCs w:val="20"/>
          <w:lang w:val="en-US"/>
        </w:rPr>
        <w:t xml:space="preserve">: People who inject drugs; </w:t>
      </w:r>
      <w:r w:rsidRPr="003E0806">
        <w:rPr>
          <w:rFonts w:cs="Arial"/>
          <w:b/>
          <w:sz w:val="20"/>
          <w:szCs w:val="20"/>
          <w:lang w:val="en-US"/>
        </w:rPr>
        <w:t>MSM</w:t>
      </w:r>
      <w:r w:rsidRPr="003E0806">
        <w:rPr>
          <w:rFonts w:cs="Arial"/>
          <w:sz w:val="20"/>
          <w:szCs w:val="20"/>
          <w:lang w:val="en-US"/>
        </w:rPr>
        <w:t xml:space="preserve">: Men who have sex with men, </w:t>
      </w:r>
      <w:r w:rsidRPr="003E0806">
        <w:rPr>
          <w:rFonts w:cs="Arial"/>
          <w:b/>
          <w:sz w:val="20"/>
          <w:szCs w:val="20"/>
          <w:lang w:val="en-US"/>
        </w:rPr>
        <w:t>ART</w:t>
      </w:r>
      <w:r w:rsidRPr="003E0806">
        <w:rPr>
          <w:rFonts w:cs="Arial"/>
          <w:sz w:val="20"/>
          <w:szCs w:val="20"/>
          <w:lang w:val="en-US"/>
        </w:rPr>
        <w:t>: antiretroviral therapy</w:t>
      </w:r>
    </w:p>
    <w:p w14:paraId="69636D7F" w14:textId="77777777" w:rsidR="00012F36" w:rsidRPr="00835F14" w:rsidRDefault="00012F36" w:rsidP="00012F36">
      <w:pPr>
        <w:spacing w:after="160" w:line="360" w:lineRule="auto"/>
        <w:rPr>
          <w:rFonts w:eastAsia="Calibri" w:cs="Arial"/>
          <w:b/>
          <w:sz w:val="26"/>
          <w:szCs w:val="26"/>
          <w:lang w:val="en-US"/>
        </w:rPr>
      </w:pPr>
    </w:p>
    <w:p w14:paraId="688F5598" w14:textId="77777777" w:rsidR="002A1D32" w:rsidRPr="00012F36" w:rsidRDefault="002A1D32" w:rsidP="002A1D32">
      <w:pPr>
        <w:spacing w:after="160" w:line="360" w:lineRule="auto"/>
        <w:rPr>
          <w:rFonts w:eastAsia="Calibri" w:cs="Arial"/>
          <w:b/>
          <w:bCs/>
          <w:sz w:val="24"/>
          <w:szCs w:val="24"/>
          <w:lang w:val="en-GB"/>
        </w:rPr>
      </w:pPr>
    </w:p>
    <w:p w14:paraId="5DD3A50C" w14:textId="77777777" w:rsidR="002A1D32" w:rsidRPr="00835F14" w:rsidRDefault="002A1D32" w:rsidP="002A1D32">
      <w:pPr>
        <w:spacing w:after="160" w:line="360" w:lineRule="auto"/>
        <w:rPr>
          <w:rFonts w:eastAsia="Calibri" w:cs="Arial"/>
          <w:b/>
          <w:bCs/>
          <w:sz w:val="24"/>
          <w:szCs w:val="24"/>
          <w:lang w:val="en-US"/>
        </w:rPr>
      </w:pPr>
    </w:p>
    <w:p w14:paraId="268EE898" w14:textId="5539876B" w:rsidR="002A1D32" w:rsidRPr="00835F14" w:rsidRDefault="00F52512" w:rsidP="002A1D32">
      <w:pPr>
        <w:spacing w:after="160" w:line="360" w:lineRule="auto"/>
        <w:rPr>
          <w:rFonts w:eastAsia="Calibri" w:cs="Arial"/>
          <w:b/>
          <w:bCs/>
          <w:sz w:val="24"/>
          <w:szCs w:val="24"/>
          <w:lang w:val="en-US"/>
        </w:rPr>
      </w:pPr>
      <w:r w:rsidRPr="00835F14">
        <w:rPr>
          <w:rFonts w:eastAsia="Calibri" w:cs="Arial"/>
          <w:b/>
          <w:bCs/>
          <w:lang w:val="en-US"/>
        </w:rPr>
        <w:lastRenderedPageBreak/>
        <w:t xml:space="preserve">Supporting Information File </w:t>
      </w:r>
      <w:r>
        <w:rPr>
          <w:rFonts w:eastAsia="Calibri" w:cs="Arial"/>
          <w:b/>
          <w:color w:val="000000"/>
          <w:lang w:val="en-GB"/>
        </w:rPr>
        <w:t>8</w:t>
      </w:r>
      <w:r w:rsidRPr="00835F14">
        <w:rPr>
          <w:rFonts w:eastAsia="Calibri" w:cs="Arial"/>
          <w:b/>
          <w:color w:val="000000"/>
          <w:lang w:val="en-GB"/>
        </w:rPr>
        <w:t>.</w:t>
      </w:r>
      <w:r w:rsidRPr="00835F14">
        <w:rPr>
          <w:rFonts w:eastAsia="Calibri" w:cs="Arial"/>
          <w:color w:val="000000"/>
          <w:lang w:val="en-GB"/>
        </w:rPr>
        <w:t xml:space="preserve"> </w:t>
      </w:r>
      <w:r w:rsidRPr="00835F14">
        <w:rPr>
          <w:rFonts w:eastAsia="Calibri" w:cs="Arial"/>
          <w:b/>
          <w:color w:val="000000"/>
          <w:lang w:val="en-GB"/>
        </w:rPr>
        <w:t>F</w:t>
      </w:r>
      <w:r w:rsidRPr="00835F14">
        <w:rPr>
          <w:rFonts w:eastAsia="Calibri" w:cs="Arial"/>
          <w:b/>
          <w:lang w:val="en-GB"/>
        </w:rPr>
        <w:t>actors associated with overall satisfaction about current oral ART.</w:t>
      </w:r>
    </w:p>
    <w:tbl>
      <w:tblPr>
        <w:tblStyle w:val="EinfacheTabelle42"/>
        <w:tblpPr w:leftFromText="141" w:rightFromText="141" w:vertAnchor="page" w:horzAnchor="margin" w:tblpY="1828"/>
        <w:tblW w:w="8080" w:type="dxa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134"/>
        <w:gridCol w:w="1701"/>
        <w:gridCol w:w="709"/>
      </w:tblGrid>
      <w:tr w:rsidR="000732E6" w:rsidRPr="00835F14" w14:paraId="16E2152A" w14:textId="77777777" w:rsidTr="000732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FFFFFF"/>
          </w:tcPr>
          <w:p w14:paraId="1FB2C83C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8B8590D" w14:textId="77777777" w:rsidR="000732E6" w:rsidRPr="00835F14" w:rsidRDefault="000732E6" w:rsidP="000732E6">
            <w:pPr>
              <w:spacing w:after="0"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33D047D" w14:textId="77777777" w:rsidR="000732E6" w:rsidRPr="00835F14" w:rsidRDefault="000732E6" w:rsidP="000732E6">
            <w:pPr>
              <w:spacing w:after="0" w:line="3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Multivariable analysis</w:t>
            </w:r>
          </w:p>
        </w:tc>
      </w:tr>
      <w:tr w:rsidR="000732E6" w:rsidRPr="00835F14" w14:paraId="4F8D480E" w14:textId="77777777" w:rsidTr="00073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7A52B95B" w14:textId="77777777" w:rsidR="000732E6" w:rsidRPr="00835F14" w:rsidRDefault="000732E6" w:rsidP="000732E6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9DD4BD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GB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Coeff.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F73A18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7C5F9F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Coeff.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6D1362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P</w:t>
            </w:r>
          </w:p>
        </w:tc>
      </w:tr>
      <w:tr w:rsidR="000732E6" w:rsidRPr="00835F14" w14:paraId="59161940" w14:textId="77777777" w:rsidTr="000732E6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7A12166D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Gender</w:t>
            </w:r>
          </w:p>
          <w:p w14:paraId="22F34F88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Men</w:t>
            </w:r>
          </w:p>
          <w:p w14:paraId="6B3ED8AA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Wome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0ADDCD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            </w:t>
            </w:r>
          </w:p>
          <w:p w14:paraId="6CEBFEFA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Reference </w:t>
            </w:r>
          </w:p>
          <w:p w14:paraId="34A1A02D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-0.04 (-0.46-0.3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8AB2CB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5EF9E46B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33BCD26F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8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E1C5F0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            </w:t>
            </w:r>
          </w:p>
          <w:p w14:paraId="09736B52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Reference </w:t>
            </w:r>
          </w:p>
          <w:p w14:paraId="2BE8E841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-0.14 (-0.55-0.2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22D9AF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5105E0C5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698CC95E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50</w:t>
            </w:r>
          </w:p>
        </w:tc>
      </w:tr>
      <w:tr w:rsidR="000732E6" w:rsidRPr="00835F14" w14:paraId="72F911C3" w14:textId="77777777" w:rsidTr="00073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FD3A0FD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Age Category</w:t>
            </w:r>
          </w:p>
          <w:p w14:paraId="34D3E39A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18-39</w:t>
            </w: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years</w:t>
            </w:r>
          </w:p>
          <w:p w14:paraId="3FCF4EAE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40-59</w:t>
            </w: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years</w:t>
            </w:r>
          </w:p>
          <w:p w14:paraId="0F0A4AD9" w14:textId="77777777" w:rsidR="000732E6" w:rsidRPr="00835F14" w:rsidDel="006F479E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≥60</w:t>
            </w: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1701" w:type="dxa"/>
          </w:tcPr>
          <w:p w14:paraId="18E60DF3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4CB1CFB6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5C7A47F1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92 (0.38-1.46)</w:t>
            </w:r>
          </w:p>
          <w:p w14:paraId="5A26C5AF" w14:textId="77777777" w:rsidR="000732E6" w:rsidRPr="00835F14" w:rsidDel="006F479E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03 (0.42-1.63)</w:t>
            </w:r>
          </w:p>
        </w:tc>
        <w:tc>
          <w:tcPr>
            <w:tcW w:w="1134" w:type="dxa"/>
          </w:tcPr>
          <w:p w14:paraId="1C7AC250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2C7D3495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002</w:t>
            </w:r>
          </w:p>
          <w:p w14:paraId="5A56F079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54544293" w14:textId="77777777" w:rsidR="000732E6" w:rsidRPr="00835F14" w:rsidDel="006F479E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F8ADB77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4D124ACF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51CCB43A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88 (0.32-1.44)</w:t>
            </w:r>
          </w:p>
          <w:p w14:paraId="352AE46C" w14:textId="77777777" w:rsidR="000732E6" w:rsidRPr="00835F14" w:rsidDel="006F479E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91 (0.27-1.55)</w:t>
            </w:r>
          </w:p>
        </w:tc>
        <w:tc>
          <w:tcPr>
            <w:tcW w:w="709" w:type="dxa"/>
          </w:tcPr>
          <w:p w14:paraId="4989C46C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i/>
                <w:sz w:val="18"/>
                <w:szCs w:val="18"/>
                <w:lang w:val="en-US"/>
              </w:rPr>
            </w:pPr>
          </w:p>
          <w:p w14:paraId="45413E1F" w14:textId="77777777" w:rsidR="000732E6" w:rsidRPr="00835F14" w:rsidDel="006F479E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007</w:t>
            </w:r>
          </w:p>
        </w:tc>
      </w:tr>
      <w:tr w:rsidR="000732E6" w:rsidRPr="00835F14" w14:paraId="1B9B8269" w14:textId="77777777" w:rsidTr="000732E6">
        <w:trPr>
          <w:trHeight w:val="10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82B5243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Transmission group</w:t>
            </w:r>
          </w:p>
          <w:p w14:paraId="10FFA7E3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MSM</w:t>
            </w:r>
          </w:p>
          <w:p w14:paraId="3AD8773F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Heterosexual</w:t>
            </w:r>
          </w:p>
          <w:p w14:paraId="1D63862E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Other</w:t>
            </w:r>
          </w:p>
        </w:tc>
        <w:tc>
          <w:tcPr>
            <w:tcW w:w="1701" w:type="dxa"/>
          </w:tcPr>
          <w:p w14:paraId="0E1F4178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601F5941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2DB00973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-0.01 (-0.41-0.38)</w:t>
            </w:r>
          </w:p>
          <w:p w14:paraId="55675DC3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-0.49 (-1.12-0.14)</w:t>
            </w:r>
          </w:p>
        </w:tc>
        <w:tc>
          <w:tcPr>
            <w:tcW w:w="1134" w:type="dxa"/>
          </w:tcPr>
          <w:p w14:paraId="7984EBA3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7B50B855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29</w:t>
            </w:r>
          </w:p>
          <w:p w14:paraId="62BC9947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8511121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90B251C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</w:tr>
      <w:tr w:rsidR="000732E6" w:rsidRPr="00835F14" w14:paraId="3ACB923D" w14:textId="77777777" w:rsidTr="00073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7E6A473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Ethnicity</w:t>
            </w:r>
          </w:p>
          <w:p w14:paraId="263FB35C" w14:textId="0FBE7520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</w:t>
            </w:r>
            <w:r w:rsidR="00C045A7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>White</w:t>
            </w:r>
          </w:p>
          <w:p w14:paraId="74D09341" w14:textId="189FFBC2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</w:t>
            </w:r>
            <w:r w:rsidR="00C045A7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701" w:type="dxa"/>
          </w:tcPr>
          <w:p w14:paraId="00AE25B8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33E9B61F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27FC9888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-0.19 (-0.65-0.26)</w:t>
            </w:r>
          </w:p>
        </w:tc>
        <w:tc>
          <w:tcPr>
            <w:tcW w:w="1134" w:type="dxa"/>
          </w:tcPr>
          <w:p w14:paraId="20747383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2E80191B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034FFEF6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40</w:t>
            </w:r>
          </w:p>
        </w:tc>
        <w:tc>
          <w:tcPr>
            <w:tcW w:w="1701" w:type="dxa"/>
          </w:tcPr>
          <w:p w14:paraId="2EF4CC8B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0057AFEE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F04EB81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i/>
                <w:sz w:val="18"/>
                <w:szCs w:val="18"/>
                <w:lang w:val="en-US"/>
              </w:rPr>
            </w:pPr>
          </w:p>
        </w:tc>
      </w:tr>
      <w:tr w:rsidR="000732E6" w:rsidRPr="00835F14" w14:paraId="697D4756" w14:textId="77777777" w:rsidTr="000732E6">
        <w:trPr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EB5FA97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Highest level of education</w:t>
            </w:r>
          </w:p>
          <w:p w14:paraId="165B30D3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Mandatory school or less</w:t>
            </w:r>
          </w:p>
          <w:p w14:paraId="436CCA72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Apprenticeship or any degree</w:t>
            </w:r>
          </w:p>
        </w:tc>
        <w:tc>
          <w:tcPr>
            <w:tcW w:w="1701" w:type="dxa"/>
          </w:tcPr>
          <w:p w14:paraId="3F9F4F4E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5DB23FA5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1A4094C1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27 (-0.19- 0.74)</w:t>
            </w:r>
          </w:p>
        </w:tc>
        <w:tc>
          <w:tcPr>
            <w:tcW w:w="1134" w:type="dxa"/>
          </w:tcPr>
          <w:p w14:paraId="3A977499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5F60EC2B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24511E9D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25</w:t>
            </w:r>
          </w:p>
        </w:tc>
        <w:tc>
          <w:tcPr>
            <w:tcW w:w="1701" w:type="dxa"/>
          </w:tcPr>
          <w:p w14:paraId="57104394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5FD56BD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02F55F90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1A5FD50E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</w:tr>
      <w:tr w:rsidR="000732E6" w:rsidRPr="00835F14" w14:paraId="1511268D" w14:textId="77777777" w:rsidTr="00073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626A981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Current ART</w:t>
            </w:r>
          </w:p>
          <w:p w14:paraId="144165A0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1 pill regimen</w:t>
            </w:r>
          </w:p>
          <w:p w14:paraId="2BE46199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≥2 pills regimen</w:t>
            </w:r>
          </w:p>
        </w:tc>
        <w:tc>
          <w:tcPr>
            <w:tcW w:w="1701" w:type="dxa"/>
          </w:tcPr>
          <w:p w14:paraId="73810671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37E1116A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5065ECCB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21 (-0.33-0.75)</w:t>
            </w:r>
          </w:p>
        </w:tc>
        <w:tc>
          <w:tcPr>
            <w:tcW w:w="1134" w:type="dxa"/>
          </w:tcPr>
          <w:p w14:paraId="713A070D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5A2D7FB9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1E89BBBE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44</w:t>
            </w:r>
          </w:p>
        </w:tc>
        <w:tc>
          <w:tcPr>
            <w:tcW w:w="1701" w:type="dxa"/>
          </w:tcPr>
          <w:p w14:paraId="24F43234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4736C7FC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1BA2F93F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640B28A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0B0E2B02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39949B28" w14:textId="77777777" w:rsidR="000732E6" w:rsidRPr="00835F14" w:rsidRDefault="000732E6" w:rsidP="000732E6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</w:tr>
      <w:tr w:rsidR="000732E6" w:rsidRPr="00835F14" w14:paraId="75A1CACF" w14:textId="77777777" w:rsidTr="000732E6">
        <w:trPr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E009A9B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Center</w:t>
            </w:r>
          </w:p>
          <w:p w14:paraId="08380CAC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1</w:t>
            </w:r>
          </w:p>
          <w:p w14:paraId="694AC639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2</w:t>
            </w:r>
          </w:p>
          <w:p w14:paraId="74A36B32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3</w:t>
            </w:r>
          </w:p>
        </w:tc>
        <w:tc>
          <w:tcPr>
            <w:tcW w:w="1701" w:type="dxa"/>
          </w:tcPr>
          <w:p w14:paraId="3C544BFC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08F3CEE7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0C552AEB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-0.15 (-0.55-0.25)    -0.55 (-1.20-0.10)</w:t>
            </w:r>
          </w:p>
        </w:tc>
        <w:tc>
          <w:tcPr>
            <w:tcW w:w="1134" w:type="dxa"/>
          </w:tcPr>
          <w:p w14:paraId="3A5C3949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7F0E7D08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24</w:t>
            </w:r>
          </w:p>
        </w:tc>
        <w:tc>
          <w:tcPr>
            <w:tcW w:w="1701" w:type="dxa"/>
          </w:tcPr>
          <w:p w14:paraId="69DFA21A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435AA593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78EC1FC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0AB4A243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i/>
                <w:sz w:val="18"/>
                <w:szCs w:val="18"/>
                <w:lang w:val="en-US"/>
              </w:rPr>
            </w:pPr>
          </w:p>
          <w:p w14:paraId="4EC1A347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i/>
                <w:sz w:val="18"/>
                <w:szCs w:val="18"/>
                <w:lang w:val="en-US"/>
              </w:rPr>
            </w:pPr>
          </w:p>
        </w:tc>
      </w:tr>
      <w:tr w:rsidR="000732E6" w:rsidRPr="00835F14" w14:paraId="5735E0EF" w14:textId="77777777" w:rsidTr="00073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AEE563E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CD4 Nadir</w:t>
            </w:r>
          </w:p>
          <w:p w14:paraId="046F69DC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&lt;200</w:t>
            </w: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3E0806">
              <w:rPr>
                <w:rFonts w:eastAsia="Calibri" w:cs="Arial"/>
                <w:b w:val="0"/>
                <w:sz w:val="18"/>
                <w:szCs w:val="18"/>
                <w:lang w:val="en-US"/>
              </w:rPr>
              <w:t>cells/µL</w:t>
            </w:r>
          </w:p>
          <w:p w14:paraId="413CCE86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≥200</w:t>
            </w:r>
            <w:r w:rsidRPr="003E0806">
              <w:rPr>
                <w:rFonts w:eastAsia="Calibri" w:cs="Arial"/>
                <w:b w:val="0"/>
                <w:sz w:val="18"/>
                <w:szCs w:val="18"/>
                <w:lang w:val="en-US"/>
              </w:rPr>
              <w:t xml:space="preserve"> cells/µL</w:t>
            </w:r>
          </w:p>
        </w:tc>
        <w:tc>
          <w:tcPr>
            <w:tcW w:w="1701" w:type="dxa"/>
          </w:tcPr>
          <w:p w14:paraId="54CBCDF5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29A923B2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58CB2886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-0.39 (-0.77-0.02)</w:t>
            </w:r>
          </w:p>
        </w:tc>
        <w:tc>
          <w:tcPr>
            <w:tcW w:w="1134" w:type="dxa"/>
          </w:tcPr>
          <w:p w14:paraId="04DE73C0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650B42C5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7C0D7E57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i/>
                <w:sz w:val="18"/>
                <w:szCs w:val="18"/>
                <w:lang w:val="en-US"/>
              </w:rPr>
              <w:t>0.04</w:t>
            </w:r>
          </w:p>
        </w:tc>
        <w:tc>
          <w:tcPr>
            <w:tcW w:w="1701" w:type="dxa"/>
          </w:tcPr>
          <w:p w14:paraId="2CB4DCB2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318373B4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1AFA8E78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-0.23 (-0.62-0.15)</w:t>
            </w:r>
          </w:p>
        </w:tc>
        <w:tc>
          <w:tcPr>
            <w:tcW w:w="709" w:type="dxa"/>
          </w:tcPr>
          <w:p w14:paraId="19384F6A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204B435E" w14:textId="77777777" w:rsidR="000732E6" w:rsidRPr="00835F14" w:rsidRDefault="000732E6" w:rsidP="000732E6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026426EC" w14:textId="77777777" w:rsidR="000732E6" w:rsidRPr="00835F14" w:rsidRDefault="000732E6" w:rsidP="000732E6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23</w:t>
            </w:r>
          </w:p>
        </w:tc>
      </w:tr>
      <w:tr w:rsidR="000732E6" w:rsidRPr="00835F14" w14:paraId="08EF6564" w14:textId="77777777" w:rsidTr="000732E6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9030951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ART duration</w:t>
            </w: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</w:t>
            </w:r>
          </w:p>
          <w:p w14:paraId="148946C3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&lt;10</w:t>
            </w: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years</w:t>
            </w:r>
          </w:p>
          <w:p w14:paraId="716C749D" w14:textId="77777777" w:rsidR="000732E6" w:rsidRPr="00835F14" w:rsidRDefault="000732E6" w:rsidP="000732E6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≥10</w:t>
            </w: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1701" w:type="dxa"/>
          </w:tcPr>
          <w:p w14:paraId="68C299B4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0C8F732C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Reference </w:t>
            </w:r>
          </w:p>
          <w:p w14:paraId="76421E39" w14:textId="77777777" w:rsidR="000732E6" w:rsidRPr="00835F14" w:rsidRDefault="000732E6" w:rsidP="000732E6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10 (-0.31-0.51)</w:t>
            </w:r>
          </w:p>
        </w:tc>
        <w:tc>
          <w:tcPr>
            <w:tcW w:w="1134" w:type="dxa"/>
          </w:tcPr>
          <w:p w14:paraId="618E563C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2C8F1A6F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08F5D79D" w14:textId="77777777" w:rsidR="000732E6" w:rsidRPr="00835F14" w:rsidRDefault="000732E6" w:rsidP="000732E6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701" w:type="dxa"/>
          </w:tcPr>
          <w:p w14:paraId="5A5D59DB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A4D0CC3" w14:textId="77777777" w:rsidR="000732E6" w:rsidRPr="00835F14" w:rsidRDefault="000732E6" w:rsidP="000732E6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</w:tr>
    </w:tbl>
    <w:p w14:paraId="537DCC96" w14:textId="77777777" w:rsidR="002A1D32" w:rsidRPr="00835F14" w:rsidRDefault="002A1D32" w:rsidP="002A1D32">
      <w:pPr>
        <w:spacing w:after="160" w:line="360" w:lineRule="auto"/>
        <w:rPr>
          <w:rFonts w:eastAsia="Calibri" w:cs="Arial"/>
          <w:b/>
          <w:bCs/>
          <w:sz w:val="24"/>
          <w:szCs w:val="24"/>
          <w:lang w:val="en-US"/>
        </w:rPr>
      </w:pPr>
    </w:p>
    <w:p w14:paraId="1C1E6744" w14:textId="77777777" w:rsidR="002A1D32" w:rsidRPr="00835F14" w:rsidRDefault="002A1D32" w:rsidP="002A1D32">
      <w:pPr>
        <w:spacing w:after="160" w:line="360" w:lineRule="auto"/>
        <w:rPr>
          <w:rFonts w:eastAsia="Calibri" w:cs="Arial"/>
          <w:b/>
          <w:bCs/>
          <w:sz w:val="24"/>
          <w:szCs w:val="24"/>
          <w:lang w:val="en-US"/>
        </w:rPr>
      </w:pPr>
    </w:p>
    <w:p w14:paraId="7F925F3E" w14:textId="573975B6" w:rsidR="004D17E9" w:rsidRPr="00835F14" w:rsidRDefault="004D17E9" w:rsidP="002A1D32">
      <w:pPr>
        <w:spacing w:after="160" w:line="360" w:lineRule="auto"/>
        <w:rPr>
          <w:rFonts w:eastAsia="Calibri" w:cs="Arial"/>
          <w:lang w:val="en-GB"/>
        </w:rPr>
      </w:pPr>
    </w:p>
    <w:p w14:paraId="67A2B19E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6784F667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72EDBEDB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25BFD7EA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4BCAE554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41CC9FA2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6214D4B4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5430E8D6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736145B6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75BC4D80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53F62767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255276A8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679ED582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5371CB32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4F8D1761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72C6B263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4BB66B1D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303807C9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3FBB7382" w14:textId="77777777" w:rsidR="006510B8" w:rsidRPr="003E0806" w:rsidRDefault="006510B8" w:rsidP="006510B8">
      <w:pPr>
        <w:rPr>
          <w:rFonts w:cs="Arial"/>
          <w:sz w:val="20"/>
          <w:szCs w:val="20"/>
          <w:lang w:val="en-US"/>
        </w:rPr>
      </w:pPr>
      <w:r w:rsidRPr="003E0806">
        <w:rPr>
          <w:rFonts w:cs="Arial"/>
          <w:b/>
          <w:sz w:val="20"/>
          <w:szCs w:val="20"/>
          <w:lang w:val="en-US"/>
        </w:rPr>
        <w:t>PWID</w:t>
      </w:r>
      <w:r w:rsidRPr="003E0806">
        <w:rPr>
          <w:rFonts w:cs="Arial"/>
          <w:sz w:val="20"/>
          <w:szCs w:val="20"/>
          <w:lang w:val="en-US"/>
        </w:rPr>
        <w:t xml:space="preserve">: People who inject drugs; </w:t>
      </w:r>
      <w:r w:rsidRPr="003E0806">
        <w:rPr>
          <w:rFonts w:cs="Arial"/>
          <w:b/>
          <w:sz w:val="20"/>
          <w:szCs w:val="20"/>
          <w:lang w:val="en-US"/>
        </w:rPr>
        <w:t>MSM</w:t>
      </w:r>
      <w:r w:rsidRPr="003E0806">
        <w:rPr>
          <w:rFonts w:cs="Arial"/>
          <w:sz w:val="20"/>
          <w:szCs w:val="20"/>
          <w:lang w:val="en-US"/>
        </w:rPr>
        <w:t xml:space="preserve">: Men who have sex with men, </w:t>
      </w:r>
      <w:r w:rsidRPr="003E0806">
        <w:rPr>
          <w:rFonts w:cs="Arial"/>
          <w:b/>
          <w:sz w:val="20"/>
          <w:szCs w:val="20"/>
          <w:lang w:val="en-US"/>
        </w:rPr>
        <w:t>ART</w:t>
      </w:r>
      <w:r w:rsidRPr="003E0806">
        <w:rPr>
          <w:rFonts w:cs="Arial"/>
          <w:sz w:val="20"/>
          <w:szCs w:val="20"/>
          <w:lang w:val="en-US"/>
        </w:rPr>
        <w:t>: antiretroviral therapy</w:t>
      </w:r>
    </w:p>
    <w:p w14:paraId="692D9862" w14:textId="77777777" w:rsidR="00835F14" w:rsidRDefault="00835F14" w:rsidP="002A1D32">
      <w:pPr>
        <w:spacing w:after="160" w:line="360" w:lineRule="auto"/>
        <w:rPr>
          <w:rFonts w:eastAsia="Calibri" w:cs="Arial"/>
          <w:b/>
          <w:bCs/>
          <w:lang w:val="en-US"/>
        </w:rPr>
      </w:pPr>
    </w:p>
    <w:p w14:paraId="1F0D60C1" w14:textId="77777777" w:rsidR="004D17E9" w:rsidRPr="00835F14" w:rsidRDefault="004D17E9" w:rsidP="002A1D32">
      <w:pPr>
        <w:spacing w:after="160" w:line="360" w:lineRule="auto"/>
        <w:rPr>
          <w:rFonts w:eastAsia="Calibri" w:cs="Arial"/>
          <w:b/>
          <w:sz w:val="26"/>
          <w:szCs w:val="26"/>
          <w:lang w:val="en-US"/>
        </w:rPr>
      </w:pPr>
    </w:p>
    <w:p w14:paraId="33742C4F" w14:textId="77777777" w:rsidR="00835F14" w:rsidRDefault="00835F14" w:rsidP="002A1D32">
      <w:pPr>
        <w:spacing w:after="160" w:line="360" w:lineRule="auto"/>
        <w:rPr>
          <w:rFonts w:eastAsia="Calibri" w:cs="Arial"/>
          <w:b/>
          <w:bCs/>
          <w:sz w:val="24"/>
          <w:szCs w:val="24"/>
          <w:lang w:val="en-GB"/>
        </w:rPr>
      </w:pPr>
    </w:p>
    <w:p w14:paraId="48902961" w14:textId="77777777" w:rsidR="00835F14" w:rsidRDefault="00835F14" w:rsidP="002A1D32">
      <w:pPr>
        <w:spacing w:after="160" w:line="360" w:lineRule="auto"/>
        <w:rPr>
          <w:rFonts w:eastAsia="Calibri" w:cs="Arial"/>
          <w:b/>
          <w:bCs/>
          <w:sz w:val="24"/>
          <w:szCs w:val="24"/>
          <w:lang w:val="en-GB"/>
        </w:rPr>
      </w:pPr>
    </w:p>
    <w:p w14:paraId="0CCF030E" w14:textId="77777777" w:rsidR="00835F14" w:rsidRDefault="00835F14" w:rsidP="002A1D32">
      <w:pPr>
        <w:spacing w:after="160" w:line="360" w:lineRule="auto"/>
        <w:rPr>
          <w:rFonts w:eastAsia="Calibri" w:cs="Arial"/>
          <w:b/>
          <w:bCs/>
          <w:lang w:val="en-US"/>
        </w:rPr>
      </w:pPr>
    </w:p>
    <w:p w14:paraId="7FB9D3BF" w14:textId="557F3988" w:rsidR="004D17E9" w:rsidRPr="00835F14" w:rsidRDefault="004D17E9" w:rsidP="002A1D32">
      <w:pPr>
        <w:spacing w:after="160" w:line="360" w:lineRule="auto"/>
        <w:rPr>
          <w:rFonts w:eastAsia="Calibri" w:cs="Arial"/>
          <w:b/>
          <w:lang w:val="en-GB"/>
        </w:rPr>
      </w:pPr>
      <w:r w:rsidRPr="00835F14">
        <w:rPr>
          <w:rFonts w:eastAsia="Calibri" w:cs="Arial"/>
          <w:b/>
          <w:bCs/>
          <w:lang w:val="en-US"/>
        </w:rPr>
        <w:lastRenderedPageBreak/>
        <w:t xml:space="preserve">Supporting Information File </w:t>
      </w:r>
      <w:r w:rsidR="001D78C0" w:rsidRPr="00835F14">
        <w:rPr>
          <w:rFonts w:eastAsia="Calibri" w:cs="Arial"/>
          <w:b/>
          <w:bCs/>
          <w:lang w:val="en-US"/>
        </w:rPr>
        <w:t>9</w:t>
      </w:r>
      <w:r w:rsidRPr="00835F14">
        <w:rPr>
          <w:rFonts w:eastAsia="Calibri" w:cs="Arial"/>
          <w:b/>
          <w:lang w:val="en-GB"/>
        </w:rPr>
        <w:t>. Factors associated with knowing ≥50% of the correct answers to the “knowledge” questions on LA-ART*.</w:t>
      </w:r>
    </w:p>
    <w:tbl>
      <w:tblPr>
        <w:tblStyle w:val="EinfacheTabelle42"/>
        <w:tblpPr w:leftFromText="141" w:rightFromText="141" w:vertAnchor="page" w:horzAnchor="margin" w:tblpY="2536"/>
        <w:tblW w:w="8364" w:type="dxa"/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992"/>
        <w:gridCol w:w="1843"/>
        <w:gridCol w:w="851"/>
      </w:tblGrid>
      <w:tr w:rsidR="004D17E9" w:rsidRPr="00835F14" w14:paraId="592C371A" w14:textId="77777777" w:rsidTr="004D1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FFFFFF"/>
          </w:tcPr>
          <w:p w14:paraId="16FD380E" w14:textId="77777777" w:rsidR="004D17E9" w:rsidRPr="00835F14" w:rsidRDefault="004D17E9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B5C39B2" w14:textId="77777777" w:rsidR="004D17E9" w:rsidRPr="00835F14" w:rsidRDefault="004D17E9" w:rsidP="00AF1B3D">
            <w:pPr>
              <w:spacing w:after="0"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C1E1583" w14:textId="77777777" w:rsidR="004D17E9" w:rsidRPr="00835F14" w:rsidRDefault="004D17E9" w:rsidP="00AF1B3D">
            <w:pPr>
              <w:spacing w:after="0" w:line="3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Multivariate analysis</w:t>
            </w:r>
          </w:p>
        </w:tc>
      </w:tr>
      <w:tr w:rsidR="004D17E9" w:rsidRPr="00835F14" w14:paraId="16A2A8F5" w14:textId="77777777" w:rsidTr="004D1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104ACBAC" w14:textId="77777777" w:rsidR="004D17E9" w:rsidRPr="00835F14" w:rsidRDefault="004D17E9" w:rsidP="00AF1B3D">
            <w:pPr>
              <w:spacing w:after="0" w:line="300" w:lineRule="exact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743631" w14:textId="77777777" w:rsidR="004D17E9" w:rsidRPr="00835F14" w:rsidRDefault="004D17E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GB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4FABD3" w14:textId="77777777" w:rsidR="004D17E9" w:rsidRPr="00835F14" w:rsidRDefault="004D17E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C7F9610" w14:textId="77777777" w:rsidR="004D17E9" w:rsidRPr="00835F14" w:rsidRDefault="004D17E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ACF0E7" w14:textId="77777777" w:rsidR="004D17E9" w:rsidRPr="00835F14" w:rsidRDefault="004D17E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P</w:t>
            </w:r>
          </w:p>
        </w:tc>
      </w:tr>
      <w:tr w:rsidR="004D17E9" w:rsidRPr="00835F14" w14:paraId="29D71CDC" w14:textId="77777777" w:rsidTr="009D5A29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79388D13" w14:textId="01F41221" w:rsidR="004D17E9" w:rsidRPr="00835F14" w:rsidRDefault="0048718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Gender</w:t>
            </w:r>
          </w:p>
          <w:p w14:paraId="09891C73" w14:textId="4644839B" w:rsidR="004D17E9" w:rsidRPr="00835F14" w:rsidRDefault="0048718D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Men</w:t>
            </w:r>
          </w:p>
          <w:p w14:paraId="6C1515B5" w14:textId="57813DD5" w:rsidR="004D17E9" w:rsidRPr="00835F14" w:rsidRDefault="0048718D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Wome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EEA7DA" w14:textId="77777777" w:rsidR="004D17E9" w:rsidRPr="00835F14" w:rsidRDefault="004D17E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            </w:t>
            </w:r>
          </w:p>
          <w:p w14:paraId="01AA5401" w14:textId="77777777" w:rsidR="004D17E9" w:rsidRPr="00835F14" w:rsidRDefault="004D17E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Reference </w:t>
            </w:r>
          </w:p>
          <w:p w14:paraId="7E655CF0" w14:textId="77777777" w:rsidR="004D17E9" w:rsidRPr="00835F14" w:rsidRDefault="004D17E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14 (0.47-2.7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AB5455" w14:textId="77777777" w:rsidR="004D17E9" w:rsidRPr="00835F14" w:rsidRDefault="004D17E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74CF0A88" w14:textId="77777777" w:rsidR="004D17E9" w:rsidRPr="00835F14" w:rsidRDefault="004D17E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45D3F273" w14:textId="77777777" w:rsidR="004D17E9" w:rsidRPr="00835F14" w:rsidRDefault="004D17E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2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09071B" w14:textId="77777777" w:rsidR="004D17E9" w:rsidRPr="00835F14" w:rsidRDefault="004D17E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             </w:t>
            </w:r>
          </w:p>
          <w:p w14:paraId="48629523" w14:textId="77777777" w:rsidR="004D17E9" w:rsidRPr="00835F14" w:rsidRDefault="004D17E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Reference </w:t>
            </w:r>
          </w:p>
          <w:p w14:paraId="09004326" w14:textId="77777777" w:rsidR="004D17E9" w:rsidRPr="00835F14" w:rsidRDefault="004D17E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57 (0.51-4.78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A1CBDB4" w14:textId="77777777" w:rsidR="004D17E9" w:rsidRPr="00835F14" w:rsidRDefault="004D17E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6BA6855E" w14:textId="77777777" w:rsidR="004D17E9" w:rsidRPr="00835F14" w:rsidRDefault="004D17E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6E576553" w14:textId="77777777" w:rsidR="004D17E9" w:rsidRPr="00835F14" w:rsidRDefault="004D17E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43</w:t>
            </w:r>
          </w:p>
        </w:tc>
      </w:tr>
      <w:tr w:rsidR="004D17E9" w:rsidRPr="00835F14" w14:paraId="5D608C02" w14:textId="77777777" w:rsidTr="004D1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C7AF991" w14:textId="77777777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Age Category (years)</w:t>
            </w:r>
          </w:p>
          <w:p w14:paraId="54C4FAC1" w14:textId="77777777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18-39</w:t>
            </w:r>
          </w:p>
          <w:p w14:paraId="23D4981B" w14:textId="77777777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40-59</w:t>
            </w:r>
          </w:p>
          <w:p w14:paraId="2DDBFD0E" w14:textId="77777777" w:rsidR="004D17E9" w:rsidRPr="00835F14" w:rsidDel="006F479E" w:rsidRDefault="004D17E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≥60</w:t>
            </w:r>
          </w:p>
        </w:tc>
        <w:tc>
          <w:tcPr>
            <w:tcW w:w="1843" w:type="dxa"/>
          </w:tcPr>
          <w:p w14:paraId="6B87D33B" w14:textId="77777777" w:rsidR="004D17E9" w:rsidRPr="00835F14" w:rsidRDefault="004D17E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54BF73C5" w14:textId="77777777" w:rsidR="004D17E9" w:rsidRPr="00835F14" w:rsidRDefault="004D17E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4FC937CA" w14:textId="77777777" w:rsidR="004D17E9" w:rsidRPr="00835F14" w:rsidRDefault="004D17E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63 (0.61-4.38)</w:t>
            </w:r>
          </w:p>
          <w:p w14:paraId="756E1772" w14:textId="77777777" w:rsidR="004D17E9" w:rsidRPr="00835F14" w:rsidDel="006F479E" w:rsidRDefault="004D17E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78 (0.52-6.03)</w:t>
            </w:r>
          </w:p>
        </w:tc>
        <w:tc>
          <w:tcPr>
            <w:tcW w:w="992" w:type="dxa"/>
          </w:tcPr>
          <w:p w14:paraId="1B86732B" w14:textId="77777777" w:rsidR="004D17E9" w:rsidRPr="00835F14" w:rsidRDefault="004D17E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0FFCEAC0" w14:textId="77777777" w:rsidR="004D17E9" w:rsidRPr="00835F14" w:rsidRDefault="004D17E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57</w:t>
            </w:r>
          </w:p>
          <w:p w14:paraId="74C68F14" w14:textId="77777777" w:rsidR="004D17E9" w:rsidRPr="00835F14" w:rsidRDefault="004D17E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006BEF7A" w14:textId="77777777" w:rsidR="004D17E9" w:rsidRPr="00835F14" w:rsidDel="006F479E" w:rsidRDefault="004D17E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7CEBC83" w14:textId="77777777" w:rsidR="004D17E9" w:rsidRPr="00835F14" w:rsidRDefault="004D17E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6122D956" w14:textId="77777777" w:rsidR="004D17E9" w:rsidRPr="00835F14" w:rsidRDefault="004D17E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10F8A531" w14:textId="77777777" w:rsidR="004D17E9" w:rsidRPr="00835F14" w:rsidRDefault="004D17E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48 (0.49-4.41)</w:t>
            </w:r>
          </w:p>
          <w:p w14:paraId="2DE60053" w14:textId="77777777" w:rsidR="004D17E9" w:rsidRPr="00835F14" w:rsidDel="006F479E" w:rsidRDefault="004D17E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81 (0.43-7.65)</w:t>
            </w:r>
          </w:p>
        </w:tc>
        <w:tc>
          <w:tcPr>
            <w:tcW w:w="851" w:type="dxa"/>
          </w:tcPr>
          <w:p w14:paraId="6BA73A7B" w14:textId="77777777" w:rsidR="004D17E9" w:rsidRPr="00835F14" w:rsidRDefault="004D17E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i/>
                <w:sz w:val="18"/>
                <w:szCs w:val="18"/>
                <w:lang w:val="en-US"/>
              </w:rPr>
            </w:pPr>
          </w:p>
          <w:p w14:paraId="097B61B8" w14:textId="77777777" w:rsidR="004D17E9" w:rsidRPr="00835F14" w:rsidDel="006F479E" w:rsidRDefault="004D17E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69</w:t>
            </w:r>
          </w:p>
        </w:tc>
      </w:tr>
      <w:tr w:rsidR="004D17E9" w:rsidRPr="00835F14" w14:paraId="7B38F702" w14:textId="77777777" w:rsidTr="009D5A29">
        <w:trPr>
          <w:trHeight w:val="10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BE82375" w14:textId="77777777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Transmission group</w:t>
            </w:r>
          </w:p>
          <w:p w14:paraId="73A52D92" w14:textId="77777777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MSM</w:t>
            </w:r>
          </w:p>
          <w:p w14:paraId="22D233BA" w14:textId="77777777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Heterosexual</w:t>
            </w:r>
          </w:p>
          <w:p w14:paraId="75171972" w14:textId="77777777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Other</w:t>
            </w:r>
          </w:p>
        </w:tc>
        <w:tc>
          <w:tcPr>
            <w:tcW w:w="1843" w:type="dxa"/>
          </w:tcPr>
          <w:p w14:paraId="12381112" w14:textId="77777777" w:rsidR="004D17E9" w:rsidRPr="00835F14" w:rsidRDefault="004D17E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0BF38D53" w14:textId="77777777" w:rsidR="004D17E9" w:rsidRPr="00835F14" w:rsidRDefault="004D17E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19815BF5" w14:textId="77777777" w:rsidR="004D17E9" w:rsidRPr="00835F14" w:rsidRDefault="004D17E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61 (0.27-1.37)</w:t>
            </w:r>
          </w:p>
          <w:p w14:paraId="12B17F54" w14:textId="77777777" w:rsidR="004D17E9" w:rsidRPr="00835F14" w:rsidRDefault="004D17E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48 (0.06-2.00)</w:t>
            </w:r>
          </w:p>
        </w:tc>
        <w:tc>
          <w:tcPr>
            <w:tcW w:w="992" w:type="dxa"/>
          </w:tcPr>
          <w:p w14:paraId="3E6E6B45" w14:textId="77777777" w:rsidR="004D17E9" w:rsidRPr="00835F14" w:rsidRDefault="004D17E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2D1600EC" w14:textId="77777777" w:rsidR="004D17E9" w:rsidRPr="00835F14" w:rsidRDefault="004D17E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35</w:t>
            </w:r>
          </w:p>
          <w:p w14:paraId="402E22D2" w14:textId="77777777" w:rsidR="004D17E9" w:rsidRPr="00835F14" w:rsidRDefault="004D17E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4FA97E6" w14:textId="77777777" w:rsidR="004D17E9" w:rsidRPr="00835F14" w:rsidRDefault="004D17E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5CA22294" w14:textId="77777777" w:rsidR="004D17E9" w:rsidRPr="00835F14" w:rsidRDefault="004D17E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315614E" w14:textId="77777777" w:rsidR="004D17E9" w:rsidRPr="00835F14" w:rsidRDefault="004D17E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7642C97F" w14:textId="77777777" w:rsidR="004D17E9" w:rsidRPr="00835F14" w:rsidRDefault="004D17E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</w:tr>
      <w:tr w:rsidR="004D17E9" w:rsidRPr="00835F14" w14:paraId="3F11C9B4" w14:textId="77777777" w:rsidTr="004D1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368FAE4" w14:textId="77777777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Ethnicity</w:t>
            </w:r>
          </w:p>
          <w:p w14:paraId="7D6DDDB5" w14:textId="4C89FE9E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</w:t>
            </w:r>
            <w:r w:rsidR="00C045A7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>White</w:t>
            </w:r>
          </w:p>
          <w:p w14:paraId="7ADF63A2" w14:textId="64F9D5A1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</w:t>
            </w:r>
            <w:r w:rsidR="00C045A7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843" w:type="dxa"/>
          </w:tcPr>
          <w:p w14:paraId="66FE39DB" w14:textId="77777777" w:rsidR="004D17E9" w:rsidRPr="00835F14" w:rsidRDefault="004D17E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41FE7813" w14:textId="77777777" w:rsidR="004D17E9" w:rsidRPr="00835F14" w:rsidRDefault="004D17E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5A5151DC" w14:textId="77777777" w:rsidR="004D17E9" w:rsidRPr="00835F14" w:rsidRDefault="004D17E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48 (0.20-1.13)</w:t>
            </w:r>
          </w:p>
        </w:tc>
        <w:tc>
          <w:tcPr>
            <w:tcW w:w="992" w:type="dxa"/>
          </w:tcPr>
          <w:p w14:paraId="7CBE4068" w14:textId="77777777" w:rsidR="004D17E9" w:rsidRPr="00835F14" w:rsidRDefault="004D17E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29B9CDAB" w14:textId="77777777" w:rsidR="004D17E9" w:rsidRPr="00835F14" w:rsidRDefault="004D17E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5813E493" w14:textId="600A07E1" w:rsidR="004D17E9" w:rsidRPr="00835F14" w:rsidRDefault="00274B53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i/>
                <w:sz w:val="18"/>
                <w:szCs w:val="18"/>
                <w:lang w:val="en-US"/>
              </w:rPr>
              <w:t>0.09</w:t>
            </w:r>
          </w:p>
        </w:tc>
        <w:tc>
          <w:tcPr>
            <w:tcW w:w="1843" w:type="dxa"/>
          </w:tcPr>
          <w:p w14:paraId="0E34B1DF" w14:textId="77777777" w:rsidR="004D17E9" w:rsidRPr="00835F14" w:rsidRDefault="004D17E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16988305" w14:textId="77777777" w:rsidR="004D17E9" w:rsidRPr="00835F14" w:rsidRDefault="004D17E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73E70379" w14:textId="77777777" w:rsidR="004D17E9" w:rsidRPr="00835F14" w:rsidRDefault="004D17E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36 (0.12-1.07)</w:t>
            </w:r>
          </w:p>
        </w:tc>
        <w:tc>
          <w:tcPr>
            <w:tcW w:w="851" w:type="dxa"/>
          </w:tcPr>
          <w:p w14:paraId="007D1CB1" w14:textId="77777777" w:rsidR="004D17E9" w:rsidRPr="00835F14" w:rsidRDefault="004D17E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i/>
                <w:sz w:val="18"/>
                <w:szCs w:val="18"/>
                <w:lang w:val="en-US"/>
              </w:rPr>
            </w:pPr>
          </w:p>
          <w:p w14:paraId="5AC25CC9" w14:textId="77777777" w:rsidR="004D17E9" w:rsidRPr="00835F14" w:rsidRDefault="004D17E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i/>
                <w:sz w:val="18"/>
                <w:szCs w:val="18"/>
                <w:lang w:val="en-US"/>
              </w:rPr>
            </w:pPr>
          </w:p>
          <w:p w14:paraId="6D6E647C" w14:textId="144A23D2" w:rsidR="004D17E9" w:rsidRPr="00835F14" w:rsidRDefault="00274B53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i/>
                <w:sz w:val="18"/>
                <w:szCs w:val="18"/>
                <w:lang w:val="en-US"/>
              </w:rPr>
              <w:t>0.07</w:t>
            </w:r>
          </w:p>
        </w:tc>
      </w:tr>
      <w:tr w:rsidR="004D17E9" w:rsidRPr="00835F14" w14:paraId="39EFE51D" w14:textId="77777777" w:rsidTr="009D5A29">
        <w:trPr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873E485" w14:textId="77777777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Highest level of education</w:t>
            </w:r>
          </w:p>
          <w:p w14:paraId="01128BE6" w14:textId="77777777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Mandatory school or less</w:t>
            </w:r>
          </w:p>
          <w:p w14:paraId="3F8DB844" w14:textId="77777777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Apprenticeship or any degree</w:t>
            </w:r>
          </w:p>
        </w:tc>
        <w:tc>
          <w:tcPr>
            <w:tcW w:w="1843" w:type="dxa"/>
          </w:tcPr>
          <w:p w14:paraId="3AE2EE02" w14:textId="77777777" w:rsidR="004D17E9" w:rsidRPr="00835F14" w:rsidRDefault="004D17E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2ED197D9" w14:textId="77777777" w:rsidR="004D17E9" w:rsidRPr="00835F14" w:rsidRDefault="004D17E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39BB207F" w14:textId="77777777" w:rsidR="004D17E9" w:rsidRPr="00835F14" w:rsidRDefault="004D17E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03 (0.43- 2.46)</w:t>
            </w:r>
          </w:p>
        </w:tc>
        <w:tc>
          <w:tcPr>
            <w:tcW w:w="992" w:type="dxa"/>
          </w:tcPr>
          <w:p w14:paraId="5ADA789C" w14:textId="77777777" w:rsidR="004D17E9" w:rsidRPr="00835F14" w:rsidRDefault="004D17E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0A51D5A9" w14:textId="77777777" w:rsidR="004D17E9" w:rsidRPr="00835F14" w:rsidRDefault="004D17E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007E77D6" w14:textId="77777777" w:rsidR="004D17E9" w:rsidRPr="00835F14" w:rsidRDefault="004D17E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95</w:t>
            </w:r>
          </w:p>
        </w:tc>
        <w:tc>
          <w:tcPr>
            <w:tcW w:w="1843" w:type="dxa"/>
          </w:tcPr>
          <w:p w14:paraId="0EC7EC24" w14:textId="77777777" w:rsidR="004D17E9" w:rsidRPr="00835F14" w:rsidRDefault="004D17E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26BAD8AE" w14:textId="77777777" w:rsidR="004D17E9" w:rsidRPr="00835F14" w:rsidRDefault="004D17E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91741A5" w14:textId="77777777" w:rsidR="004D17E9" w:rsidRPr="00835F14" w:rsidRDefault="004D17E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3C3E4280" w14:textId="77777777" w:rsidR="004D17E9" w:rsidRPr="00835F14" w:rsidRDefault="004D17E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3B8A0BB5" w14:textId="77777777" w:rsidR="004D17E9" w:rsidRPr="00835F14" w:rsidRDefault="004D17E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</w:tr>
      <w:tr w:rsidR="004D17E9" w:rsidRPr="00835F14" w14:paraId="7880FD22" w14:textId="77777777" w:rsidTr="004D1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3355284" w14:textId="77777777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Current ART</w:t>
            </w:r>
          </w:p>
          <w:p w14:paraId="6FAB68A4" w14:textId="77777777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1  pill regimen</w:t>
            </w:r>
          </w:p>
          <w:p w14:paraId="1DDA61DA" w14:textId="77777777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≥2  pills regimen</w:t>
            </w:r>
          </w:p>
        </w:tc>
        <w:tc>
          <w:tcPr>
            <w:tcW w:w="1843" w:type="dxa"/>
          </w:tcPr>
          <w:p w14:paraId="5DE8AEDA" w14:textId="77777777" w:rsidR="004D17E9" w:rsidRPr="00835F14" w:rsidRDefault="004D17E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4288C60D" w14:textId="77777777" w:rsidR="004D17E9" w:rsidRPr="00835F14" w:rsidRDefault="004D17E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1422A6EF" w14:textId="77777777" w:rsidR="004D17E9" w:rsidRPr="00835F14" w:rsidRDefault="004D17E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26 (0.38-4.26)</w:t>
            </w:r>
          </w:p>
        </w:tc>
        <w:tc>
          <w:tcPr>
            <w:tcW w:w="992" w:type="dxa"/>
          </w:tcPr>
          <w:p w14:paraId="106AD9DF" w14:textId="77777777" w:rsidR="004D17E9" w:rsidRPr="00835F14" w:rsidRDefault="004D17E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6E34F895" w14:textId="77777777" w:rsidR="004D17E9" w:rsidRPr="00835F14" w:rsidRDefault="004D17E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01314B4B" w14:textId="77777777" w:rsidR="004D17E9" w:rsidRPr="00835F14" w:rsidRDefault="004D17E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70</w:t>
            </w:r>
          </w:p>
        </w:tc>
        <w:tc>
          <w:tcPr>
            <w:tcW w:w="1843" w:type="dxa"/>
          </w:tcPr>
          <w:p w14:paraId="5B2223BB" w14:textId="77777777" w:rsidR="004D17E9" w:rsidRPr="00835F14" w:rsidRDefault="004D17E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47C1B292" w14:textId="77777777" w:rsidR="004D17E9" w:rsidRPr="00835F14" w:rsidRDefault="004D17E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CEC7715" w14:textId="77777777" w:rsidR="004D17E9" w:rsidRPr="00835F14" w:rsidRDefault="004D17E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46A15DFC" w14:textId="77777777" w:rsidR="004D17E9" w:rsidRPr="00835F14" w:rsidRDefault="004D17E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379F620A" w14:textId="77777777" w:rsidR="004D17E9" w:rsidRPr="00835F14" w:rsidRDefault="004D17E9" w:rsidP="00AF1B3D">
            <w:pPr>
              <w:spacing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</w:tr>
      <w:tr w:rsidR="004D17E9" w:rsidRPr="00835F14" w14:paraId="40CA6594" w14:textId="77777777" w:rsidTr="009D5A29">
        <w:trPr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77C09F3" w14:textId="77777777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Center</w:t>
            </w:r>
          </w:p>
          <w:p w14:paraId="3C9667D9" w14:textId="49BC57A1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1</w:t>
            </w:r>
          </w:p>
          <w:p w14:paraId="711ACEFD" w14:textId="5F2FE978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2</w:t>
            </w:r>
          </w:p>
          <w:p w14:paraId="2C83B3FA" w14:textId="6231D41B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 3</w:t>
            </w:r>
          </w:p>
        </w:tc>
        <w:tc>
          <w:tcPr>
            <w:tcW w:w="1843" w:type="dxa"/>
          </w:tcPr>
          <w:p w14:paraId="539C3F3B" w14:textId="77777777" w:rsidR="004D17E9" w:rsidRPr="00835F14" w:rsidRDefault="004D17E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2C32AA3A" w14:textId="77777777" w:rsidR="004D17E9" w:rsidRPr="00835F14" w:rsidRDefault="004D17E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2EB94D36" w14:textId="77777777" w:rsidR="004D17E9" w:rsidRPr="00835F14" w:rsidRDefault="004D17E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5.68 (2.32-13.91)</w:t>
            </w:r>
          </w:p>
          <w:p w14:paraId="15D3D7CD" w14:textId="77777777" w:rsidR="004D17E9" w:rsidRPr="00835F14" w:rsidRDefault="004D17E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76 (0.17-3.35)</w:t>
            </w:r>
          </w:p>
        </w:tc>
        <w:tc>
          <w:tcPr>
            <w:tcW w:w="992" w:type="dxa"/>
          </w:tcPr>
          <w:p w14:paraId="7B0A9C60" w14:textId="77777777" w:rsidR="004D17E9" w:rsidRPr="00835F14" w:rsidRDefault="004D17E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611E04F6" w14:textId="77777777" w:rsidR="004D17E9" w:rsidRPr="00835F14" w:rsidRDefault="004D17E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57B13565" w14:textId="77777777" w:rsidR="004D17E9" w:rsidRPr="00835F14" w:rsidRDefault="004D17E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445A5056" w14:textId="77777777" w:rsidR="004D17E9" w:rsidRPr="00835F14" w:rsidRDefault="004D17E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57C8DB9E" w14:textId="77777777" w:rsidR="004D17E9" w:rsidRPr="00835F14" w:rsidRDefault="004D17E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5.74 (2.25-14.69)</w:t>
            </w:r>
          </w:p>
          <w:p w14:paraId="4F9E1736" w14:textId="77777777" w:rsidR="004D17E9" w:rsidRPr="00835F14" w:rsidRDefault="004D17E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79 (0.16-3.81)</w:t>
            </w:r>
          </w:p>
        </w:tc>
        <w:tc>
          <w:tcPr>
            <w:tcW w:w="851" w:type="dxa"/>
          </w:tcPr>
          <w:p w14:paraId="7EED5226" w14:textId="77777777" w:rsidR="004D17E9" w:rsidRPr="00835F14" w:rsidRDefault="004D17E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71756C58" w14:textId="77777777" w:rsidR="004D17E9" w:rsidRPr="00835F14" w:rsidRDefault="004D17E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&lt;0.001</w:t>
            </w:r>
          </w:p>
        </w:tc>
      </w:tr>
      <w:tr w:rsidR="004D17E9" w:rsidRPr="00835F14" w14:paraId="14E8FC2A" w14:textId="77777777" w:rsidTr="004D1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FA7B11D" w14:textId="77777777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CD4 Nadir (cells/µL)</w:t>
            </w:r>
          </w:p>
          <w:p w14:paraId="4F4270EA" w14:textId="77777777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&lt;200</w:t>
            </w:r>
          </w:p>
          <w:p w14:paraId="42F29082" w14:textId="77777777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≥200</w:t>
            </w:r>
          </w:p>
        </w:tc>
        <w:tc>
          <w:tcPr>
            <w:tcW w:w="1843" w:type="dxa"/>
          </w:tcPr>
          <w:p w14:paraId="6E9E9A59" w14:textId="77777777" w:rsidR="004D17E9" w:rsidRPr="00835F14" w:rsidRDefault="004D17E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55944157" w14:textId="77777777" w:rsidR="004D17E9" w:rsidRPr="00835F14" w:rsidRDefault="004D17E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339B8DEF" w14:textId="77777777" w:rsidR="004D17E9" w:rsidRPr="00835F14" w:rsidRDefault="004D17E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1.32 (0.61-2.86)</w:t>
            </w:r>
          </w:p>
        </w:tc>
        <w:tc>
          <w:tcPr>
            <w:tcW w:w="992" w:type="dxa"/>
          </w:tcPr>
          <w:p w14:paraId="71A0CFCE" w14:textId="77777777" w:rsidR="004D17E9" w:rsidRPr="00835F14" w:rsidRDefault="004D17E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415104B4" w14:textId="77777777" w:rsidR="004D17E9" w:rsidRPr="00835F14" w:rsidRDefault="004D17E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5C2E3266" w14:textId="77777777" w:rsidR="004D17E9" w:rsidRPr="00835F14" w:rsidRDefault="004D17E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i/>
                <w:sz w:val="18"/>
                <w:szCs w:val="18"/>
                <w:lang w:val="en-US"/>
              </w:rPr>
              <w:t>0.48</w:t>
            </w:r>
          </w:p>
        </w:tc>
        <w:tc>
          <w:tcPr>
            <w:tcW w:w="1843" w:type="dxa"/>
          </w:tcPr>
          <w:p w14:paraId="7350580E" w14:textId="77777777" w:rsidR="004D17E9" w:rsidRPr="00835F14" w:rsidRDefault="004D17E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6C4F0B97" w14:textId="77777777" w:rsidR="004D17E9" w:rsidRPr="00835F14" w:rsidRDefault="004D17E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F7C9F76" w14:textId="77777777" w:rsidR="004D17E9" w:rsidRPr="00835F14" w:rsidRDefault="004D17E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5AFE323B" w14:textId="77777777" w:rsidR="004D17E9" w:rsidRPr="00835F14" w:rsidRDefault="004D17E9" w:rsidP="00AF1B3D">
            <w:pPr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64D9DC65" w14:textId="77777777" w:rsidR="004D17E9" w:rsidRPr="00835F14" w:rsidRDefault="004D17E9" w:rsidP="00AF1B3D">
            <w:pPr>
              <w:spacing w:after="0"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</w:tr>
      <w:tr w:rsidR="004D17E9" w:rsidRPr="00835F14" w14:paraId="7F6DAAC9" w14:textId="77777777" w:rsidTr="009D5A29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91E9932" w14:textId="77777777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 xml:space="preserve">ART duration (years) </w:t>
            </w:r>
          </w:p>
          <w:p w14:paraId="35E7E702" w14:textId="77777777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&lt;10</w:t>
            </w:r>
          </w:p>
          <w:p w14:paraId="1C961B62" w14:textId="77777777" w:rsidR="004D17E9" w:rsidRPr="00835F14" w:rsidRDefault="004D17E9" w:rsidP="00AF1B3D">
            <w:pPr>
              <w:spacing w:after="0" w:line="300" w:lineRule="exact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b w:val="0"/>
                <w:bCs w:val="0"/>
                <w:sz w:val="18"/>
                <w:szCs w:val="18"/>
                <w:lang w:val="en-US"/>
              </w:rPr>
              <w:t xml:space="preserve">    ≥10</w:t>
            </w:r>
          </w:p>
        </w:tc>
        <w:tc>
          <w:tcPr>
            <w:tcW w:w="1843" w:type="dxa"/>
          </w:tcPr>
          <w:p w14:paraId="45A54868" w14:textId="77777777" w:rsidR="004D17E9" w:rsidRPr="00835F14" w:rsidRDefault="004D17E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70D79465" w14:textId="77777777" w:rsidR="004D17E9" w:rsidRPr="00835F14" w:rsidRDefault="004D17E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Reference</w:t>
            </w:r>
          </w:p>
          <w:p w14:paraId="1964E5FF" w14:textId="77777777" w:rsidR="004D17E9" w:rsidRPr="00835F14" w:rsidRDefault="004D17E9" w:rsidP="00AF1B3D">
            <w:pPr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89 (0.41-1.93)</w:t>
            </w:r>
          </w:p>
        </w:tc>
        <w:tc>
          <w:tcPr>
            <w:tcW w:w="992" w:type="dxa"/>
          </w:tcPr>
          <w:p w14:paraId="4ED8327D" w14:textId="77777777" w:rsidR="004D17E9" w:rsidRPr="00835F14" w:rsidRDefault="004D17E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5715D0DB" w14:textId="77777777" w:rsidR="004D17E9" w:rsidRPr="00835F14" w:rsidRDefault="004D17E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7AFA4D87" w14:textId="77777777" w:rsidR="004D17E9" w:rsidRPr="00835F14" w:rsidRDefault="004D17E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  <w:r w:rsidRPr="00835F14">
              <w:rPr>
                <w:rFonts w:eastAsia="Calibri" w:cs="Arial"/>
                <w:sz w:val="18"/>
                <w:szCs w:val="18"/>
                <w:lang w:val="en-US"/>
              </w:rPr>
              <w:t>0.77</w:t>
            </w:r>
          </w:p>
          <w:p w14:paraId="6F7D2A6D" w14:textId="77777777" w:rsidR="004D17E9" w:rsidRPr="00835F14" w:rsidRDefault="004D17E9" w:rsidP="00AF1B3D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FD19780" w14:textId="77777777" w:rsidR="004D17E9" w:rsidRPr="00835F14" w:rsidRDefault="004D17E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  <w:p w14:paraId="16ADE5BD" w14:textId="77777777" w:rsidR="004D17E9" w:rsidRPr="00835F14" w:rsidRDefault="004D17E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8534E24" w14:textId="77777777" w:rsidR="004D17E9" w:rsidRPr="00835F14" w:rsidRDefault="004D17E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  <w:p w14:paraId="1EE983B0" w14:textId="77777777" w:rsidR="004D17E9" w:rsidRPr="00835F14" w:rsidRDefault="004D17E9" w:rsidP="00AF1B3D">
            <w:pPr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8"/>
                <w:szCs w:val="18"/>
                <w:lang w:val="en-US"/>
              </w:rPr>
            </w:pPr>
          </w:p>
        </w:tc>
      </w:tr>
    </w:tbl>
    <w:p w14:paraId="2D3DD589" w14:textId="77777777" w:rsidR="004D17E9" w:rsidRPr="00835F14" w:rsidRDefault="004D17E9" w:rsidP="002A1D32">
      <w:pPr>
        <w:spacing w:after="160" w:line="360" w:lineRule="auto"/>
        <w:rPr>
          <w:rFonts w:eastAsia="Calibri" w:cs="Arial"/>
          <w:b/>
          <w:sz w:val="24"/>
          <w:szCs w:val="24"/>
          <w:lang w:val="en-GB"/>
        </w:rPr>
      </w:pPr>
    </w:p>
    <w:p w14:paraId="3835ADA1" w14:textId="77777777" w:rsidR="004D17E9" w:rsidRPr="00835F14" w:rsidRDefault="004D17E9" w:rsidP="002A1D32">
      <w:pPr>
        <w:spacing w:after="160" w:line="360" w:lineRule="auto"/>
        <w:rPr>
          <w:rFonts w:eastAsia="Calibri" w:cs="Arial"/>
          <w:lang w:val="en-US"/>
        </w:rPr>
      </w:pPr>
    </w:p>
    <w:p w14:paraId="7E52D08D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US"/>
        </w:rPr>
      </w:pPr>
    </w:p>
    <w:p w14:paraId="4A17B3F9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0A602FF3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271C449C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0280EB85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26D7EE70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44E2FD1B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5314CB0D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5FBE8E2F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2C618076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3389EB1C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4D0D6C82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1708A12E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411C0F0B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6C79EEB6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1CC7B488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346574FD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3345CE80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3AE93F19" w14:textId="4220B0EB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GB"/>
        </w:rPr>
      </w:pPr>
    </w:p>
    <w:p w14:paraId="21266E49" w14:textId="77777777" w:rsidR="004D17E9" w:rsidRPr="00835F14" w:rsidRDefault="004D17E9" w:rsidP="002A1D32">
      <w:pPr>
        <w:spacing w:after="160" w:line="360" w:lineRule="auto"/>
        <w:rPr>
          <w:rFonts w:eastAsia="Calibri" w:cs="Arial"/>
          <w:sz w:val="20"/>
          <w:szCs w:val="20"/>
          <w:lang w:val="en-US"/>
        </w:rPr>
      </w:pPr>
      <w:r w:rsidRPr="00835F14">
        <w:rPr>
          <w:rFonts w:eastAsia="Times New Roman" w:cs="Arial"/>
          <w:noProof/>
          <w:lang w:eastAsia="de-CH"/>
        </w:rPr>
        <mc:AlternateContent>
          <mc:Choice Requires="wps">
            <w:drawing>
              <wp:anchor distT="45720" distB="45720" distL="114300" distR="114300" simplePos="0" relativeHeight="251668480" behindDoc="1" locked="0" layoutInCell="1" allowOverlap="1" wp14:anchorId="62D6F61D" wp14:editId="0CA6EE85">
                <wp:simplePos x="0" y="0"/>
                <wp:positionH relativeFrom="margin">
                  <wp:posOffset>-80811</wp:posOffset>
                </wp:positionH>
                <wp:positionV relativeFrom="paragraph">
                  <wp:posOffset>138734</wp:posOffset>
                </wp:positionV>
                <wp:extent cx="5922645" cy="866692"/>
                <wp:effectExtent l="0" t="0" r="1905" b="0"/>
                <wp:wrapNone/>
                <wp:docPr id="12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2645" cy="8666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E63C15" w14:textId="77777777" w:rsidR="003110CC" w:rsidRPr="006510B8" w:rsidRDefault="003110CC" w:rsidP="004D17E9">
                            <w:pPr>
                              <w:rPr>
                                <w:rFonts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6510B8">
                              <w:rPr>
                                <w:rFonts w:cs="Calibri"/>
                                <w:sz w:val="20"/>
                                <w:szCs w:val="20"/>
                                <w:lang w:val="en-GB"/>
                              </w:rPr>
                              <w:t>*Analysis performed only among participants who mentioned having heard about LA-ART previously.</w:t>
                            </w:r>
                          </w:p>
                          <w:p w14:paraId="7EBF9B7D" w14:textId="7B190A9A" w:rsidR="003110CC" w:rsidRPr="006510B8" w:rsidRDefault="003110CC" w:rsidP="006510B8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510B8">
                              <w:rPr>
                                <w:rFonts w:cs="Calibri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6510B8">
                              <w:rPr>
                                <w:rFonts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PWID</w:t>
                            </w:r>
                            <w:r w:rsidRPr="006510B8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 xml:space="preserve">: People who inject drugs; </w:t>
                            </w:r>
                            <w:r w:rsidRPr="006510B8">
                              <w:rPr>
                                <w:rFonts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MSM</w:t>
                            </w:r>
                            <w:r w:rsidRPr="006510B8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 xml:space="preserve">: Men who have sex with men, </w:t>
                            </w:r>
                            <w:r w:rsidRPr="006510B8">
                              <w:rPr>
                                <w:rFonts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ART</w:t>
                            </w:r>
                            <w:r w:rsidRPr="006510B8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>: antiretroviral therapy</w:t>
                            </w:r>
                          </w:p>
                          <w:p w14:paraId="0AB8AF2F" w14:textId="22EA92BC" w:rsidR="003110CC" w:rsidRPr="006510B8" w:rsidRDefault="003110CC" w:rsidP="006510B8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510B8">
                              <w:rPr>
                                <w:rFonts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OR</w:t>
                            </w:r>
                            <w:r w:rsidRPr="006510B8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>: Odds Ratio</w:t>
                            </w:r>
                          </w:p>
                          <w:p w14:paraId="759BBA4E" w14:textId="154B2463" w:rsidR="003110CC" w:rsidRPr="006510B8" w:rsidRDefault="003110CC" w:rsidP="004D17E9">
                            <w:pPr>
                              <w:rPr>
                                <w:rFonts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724749E1" w14:textId="77777777" w:rsidR="003110CC" w:rsidRPr="00CF659F" w:rsidRDefault="003110CC" w:rsidP="004D17E9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  <w:p w14:paraId="33EA2D35" w14:textId="77777777" w:rsidR="003110CC" w:rsidRPr="00CF659F" w:rsidRDefault="003110CC" w:rsidP="004D17E9">
                            <w:pPr>
                              <w:pStyle w:val="Kommentartext"/>
                              <w:rPr>
                                <w:sz w:val="18"/>
                                <w:szCs w:val="18"/>
                              </w:rPr>
                            </w:pPr>
                            <w:r w:rsidRPr="00CF659F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</w:p>
                          <w:p w14:paraId="39D51675" w14:textId="77777777" w:rsidR="003110CC" w:rsidRPr="00CF659F" w:rsidRDefault="003110CC" w:rsidP="004D17E9">
                            <w:pPr>
                              <w:rPr>
                                <w:rFonts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D6F61D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-6.35pt;margin-top:10.9pt;width:466.35pt;height:68.25pt;z-index:-2516480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" stroked="f">
                <v:textbox>
                  <w:txbxContent>
                    <w:p w14:paraId="22E63C15" w14:textId="77777777" w:rsidR="003110CC" w:rsidRPr="006510B8" w:rsidRDefault="003110CC" w:rsidP="004D17E9">
                      <w:pPr>
                        <w:rPr>
                          <w:rFonts w:cs="Calibri"/>
                          <w:sz w:val="20"/>
                          <w:szCs w:val="20"/>
                          <w:lang w:val="en-GB"/>
                        </w:rPr>
                      </w:pPr>
                      <w:r w:rsidRPr="006510B8">
                        <w:rPr>
                          <w:rFonts w:cs="Calibri"/>
                          <w:sz w:val="20"/>
                          <w:szCs w:val="20"/>
                          <w:lang w:val="en-GB"/>
                        </w:rPr>
                        <w:t>*Analysis performed only among participants who mentioned having heard about LA-ART previously.</w:t>
                      </w:r>
                    </w:p>
                    <w:p w14:paraId="7EBF9B7D" w14:textId="7B190A9A" w:rsidR="003110CC" w:rsidRPr="006510B8" w:rsidRDefault="003110CC" w:rsidP="006510B8">
                      <w:pPr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</w:pPr>
                      <w:r w:rsidRPr="006510B8">
                        <w:rPr>
                          <w:rFonts w:cs="Calibri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6510B8">
                        <w:rPr>
                          <w:rFonts w:cs="Arial"/>
                          <w:b/>
                          <w:sz w:val="20"/>
                          <w:szCs w:val="20"/>
                          <w:lang w:val="en-US"/>
                        </w:rPr>
                        <w:t>PWID</w:t>
                      </w:r>
                      <w:r w:rsidRPr="006510B8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 xml:space="preserve">: People who inject drugs; </w:t>
                      </w:r>
                      <w:r w:rsidRPr="006510B8">
                        <w:rPr>
                          <w:rFonts w:cs="Arial"/>
                          <w:b/>
                          <w:sz w:val="20"/>
                          <w:szCs w:val="20"/>
                          <w:lang w:val="en-US"/>
                        </w:rPr>
                        <w:t>MSM</w:t>
                      </w:r>
                      <w:r w:rsidRPr="006510B8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 xml:space="preserve">: Men who have sex with men, </w:t>
                      </w:r>
                      <w:r w:rsidRPr="006510B8">
                        <w:rPr>
                          <w:rFonts w:cs="Arial"/>
                          <w:b/>
                          <w:sz w:val="20"/>
                          <w:szCs w:val="20"/>
                          <w:lang w:val="en-US"/>
                        </w:rPr>
                        <w:t>ART</w:t>
                      </w:r>
                      <w:r w:rsidRPr="006510B8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>: antiretroviral therapy</w:t>
                      </w:r>
                    </w:p>
                    <w:p w14:paraId="0AB8AF2F" w14:textId="22EA92BC" w:rsidR="003110CC" w:rsidRPr="006510B8" w:rsidRDefault="003110CC" w:rsidP="006510B8">
                      <w:pPr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</w:pPr>
                      <w:r w:rsidRPr="006510B8">
                        <w:rPr>
                          <w:rFonts w:cs="Arial"/>
                          <w:b/>
                          <w:sz w:val="20"/>
                          <w:szCs w:val="20"/>
                          <w:lang w:val="en-US"/>
                        </w:rPr>
                        <w:t>OR</w:t>
                      </w:r>
                      <w:r w:rsidRPr="006510B8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>: Odds Ratio</w:t>
                      </w:r>
                    </w:p>
                    <w:p w14:paraId="759BBA4E" w14:textId="154B2463" w:rsidR="003110CC" w:rsidRPr="006510B8" w:rsidRDefault="003110CC" w:rsidP="004D17E9">
                      <w:pPr>
                        <w:rPr>
                          <w:rFonts w:cs="Calibri"/>
                          <w:sz w:val="18"/>
                          <w:szCs w:val="18"/>
                          <w:lang w:val="en-US"/>
                        </w:rPr>
                      </w:pPr>
                    </w:p>
                    <w:p w14:paraId="724749E1" w14:textId="77777777" w:rsidR="003110CC" w:rsidRPr="00CF659F" w:rsidRDefault="003110CC" w:rsidP="004D17E9">
                      <w:pPr>
                        <w:spacing w:after="0"/>
                        <w:rPr>
                          <w:sz w:val="18"/>
                          <w:szCs w:val="18"/>
                          <w:lang w:val="en-GB"/>
                        </w:rPr>
                      </w:pPr>
                    </w:p>
                    <w:p w14:paraId="33EA2D35" w14:textId="77777777" w:rsidR="003110CC" w:rsidRPr="00CF659F" w:rsidRDefault="003110CC" w:rsidP="004D17E9">
                      <w:pPr>
                        <w:pStyle w:val="Kommentartext"/>
                        <w:rPr>
                          <w:sz w:val="18"/>
                          <w:szCs w:val="18"/>
                        </w:rPr>
                      </w:pPr>
                      <w:r w:rsidRPr="00CF659F">
                        <w:rPr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</w:p>
                    <w:p w14:paraId="39D51675" w14:textId="77777777" w:rsidR="003110CC" w:rsidRPr="00CF659F" w:rsidRDefault="003110CC" w:rsidP="004D17E9">
                      <w:pPr>
                        <w:rPr>
                          <w:rFonts w:cs="Calibri"/>
                          <w:sz w:val="18"/>
                          <w:szCs w:val="18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A61B5F1" w14:textId="77777777" w:rsidR="00344860" w:rsidRPr="00835F14" w:rsidRDefault="00344860" w:rsidP="002A1D32">
      <w:pPr>
        <w:spacing w:line="360" w:lineRule="auto"/>
        <w:rPr>
          <w:rFonts w:cs="Arial"/>
          <w:lang w:val="en-GB"/>
        </w:rPr>
      </w:pPr>
    </w:p>
    <w:sectPr w:rsidR="00344860" w:rsidRPr="00835F14" w:rsidSect="003135A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851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B49F8" w14:textId="77777777" w:rsidR="003110CC" w:rsidRDefault="003110CC" w:rsidP="00DB4578">
      <w:pPr>
        <w:spacing w:after="0" w:line="240" w:lineRule="auto"/>
      </w:pPr>
      <w:r>
        <w:separator/>
      </w:r>
    </w:p>
  </w:endnote>
  <w:endnote w:type="continuationSeparator" w:id="0">
    <w:p w14:paraId="0A0CBBD0" w14:textId="77777777" w:rsidR="003110CC" w:rsidRDefault="003110CC" w:rsidP="00DB4578">
      <w:pPr>
        <w:spacing w:after="0" w:line="240" w:lineRule="auto"/>
      </w:pPr>
      <w:r>
        <w:continuationSeparator/>
      </w:r>
    </w:p>
  </w:endnote>
  <w:endnote w:type="continuationNotice" w:id="1">
    <w:p w14:paraId="4D59B977" w14:textId="77777777" w:rsidR="003110CC" w:rsidRDefault="003110C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DF670" w14:textId="77777777" w:rsidR="00511109" w:rsidRDefault="0051110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08C33" w14:textId="77777777" w:rsidR="00511109" w:rsidRDefault="0051110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3EA19C" w14:textId="77777777" w:rsidR="00511109" w:rsidRDefault="0051110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E562F" w14:textId="77777777" w:rsidR="003110CC" w:rsidRDefault="003110CC" w:rsidP="00DB4578">
      <w:pPr>
        <w:spacing w:after="0" w:line="240" w:lineRule="auto"/>
      </w:pPr>
      <w:r>
        <w:separator/>
      </w:r>
    </w:p>
  </w:footnote>
  <w:footnote w:type="continuationSeparator" w:id="0">
    <w:p w14:paraId="6C0694EB" w14:textId="77777777" w:rsidR="003110CC" w:rsidRDefault="003110CC" w:rsidP="00DB4578">
      <w:pPr>
        <w:spacing w:after="0" w:line="240" w:lineRule="auto"/>
      </w:pPr>
      <w:r>
        <w:continuationSeparator/>
      </w:r>
    </w:p>
  </w:footnote>
  <w:footnote w:type="continuationNotice" w:id="1">
    <w:p w14:paraId="3CBAA2AA" w14:textId="77777777" w:rsidR="003110CC" w:rsidRDefault="003110C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32A1A6" w14:textId="77777777" w:rsidR="00511109" w:rsidRDefault="0051110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88180" w14:textId="77777777" w:rsidR="00511109" w:rsidRDefault="0051110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10F70C" w14:textId="77777777" w:rsidR="00511109" w:rsidRDefault="0051110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36BC4"/>
    <w:multiLevelType w:val="multilevel"/>
    <w:tmpl w:val="7DBE652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pStyle w:val="Heading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41F2739"/>
    <w:multiLevelType w:val="hybridMultilevel"/>
    <w:tmpl w:val="0762AE7E"/>
    <w:lvl w:ilvl="0" w:tplc="080CF1B4">
      <w:start w:val="5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5E82614"/>
    <w:multiLevelType w:val="hybridMultilevel"/>
    <w:tmpl w:val="F0C44016"/>
    <w:lvl w:ilvl="0" w:tplc="A484DABC">
      <w:start w:val="20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9F69DA"/>
    <w:multiLevelType w:val="hybridMultilevel"/>
    <w:tmpl w:val="8A3ED79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6256E6"/>
    <w:multiLevelType w:val="multilevel"/>
    <w:tmpl w:val="1DF21F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1749CD"/>
    <w:multiLevelType w:val="hybridMultilevel"/>
    <w:tmpl w:val="8116B916"/>
    <w:lvl w:ilvl="0" w:tplc="5FCECB8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2E069F"/>
    <w:multiLevelType w:val="hybridMultilevel"/>
    <w:tmpl w:val="9642F754"/>
    <w:lvl w:ilvl="0" w:tplc="B3FECAF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F553AE"/>
    <w:multiLevelType w:val="hybridMultilevel"/>
    <w:tmpl w:val="AEF68DE4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3DD3AEC"/>
    <w:multiLevelType w:val="hybridMultilevel"/>
    <w:tmpl w:val="5008D8A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47450AE"/>
    <w:multiLevelType w:val="hybridMultilevel"/>
    <w:tmpl w:val="5DDE958C"/>
    <w:lvl w:ilvl="0" w:tplc="04EE5F1E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B604BC"/>
    <w:multiLevelType w:val="hybridMultilevel"/>
    <w:tmpl w:val="941C91EE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847DE5"/>
    <w:multiLevelType w:val="multilevel"/>
    <w:tmpl w:val="4F4EB4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>
      <w:start w:val="1"/>
      <w:numFmt w:val="decimal"/>
      <w:pStyle w:val="Subheading2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hint="default"/>
        <w:b/>
        <w:i w:val="0"/>
        <w:sz w:val="22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2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hint="default"/>
        <w:b/>
        <w:i w:val="0"/>
        <w:sz w:val="22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440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800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2160"/>
        </w:tabs>
        <w:ind w:left="1584" w:hanging="1584"/>
      </w:pPr>
      <w:rPr>
        <w:rFonts w:hint="default"/>
      </w:rPr>
    </w:lvl>
  </w:abstractNum>
  <w:abstractNum w:abstractNumId="12" w15:restartNumberingAfterBreak="0">
    <w:nsid w:val="63AC0D93"/>
    <w:multiLevelType w:val="hybridMultilevel"/>
    <w:tmpl w:val="C5DAAE1A"/>
    <w:lvl w:ilvl="0" w:tplc="4DCC04E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64442E"/>
    <w:multiLevelType w:val="hybridMultilevel"/>
    <w:tmpl w:val="D74284B4"/>
    <w:lvl w:ilvl="0" w:tplc="D58CFD38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35207B"/>
    <w:multiLevelType w:val="multilevel"/>
    <w:tmpl w:val="9CA6123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75294155">
    <w:abstractNumId w:val="6"/>
  </w:num>
  <w:num w:numId="2" w16cid:durableId="999308741">
    <w:abstractNumId w:val="11"/>
  </w:num>
  <w:num w:numId="3" w16cid:durableId="1343893704">
    <w:abstractNumId w:val="5"/>
  </w:num>
  <w:num w:numId="4" w16cid:durableId="815757650">
    <w:abstractNumId w:val="11"/>
    <w:lvlOverride w:ilvl="0">
      <w:startOverride w:val="1"/>
    </w:lvlOverride>
  </w:num>
  <w:num w:numId="5" w16cid:durableId="606884995">
    <w:abstractNumId w:val="0"/>
  </w:num>
  <w:num w:numId="6" w16cid:durableId="188640560">
    <w:abstractNumId w:val="3"/>
  </w:num>
  <w:num w:numId="7" w16cid:durableId="837235830">
    <w:abstractNumId w:val="10"/>
  </w:num>
  <w:num w:numId="8" w16cid:durableId="597908813">
    <w:abstractNumId w:val="7"/>
  </w:num>
  <w:num w:numId="9" w16cid:durableId="2000501335">
    <w:abstractNumId w:val="8"/>
  </w:num>
  <w:num w:numId="10" w16cid:durableId="483202797">
    <w:abstractNumId w:val="12"/>
  </w:num>
  <w:num w:numId="11" w16cid:durableId="1645038707">
    <w:abstractNumId w:val="1"/>
  </w:num>
  <w:num w:numId="12" w16cid:durableId="1374767929">
    <w:abstractNumId w:val="9"/>
  </w:num>
  <w:num w:numId="13" w16cid:durableId="748425745">
    <w:abstractNumId w:val="13"/>
  </w:num>
  <w:num w:numId="14" w16cid:durableId="1750232997">
    <w:abstractNumId w:val="2"/>
  </w:num>
  <w:num w:numId="15" w16cid:durableId="1792283158">
    <w:abstractNumId w:val="14"/>
  </w:num>
  <w:num w:numId="16" w16cid:durableId="1565870238">
    <w:abstractNumId w:val="4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proofState w:spelling="clean"/>
  <w:trackRevisions/>
  <w:defaultTabStop w:val="708"/>
  <w:hyphenationZone w:val="425"/>
  <w:characterSpacingControl w:val="doNotCompress"/>
  <w:hdrShapeDefaults>
    <o:shapedefaults v:ext="edit" spidmax="3891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a25rtwtsw2r9erfz2p2faczr9e09ztrpxx&quot;&gt;LA_ART P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2&lt;/item&gt;&lt;item&gt;44&lt;/item&gt;&lt;item&gt;45&lt;/item&gt;&lt;item&gt;46&lt;/item&gt;&lt;item&gt;48&lt;/item&gt;&lt;item&gt;49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4&lt;/item&gt;&lt;/record-ids&gt;&lt;/item&gt;&lt;/Libraries&gt;"/>
  </w:docVars>
  <w:rsids>
    <w:rsidRoot w:val="005A396A"/>
    <w:rsid w:val="00001374"/>
    <w:rsid w:val="00002EA6"/>
    <w:rsid w:val="00005698"/>
    <w:rsid w:val="00007B05"/>
    <w:rsid w:val="00011034"/>
    <w:rsid w:val="00012F36"/>
    <w:rsid w:val="00021692"/>
    <w:rsid w:val="00031609"/>
    <w:rsid w:val="0003229E"/>
    <w:rsid w:val="00033952"/>
    <w:rsid w:val="00033FD0"/>
    <w:rsid w:val="00035F0E"/>
    <w:rsid w:val="00037E9E"/>
    <w:rsid w:val="00041BFB"/>
    <w:rsid w:val="0004288E"/>
    <w:rsid w:val="0004732E"/>
    <w:rsid w:val="00051014"/>
    <w:rsid w:val="00051C2A"/>
    <w:rsid w:val="000554CD"/>
    <w:rsid w:val="00056C34"/>
    <w:rsid w:val="0006068C"/>
    <w:rsid w:val="00061523"/>
    <w:rsid w:val="00064106"/>
    <w:rsid w:val="00064FFE"/>
    <w:rsid w:val="00067F26"/>
    <w:rsid w:val="000732E6"/>
    <w:rsid w:val="00075F46"/>
    <w:rsid w:val="000777AB"/>
    <w:rsid w:val="00085285"/>
    <w:rsid w:val="00085535"/>
    <w:rsid w:val="00093AEC"/>
    <w:rsid w:val="00095686"/>
    <w:rsid w:val="000A3D31"/>
    <w:rsid w:val="000A3F4E"/>
    <w:rsid w:val="000A7965"/>
    <w:rsid w:val="000B0D2B"/>
    <w:rsid w:val="000B3085"/>
    <w:rsid w:val="000C0C55"/>
    <w:rsid w:val="000C0F12"/>
    <w:rsid w:val="000C37DC"/>
    <w:rsid w:val="000C46DF"/>
    <w:rsid w:val="000C5BEB"/>
    <w:rsid w:val="000D2411"/>
    <w:rsid w:val="000D2731"/>
    <w:rsid w:val="000D3FAE"/>
    <w:rsid w:val="000D4D78"/>
    <w:rsid w:val="000D69F6"/>
    <w:rsid w:val="000D6CC1"/>
    <w:rsid w:val="000E62C6"/>
    <w:rsid w:val="000F0075"/>
    <w:rsid w:val="000F0761"/>
    <w:rsid w:val="000F0A80"/>
    <w:rsid w:val="000F25DF"/>
    <w:rsid w:val="000F39C8"/>
    <w:rsid w:val="000F4E97"/>
    <w:rsid w:val="00105326"/>
    <w:rsid w:val="00110844"/>
    <w:rsid w:val="00111BDE"/>
    <w:rsid w:val="00114CA1"/>
    <w:rsid w:val="00114EE4"/>
    <w:rsid w:val="001158D3"/>
    <w:rsid w:val="00115BC4"/>
    <w:rsid w:val="001165DB"/>
    <w:rsid w:val="0011715E"/>
    <w:rsid w:val="001269BE"/>
    <w:rsid w:val="0013673C"/>
    <w:rsid w:val="001377D0"/>
    <w:rsid w:val="00141B09"/>
    <w:rsid w:val="00141F3A"/>
    <w:rsid w:val="00157F98"/>
    <w:rsid w:val="00160255"/>
    <w:rsid w:val="00160F3E"/>
    <w:rsid w:val="0016200F"/>
    <w:rsid w:val="00162B0D"/>
    <w:rsid w:val="00164182"/>
    <w:rsid w:val="0017062E"/>
    <w:rsid w:val="0017198C"/>
    <w:rsid w:val="00182223"/>
    <w:rsid w:val="00182584"/>
    <w:rsid w:val="00183AFF"/>
    <w:rsid w:val="0018646E"/>
    <w:rsid w:val="00186B07"/>
    <w:rsid w:val="00187B14"/>
    <w:rsid w:val="001A24CA"/>
    <w:rsid w:val="001A35B7"/>
    <w:rsid w:val="001A457D"/>
    <w:rsid w:val="001A59D6"/>
    <w:rsid w:val="001A65C4"/>
    <w:rsid w:val="001B00DA"/>
    <w:rsid w:val="001B141E"/>
    <w:rsid w:val="001B1952"/>
    <w:rsid w:val="001B6B9D"/>
    <w:rsid w:val="001C0D8C"/>
    <w:rsid w:val="001C6A5A"/>
    <w:rsid w:val="001C7D09"/>
    <w:rsid w:val="001D42C5"/>
    <w:rsid w:val="001D5429"/>
    <w:rsid w:val="001D609E"/>
    <w:rsid w:val="001D78C0"/>
    <w:rsid w:val="001E3AFA"/>
    <w:rsid w:val="001E4441"/>
    <w:rsid w:val="001E5198"/>
    <w:rsid w:val="001E6C26"/>
    <w:rsid w:val="001F0625"/>
    <w:rsid w:val="001F4354"/>
    <w:rsid w:val="001F7630"/>
    <w:rsid w:val="00202428"/>
    <w:rsid w:val="002048A2"/>
    <w:rsid w:val="00206B56"/>
    <w:rsid w:val="002105AD"/>
    <w:rsid w:val="00211849"/>
    <w:rsid w:val="00211CC9"/>
    <w:rsid w:val="00212D93"/>
    <w:rsid w:val="00220721"/>
    <w:rsid w:val="0022181B"/>
    <w:rsid w:val="00223447"/>
    <w:rsid w:val="00224B54"/>
    <w:rsid w:val="00231DDC"/>
    <w:rsid w:val="002357B6"/>
    <w:rsid w:val="00235DAD"/>
    <w:rsid w:val="002473BB"/>
    <w:rsid w:val="002537DA"/>
    <w:rsid w:val="0026042C"/>
    <w:rsid w:val="0026541C"/>
    <w:rsid w:val="00266498"/>
    <w:rsid w:val="002719F5"/>
    <w:rsid w:val="002725D8"/>
    <w:rsid w:val="002738F3"/>
    <w:rsid w:val="00273BED"/>
    <w:rsid w:val="00274B53"/>
    <w:rsid w:val="00274BE5"/>
    <w:rsid w:val="00275A91"/>
    <w:rsid w:val="0027785E"/>
    <w:rsid w:val="002826B5"/>
    <w:rsid w:val="00285F66"/>
    <w:rsid w:val="00291E67"/>
    <w:rsid w:val="002A0931"/>
    <w:rsid w:val="002A1D32"/>
    <w:rsid w:val="002A2662"/>
    <w:rsid w:val="002A287E"/>
    <w:rsid w:val="002A4F61"/>
    <w:rsid w:val="002B0399"/>
    <w:rsid w:val="002B099A"/>
    <w:rsid w:val="002B1846"/>
    <w:rsid w:val="002B2347"/>
    <w:rsid w:val="002B3BE4"/>
    <w:rsid w:val="002B4195"/>
    <w:rsid w:val="002B5549"/>
    <w:rsid w:val="002C264F"/>
    <w:rsid w:val="002C4150"/>
    <w:rsid w:val="002D2204"/>
    <w:rsid w:val="002D3086"/>
    <w:rsid w:val="002D6BA9"/>
    <w:rsid w:val="002E20CF"/>
    <w:rsid w:val="002E27BD"/>
    <w:rsid w:val="002E31D3"/>
    <w:rsid w:val="002E582B"/>
    <w:rsid w:val="002E7F07"/>
    <w:rsid w:val="002F7808"/>
    <w:rsid w:val="003030A5"/>
    <w:rsid w:val="00304D77"/>
    <w:rsid w:val="00307127"/>
    <w:rsid w:val="00310C97"/>
    <w:rsid w:val="003110CC"/>
    <w:rsid w:val="00312034"/>
    <w:rsid w:val="003135AA"/>
    <w:rsid w:val="00314CA0"/>
    <w:rsid w:val="003209D4"/>
    <w:rsid w:val="00321D67"/>
    <w:rsid w:val="00324D3F"/>
    <w:rsid w:val="003258E1"/>
    <w:rsid w:val="003366C6"/>
    <w:rsid w:val="00340A1B"/>
    <w:rsid w:val="0034329F"/>
    <w:rsid w:val="00344860"/>
    <w:rsid w:val="00344B26"/>
    <w:rsid w:val="00352736"/>
    <w:rsid w:val="00354B47"/>
    <w:rsid w:val="003553F0"/>
    <w:rsid w:val="003574D9"/>
    <w:rsid w:val="0036454E"/>
    <w:rsid w:val="00377D82"/>
    <w:rsid w:val="003807D0"/>
    <w:rsid w:val="00380F99"/>
    <w:rsid w:val="00383560"/>
    <w:rsid w:val="00386B22"/>
    <w:rsid w:val="003902A3"/>
    <w:rsid w:val="00391B26"/>
    <w:rsid w:val="00391F05"/>
    <w:rsid w:val="003940F8"/>
    <w:rsid w:val="003A10B1"/>
    <w:rsid w:val="003A1242"/>
    <w:rsid w:val="003A2100"/>
    <w:rsid w:val="003A7E07"/>
    <w:rsid w:val="003B06CC"/>
    <w:rsid w:val="003C03B4"/>
    <w:rsid w:val="003C2E02"/>
    <w:rsid w:val="003C5647"/>
    <w:rsid w:val="003C5DBA"/>
    <w:rsid w:val="003C79B2"/>
    <w:rsid w:val="003D15E3"/>
    <w:rsid w:val="003D1625"/>
    <w:rsid w:val="003D5F59"/>
    <w:rsid w:val="003E0806"/>
    <w:rsid w:val="003E169E"/>
    <w:rsid w:val="003F44F7"/>
    <w:rsid w:val="003F6907"/>
    <w:rsid w:val="00405ECF"/>
    <w:rsid w:val="00406749"/>
    <w:rsid w:val="00407B5F"/>
    <w:rsid w:val="00413918"/>
    <w:rsid w:val="00414130"/>
    <w:rsid w:val="00422194"/>
    <w:rsid w:val="00422EB5"/>
    <w:rsid w:val="00422F4D"/>
    <w:rsid w:val="00423386"/>
    <w:rsid w:val="004261B1"/>
    <w:rsid w:val="0043068F"/>
    <w:rsid w:val="00431715"/>
    <w:rsid w:val="00431800"/>
    <w:rsid w:val="00432154"/>
    <w:rsid w:val="00433981"/>
    <w:rsid w:val="00434460"/>
    <w:rsid w:val="00434602"/>
    <w:rsid w:val="0043569F"/>
    <w:rsid w:val="00436284"/>
    <w:rsid w:val="00436634"/>
    <w:rsid w:val="00443558"/>
    <w:rsid w:val="00443AD7"/>
    <w:rsid w:val="00444AC0"/>
    <w:rsid w:val="0045665C"/>
    <w:rsid w:val="00461A16"/>
    <w:rsid w:val="004631BA"/>
    <w:rsid w:val="004658F4"/>
    <w:rsid w:val="004664BF"/>
    <w:rsid w:val="00474DC2"/>
    <w:rsid w:val="00476784"/>
    <w:rsid w:val="00482799"/>
    <w:rsid w:val="004832D5"/>
    <w:rsid w:val="00484E44"/>
    <w:rsid w:val="004868DB"/>
    <w:rsid w:val="0048718D"/>
    <w:rsid w:val="00490B54"/>
    <w:rsid w:val="00491451"/>
    <w:rsid w:val="0049443C"/>
    <w:rsid w:val="004953FD"/>
    <w:rsid w:val="0049602C"/>
    <w:rsid w:val="00496B38"/>
    <w:rsid w:val="00497517"/>
    <w:rsid w:val="00497BEC"/>
    <w:rsid w:val="004A131F"/>
    <w:rsid w:val="004A2337"/>
    <w:rsid w:val="004A2665"/>
    <w:rsid w:val="004C1B29"/>
    <w:rsid w:val="004C3ADA"/>
    <w:rsid w:val="004D17E9"/>
    <w:rsid w:val="004D1E53"/>
    <w:rsid w:val="004D21D0"/>
    <w:rsid w:val="004E0813"/>
    <w:rsid w:val="004E13A0"/>
    <w:rsid w:val="004E175C"/>
    <w:rsid w:val="004E47D3"/>
    <w:rsid w:val="004E5215"/>
    <w:rsid w:val="004E67D4"/>
    <w:rsid w:val="004E7576"/>
    <w:rsid w:val="004F48B7"/>
    <w:rsid w:val="004F7E5B"/>
    <w:rsid w:val="0050492D"/>
    <w:rsid w:val="00511109"/>
    <w:rsid w:val="005137BF"/>
    <w:rsid w:val="00516892"/>
    <w:rsid w:val="00517329"/>
    <w:rsid w:val="00521E09"/>
    <w:rsid w:val="00522D46"/>
    <w:rsid w:val="005242E7"/>
    <w:rsid w:val="00526744"/>
    <w:rsid w:val="00527857"/>
    <w:rsid w:val="005301C7"/>
    <w:rsid w:val="00530AF8"/>
    <w:rsid w:val="00531B50"/>
    <w:rsid w:val="00533C62"/>
    <w:rsid w:val="0054081B"/>
    <w:rsid w:val="00545897"/>
    <w:rsid w:val="00547841"/>
    <w:rsid w:val="00554AE7"/>
    <w:rsid w:val="0055540F"/>
    <w:rsid w:val="0055692A"/>
    <w:rsid w:val="00561FA2"/>
    <w:rsid w:val="005646CF"/>
    <w:rsid w:val="005677B8"/>
    <w:rsid w:val="00571B39"/>
    <w:rsid w:val="005748FC"/>
    <w:rsid w:val="00575CED"/>
    <w:rsid w:val="00577FC3"/>
    <w:rsid w:val="00580234"/>
    <w:rsid w:val="00580923"/>
    <w:rsid w:val="0058379A"/>
    <w:rsid w:val="005901A8"/>
    <w:rsid w:val="00590B9F"/>
    <w:rsid w:val="00594820"/>
    <w:rsid w:val="00595148"/>
    <w:rsid w:val="00596A85"/>
    <w:rsid w:val="005A14DC"/>
    <w:rsid w:val="005A396A"/>
    <w:rsid w:val="005A4423"/>
    <w:rsid w:val="005A6955"/>
    <w:rsid w:val="005B06F3"/>
    <w:rsid w:val="005C5550"/>
    <w:rsid w:val="005C693F"/>
    <w:rsid w:val="005D6EF8"/>
    <w:rsid w:val="005E0701"/>
    <w:rsid w:val="005E3755"/>
    <w:rsid w:val="005F1AB3"/>
    <w:rsid w:val="005F3069"/>
    <w:rsid w:val="005F4F7D"/>
    <w:rsid w:val="005F7413"/>
    <w:rsid w:val="00613375"/>
    <w:rsid w:val="00613BF8"/>
    <w:rsid w:val="00614630"/>
    <w:rsid w:val="00614960"/>
    <w:rsid w:val="00614998"/>
    <w:rsid w:val="00622022"/>
    <w:rsid w:val="0062708F"/>
    <w:rsid w:val="00630AC0"/>
    <w:rsid w:val="00640E26"/>
    <w:rsid w:val="006425D8"/>
    <w:rsid w:val="00644D7A"/>
    <w:rsid w:val="006510B8"/>
    <w:rsid w:val="00651DB2"/>
    <w:rsid w:val="0066189A"/>
    <w:rsid w:val="00664A52"/>
    <w:rsid w:val="00664AD1"/>
    <w:rsid w:val="00670E18"/>
    <w:rsid w:val="00675094"/>
    <w:rsid w:val="00676204"/>
    <w:rsid w:val="006814A7"/>
    <w:rsid w:val="00682674"/>
    <w:rsid w:val="00682CBA"/>
    <w:rsid w:val="0068757D"/>
    <w:rsid w:val="006911E5"/>
    <w:rsid w:val="0069150B"/>
    <w:rsid w:val="00697093"/>
    <w:rsid w:val="00697127"/>
    <w:rsid w:val="006A1A40"/>
    <w:rsid w:val="006A6FBE"/>
    <w:rsid w:val="006B0054"/>
    <w:rsid w:val="006B0166"/>
    <w:rsid w:val="006B236B"/>
    <w:rsid w:val="006B2947"/>
    <w:rsid w:val="006B7631"/>
    <w:rsid w:val="006C20EF"/>
    <w:rsid w:val="006D5054"/>
    <w:rsid w:val="006D78A8"/>
    <w:rsid w:val="006E0026"/>
    <w:rsid w:val="006E5106"/>
    <w:rsid w:val="006E56CD"/>
    <w:rsid w:val="006E6150"/>
    <w:rsid w:val="006E742F"/>
    <w:rsid w:val="006F0A48"/>
    <w:rsid w:val="006F2C18"/>
    <w:rsid w:val="006F3CA8"/>
    <w:rsid w:val="006F48CA"/>
    <w:rsid w:val="006F505F"/>
    <w:rsid w:val="006F5723"/>
    <w:rsid w:val="00706A70"/>
    <w:rsid w:val="00707E47"/>
    <w:rsid w:val="00715FC9"/>
    <w:rsid w:val="00717C32"/>
    <w:rsid w:val="00720F8F"/>
    <w:rsid w:val="00725111"/>
    <w:rsid w:val="00727EE2"/>
    <w:rsid w:val="007311C5"/>
    <w:rsid w:val="0073244D"/>
    <w:rsid w:val="007333CF"/>
    <w:rsid w:val="0073625D"/>
    <w:rsid w:val="007422A2"/>
    <w:rsid w:val="007427F4"/>
    <w:rsid w:val="007449D1"/>
    <w:rsid w:val="00755B66"/>
    <w:rsid w:val="00757177"/>
    <w:rsid w:val="007579E4"/>
    <w:rsid w:val="007607D7"/>
    <w:rsid w:val="00761ED8"/>
    <w:rsid w:val="00764D99"/>
    <w:rsid w:val="007667F1"/>
    <w:rsid w:val="0077331D"/>
    <w:rsid w:val="0077403B"/>
    <w:rsid w:val="00775F14"/>
    <w:rsid w:val="0078215F"/>
    <w:rsid w:val="00782879"/>
    <w:rsid w:val="0078387B"/>
    <w:rsid w:val="007842A3"/>
    <w:rsid w:val="0078592D"/>
    <w:rsid w:val="00790209"/>
    <w:rsid w:val="0079249C"/>
    <w:rsid w:val="007932D0"/>
    <w:rsid w:val="007933EF"/>
    <w:rsid w:val="007937A7"/>
    <w:rsid w:val="007A3A84"/>
    <w:rsid w:val="007A6080"/>
    <w:rsid w:val="007A66FD"/>
    <w:rsid w:val="007B1B05"/>
    <w:rsid w:val="007B2C8E"/>
    <w:rsid w:val="007B4957"/>
    <w:rsid w:val="007B4EC3"/>
    <w:rsid w:val="007B7781"/>
    <w:rsid w:val="007C208B"/>
    <w:rsid w:val="007C6F4C"/>
    <w:rsid w:val="007C75DA"/>
    <w:rsid w:val="007E3BF3"/>
    <w:rsid w:val="007E3BFC"/>
    <w:rsid w:val="007E5489"/>
    <w:rsid w:val="007E5A67"/>
    <w:rsid w:val="007F0FA6"/>
    <w:rsid w:val="0080038E"/>
    <w:rsid w:val="008008C4"/>
    <w:rsid w:val="00803507"/>
    <w:rsid w:val="008048F3"/>
    <w:rsid w:val="008050F5"/>
    <w:rsid w:val="00813099"/>
    <w:rsid w:val="008155B4"/>
    <w:rsid w:val="0081626C"/>
    <w:rsid w:val="008168A3"/>
    <w:rsid w:val="00825146"/>
    <w:rsid w:val="008341A4"/>
    <w:rsid w:val="00835D5B"/>
    <w:rsid w:val="00835F14"/>
    <w:rsid w:val="00840246"/>
    <w:rsid w:val="008443DB"/>
    <w:rsid w:val="008465AF"/>
    <w:rsid w:val="00850D36"/>
    <w:rsid w:val="00854DE1"/>
    <w:rsid w:val="00855B24"/>
    <w:rsid w:val="00862550"/>
    <w:rsid w:val="00864150"/>
    <w:rsid w:val="00871087"/>
    <w:rsid w:val="008716BD"/>
    <w:rsid w:val="00872AFB"/>
    <w:rsid w:val="00874E1A"/>
    <w:rsid w:val="00880302"/>
    <w:rsid w:val="00881FB6"/>
    <w:rsid w:val="00884501"/>
    <w:rsid w:val="008862C0"/>
    <w:rsid w:val="00886BBC"/>
    <w:rsid w:val="00887EBB"/>
    <w:rsid w:val="00887ED7"/>
    <w:rsid w:val="00895AF4"/>
    <w:rsid w:val="00896974"/>
    <w:rsid w:val="00897BC9"/>
    <w:rsid w:val="008B1F19"/>
    <w:rsid w:val="008B2F17"/>
    <w:rsid w:val="008B51B5"/>
    <w:rsid w:val="008C3F6D"/>
    <w:rsid w:val="008C567D"/>
    <w:rsid w:val="008C5AEE"/>
    <w:rsid w:val="008C66C3"/>
    <w:rsid w:val="008C6B56"/>
    <w:rsid w:val="008D0B2E"/>
    <w:rsid w:val="008D2C30"/>
    <w:rsid w:val="008D4C7A"/>
    <w:rsid w:val="008D5E74"/>
    <w:rsid w:val="008E047A"/>
    <w:rsid w:val="008E3962"/>
    <w:rsid w:val="008E43F8"/>
    <w:rsid w:val="008E557A"/>
    <w:rsid w:val="008E7A44"/>
    <w:rsid w:val="008F28DB"/>
    <w:rsid w:val="008F2CB3"/>
    <w:rsid w:val="008F4224"/>
    <w:rsid w:val="008F4E38"/>
    <w:rsid w:val="008F5281"/>
    <w:rsid w:val="008F571F"/>
    <w:rsid w:val="00902ACC"/>
    <w:rsid w:val="00902AFD"/>
    <w:rsid w:val="009034A4"/>
    <w:rsid w:val="00904E7A"/>
    <w:rsid w:val="00907924"/>
    <w:rsid w:val="00907A01"/>
    <w:rsid w:val="00913E27"/>
    <w:rsid w:val="00917DB9"/>
    <w:rsid w:val="00922D7E"/>
    <w:rsid w:val="0092439B"/>
    <w:rsid w:val="009257F4"/>
    <w:rsid w:val="00927A21"/>
    <w:rsid w:val="009316CF"/>
    <w:rsid w:val="009341F2"/>
    <w:rsid w:val="0093620C"/>
    <w:rsid w:val="00941894"/>
    <w:rsid w:val="00946A8C"/>
    <w:rsid w:val="009542BB"/>
    <w:rsid w:val="009545DF"/>
    <w:rsid w:val="00954E88"/>
    <w:rsid w:val="009611D6"/>
    <w:rsid w:val="00961C6C"/>
    <w:rsid w:val="00962F93"/>
    <w:rsid w:val="00965DA9"/>
    <w:rsid w:val="009666E3"/>
    <w:rsid w:val="00975D1D"/>
    <w:rsid w:val="00980CE3"/>
    <w:rsid w:val="00994168"/>
    <w:rsid w:val="00996624"/>
    <w:rsid w:val="00997421"/>
    <w:rsid w:val="009A0070"/>
    <w:rsid w:val="009A4537"/>
    <w:rsid w:val="009A47B2"/>
    <w:rsid w:val="009B1A2F"/>
    <w:rsid w:val="009C1BB1"/>
    <w:rsid w:val="009C2F4A"/>
    <w:rsid w:val="009C3323"/>
    <w:rsid w:val="009C7E3E"/>
    <w:rsid w:val="009D3DC2"/>
    <w:rsid w:val="009D4186"/>
    <w:rsid w:val="009D5A29"/>
    <w:rsid w:val="009E63CF"/>
    <w:rsid w:val="009E6439"/>
    <w:rsid w:val="009F0FAD"/>
    <w:rsid w:val="009F45B8"/>
    <w:rsid w:val="009F60AD"/>
    <w:rsid w:val="00A04768"/>
    <w:rsid w:val="00A04980"/>
    <w:rsid w:val="00A05E0B"/>
    <w:rsid w:val="00A05E7E"/>
    <w:rsid w:val="00A07783"/>
    <w:rsid w:val="00A11798"/>
    <w:rsid w:val="00A11E9A"/>
    <w:rsid w:val="00A24931"/>
    <w:rsid w:val="00A24A08"/>
    <w:rsid w:val="00A24F6F"/>
    <w:rsid w:val="00A2507E"/>
    <w:rsid w:val="00A30EAE"/>
    <w:rsid w:val="00A34920"/>
    <w:rsid w:val="00A47FA3"/>
    <w:rsid w:val="00A636E5"/>
    <w:rsid w:val="00A64CB9"/>
    <w:rsid w:val="00A64FA2"/>
    <w:rsid w:val="00A65932"/>
    <w:rsid w:val="00A65A97"/>
    <w:rsid w:val="00A65AB4"/>
    <w:rsid w:val="00A65FC0"/>
    <w:rsid w:val="00A71805"/>
    <w:rsid w:val="00A71F59"/>
    <w:rsid w:val="00A726E0"/>
    <w:rsid w:val="00A73157"/>
    <w:rsid w:val="00A73E87"/>
    <w:rsid w:val="00A81F51"/>
    <w:rsid w:val="00A8581C"/>
    <w:rsid w:val="00A91D9E"/>
    <w:rsid w:val="00A94D96"/>
    <w:rsid w:val="00A95A31"/>
    <w:rsid w:val="00AA0B0C"/>
    <w:rsid w:val="00AA2852"/>
    <w:rsid w:val="00AC0B46"/>
    <w:rsid w:val="00AC526C"/>
    <w:rsid w:val="00AC58BE"/>
    <w:rsid w:val="00AC5BCD"/>
    <w:rsid w:val="00AD0BA3"/>
    <w:rsid w:val="00AD1950"/>
    <w:rsid w:val="00AD3B92"/>
    <w:rsid w:val="00AD3C55"/>
    <w:rsid w:val="00AD6171"/>
    <w:rsid w:val="00AD6512"/>
    <w:rsid w:val="00AD6A2F"/>
    <w:rsid w:val="00AE3B4D"/>
    <w:rsid w:val="00AE4207"/>
    <w:rsid w:val="00AF0391"/>
    <w:rsid w:val="00AF1284"/>
    <w:rsid w:val="00AF1B3D"/>
    <w:rsid w:val="00AF2D44"/>
    <w:rsid w:val="00AF2E86"/>
    <w:rsid w:val="00AF4FCF"/>
    <w:rsid w:val="00AF6335"/>
    <w:rsid w:val="00B00A20"/>
    <w:rsid w:val="00B025BA"/>
    <w:rsid w:val="00B033A5"/>
    <w:rsid w:val="00B07AEA"/>
    <w:rsid w:val="00B07C22"/>
    <w:rsid w:val="00B10A0E"/>
    <w:rsid w:val="00B13448"/>
    <w:rsid w:val="00B164F9"/>
    <w:rsid w:val="00B16C83"/>
    <w:rsid w:val="00B266CD"/>
    <w:rsid w:val="00B306CC"/>
    <w:rsid w:val="00B316D6"/>
    <w:rsid w:val="00B32463"/>
    <w:rsid w:val="00B33218"/>
    <w:rsid w:val="00B37EC6"/>
    <w:rsid w:val="00B40A8E"/>
    <w:rsid w:val="00B40D14"/>
    <w:rsid w:val="00B4242B"/>
    <w:rsid w:val="00B46C5A"/>
    <w:rsid w:val="00B5028E"/>
    <w:rsid w:val="00B54D9A"/>
    <w:rsid w:val="00B55D62"/>
    <w:rsid w:val="00B57A5C"/>
    <w:rsid w:val="00B630E6"/>
    <w:rsid w:val="00B638CC"/>
    <w:rsid w:val="00B6425C"/>
    <w:rsid w:val="00B67061"/>
    <w:rsid w:val="00B70825"/>
    <w:rsid w:val="00B70A64"/>
    <w:rsid w:val="00B70F03"/>
    <w:rsid w:val="00B72921"/>
    <w:rsid w:val="00B7691A"/>
    <w:rsid w:val="00B82591"/>
    <w:rsid w:val="00B84062"/>
    <w:rsid w:val="00B86A00"/>
    <w:rsid w:val="00B8742C"/>
    <w:rsid w:val="00B91A8A"/>
    <w:rsid w:val="00B93524"/>
    <w:rsid w:val="00B94074"/>
    <w:rsid w:val="00BA10E3"/>
    <w:rsid w:val="00BA4767"/>
    <w:rsid w:val="00BA4D4D"/>
    <w:rsid w:val="00BA53A3"/>
    <w:rsid w:val="00BA69C8"/>
    <w:rsid w:val="00BB031B"/>
    <w:rsid w:val="00BB6594"/>
    <w:rsid w:val="00BB75DE"/>
    <w:rsid w:val="00BC344E"/>
    <w:rsid w:val="00BC3534"/>
    <w:rsid w:val="00BC5B8D"/>
    <w:rsid w:val="00BD2119"/>
    <w:rsid w:val="00BD21B6"/>
    <w:rsid w:val="00BD5816"/>
    <w:rsid w:val="00BD5D0E"/>
    <w:rsid w:val="00BD70E5"/>
    <w:rsid w:val="00BE50D8"/>
    <w:rsid w:val="00BE6343"/>
    <w:rsid w:val="00BE6EC3"/>
    <w:rsid w:val="00BF00BC"/>
    <w:rsid w:val="00BF2CE2"/>
    <w:rsid w:val="00BF5121"/>
    <w:rsid w:val="00C00631"/>
    <w:rsid w:val="00C0297A"/>
    <w:rsid w:val="00C02B0D"/>
    <w:rsid w:val="00C02CFA"/>
    <w:rsid w:val="00C03A87"/>
    <w:rsid w:val="00C045A7"/>
    <w:rsid w:val="00C04FF2"/>
    <w:rsid w:val="00C11390"/>
    <w:rsid w:val="00C1230E"/>
    <w:rsid w:val="00C13FCE"/>
    <w:rsid w:val="00C1600D"/>
    <w:rsid w:val="00C176FC"/>
    <w:rsid w:val="00C2306D"/>
    <w:rsid w:val="00C2793C"/>
    <w:rsid w:val="00C33CCB"/>
    <w:rsid w:val="00C4506A"/>
    <w:rsid w:val="00C4763D"/>
    <w:rsid w:val="00C511BD"/>
    <w:rsid w:val="00C5250D"/>
    <w:rsid w:val="00C5358B"/>
    <w:rsid w:val="00C547A0"/>
    <w:rsid w:val="00C603F6"/>
    <w:rsid w:val="00C61E19"/>
    <w:rsid w:val="00C65824"/>
    <w:rsid w:val="00C67AC1"/>
    <w:rsid w:val="00C70659"/>
    <w:rsid w:val="00C71860"/>
    <w:rsid w:val="00C74487"/>
    <w:rsid w:val="00C806D2"/>
    <w:rsid w:val="00C82DE3"/>
    <w:rsid w:val="00C83BBA"/>
    <w:rsid w:val="00C8511A"/>
    <w:rsid w:val="00C87F81"/>
    <w:rsid w:val="00C9069D"/>
    <w:rsid w:val="00C918EA"/>
    <w:rsid w:val="00C91E93"/>
    <w:rsid w:val="00C92275"/>
    <w:rsid w:val="00C943D5"/>
    <w:rsid w:val="00C95E6B"/>
    <w:rsid w:val="00C96ABB"/>
    <w:rsid w:val="00C97F36"/>
    <w:rsid w:val="00CA293A"/>
    <w:rsid w:val="00CA33D3"/>
    <w:rsid w:val="00CA6738"/>
    <w:rsid w:val="00CA7E89"/>
    <w:rsid w:val="00CB5B45"/>
    <w:rsid w:val="00CB6436"/>
    <w:rsid w:val="00CC1EDE"/>
    <w:rsid w:val="00CC340E"/>
    <w:rsid w:val="00CC509D"/>
    <w:rsid w:val="00CD0172"/>
    <w:rsid w:val="00CD0351"/>
    <w:rsid w:val="00CD0875"/>
    <w:rsid w:val="00CD0C5D"/>
    <w:rsid w:val="00CD6125"/>
    <w:rsid w:val="00CD7154"/>
    <w:rsid w:val="00CE2868"/>
    <w:rsid w:val="00CE56A4"/>
    <w:rsid w:val="00CE56C6"/>
    <w:rsid w:val="00CE5FB0"/>
    <w:rsid w:val="00CE7AFC"/>
    <w:rsid w:val="00CF5EBC"/>
    <w:rsid w:val="00CF6E22"/>
    <w:rsid w:val="00D0225A"/>
    <w:rsid w:val="00D115C3"/>
    <w:rsid w:val="00D127AC"/>
    <w:rsid w:val="00D20C47"/>
    <w:rsid w:val="00D32733"/>
    <w:rsid w:val="00D33530"/>
    <w:rsid w:val="00D35BA8"/>
    <w:rsid w:val="00D36145"/>
    <w:rsid w:val="00D41D02"/>
    <w:rsid w:val="00D446EB"/>
    <w:rsid w:val="00D4664A"/>
    <w:rsid w:val="00D50EC6"/>
    <w:rsid w:val="00D55E1C"/>
    <w:rsid w:val="00D567EA"/>
    <w:rsid w:val="00D6530D"/>
    <w:rsid w:val="00D6670D"/>
    <w:rsid w:val="00D66CBD"/>
    <w:rsid w:val="00D67C56"/>
    <w:rsid w:val="00D71C37"/>
    <w:rsid w:val="00D80E80"/>
    <w:rsid w:val="00D819CD"/>
    <w:rsid w:val="00D821A4"/>
    <w:rsid w:val="00D864E3"/>
    <w:rsid w:val="00D910AA"/>
    <w:rsid w:val="00DB4578"/>
    <w:rsid w:val="00DB511A"/>
    <w:rsid w:val="00DC15B3"/>
    <w:rsid w:val="00DC5DA3"/>
    <w:rsid w:val="00DC66F4"/>
    <w:rsid w:val="00DC7BD4"/>
    <w:rsid w:val="00DD305A"/>
    <w:rsid w:val="00DD480D"/>
    <w:rsid w:val="00DE4A2C"/>
    <w:rsid w:val="00DF0D5C"/>
    <w:rsid w:val="00DF473D"/>
    <w:rsid w:val="00DF7C8B"/>
    <w:rsid w:val="00E02346"/>
    <w:rsid w:val="00E05D80"/>
    <w:rsid w:val="00E10FDE"/>
    <w:rsid w:val="00E13428"/>
    <w:rsid w:val="00E21B66"/>
    <w:rsid w:val="00E2214E"/>
    <w:rsid w:val="00E25919"/>
    <w:rsid w:val="00E26B6B"/>
    <w:rsid w:val="00E4139F"/>
    <w:rsid w:val="00E43EF7"/>
    <w:rsid w:val="00E4707F"/>
    <w:rsid w:val="00E5037B"/>
    <w:rsid w:val="00E5061E"/>
    <w:rsid w:val="00E50D36"/>
    <w:rsid w:val="00E55483"/>
    <w:rsid w:val="00E61E4B"/>
    <w:rsid w:val="00E63064"/>
    <w:rsid w:val="00E7156F"/>
    <w:rsid w:val="00E728D8"/>
    <w:rsid w:val="00E72D0E"/>
    <w:rsid w:val="00E80CC2"/>
    <w:rsid w:val="00E83472"/>
    <w:rsid w:val="00E87125"/>
    <w:rsid w:val="00EA1A1D"/>
    <w:rsid w:val="00EA1DBA"/>
    <w:rsid w:val="00EA1EED"/>
    <w:rsid w:val="00EB3A4B"/>
    <w:rsid w:val="00EC2F9D"/>
    <w:rsid w:val="00EC41BF"/>
    <w:rsid w:val="00EC4FF1"/>
    <w:rsid w:val="00EC5E3D"/>
    <w:rsid w:val="00ED0CC1"/>
    <w:rsid w:val="00EE2235"/>
    <w:rsid w:val="00EE6E79"/>
    <w:rsid w:val="00EF2DED"/>
    <w:rsid w:val="00F0077C"/>
    <w:rsid w:val="00F0209D"/>
    <w:rsid w:val="00F02963"/>
    <w:rsid w:val="00F04398"/>
    <w:rsid w:val="00F04B37"/>
    <w:rsid w:val="00F0628D"/>
    <w:rsid w:val="00F066F0"/>
    <w:rsid w:val="00F10EF8"/>
    <w:rsid w:val="00F11C4C"/>
    <w:rsid w:val="00F12B53"/>
    <w:rsid w:val="00F13C7B"/>
    <w:rsid w:val="00F14605"/>
    <w:rsid w:val="00F166D5"/>
    <w:rsid w:val="00F23495"/>
    <w:rsid w:val="00F24479"/>
    <w:rsid w:val="00F2493F"/>
    <w:rsid w:val="00F24966"/>
    <w:rsid w:val="00F25815"/>
    <w:rsid w:val="00F27C2E"/>
    <w:rsid w:val="00F3171D"/>
    <w:rsid w:val="00F3175B"/>
    <w:rsid w:val="00F325CF"/>
    <w:rsid w:val="00F3407A"/>
    <w:rsid w:val="00F34AF5"/>
    <w:rsid w:val="00F4447A"/>
    <w:rsid w:val="00F44809"/>
    <w:rsid w:val="00F44B2B"/>
    <w:rsid w:val="00F46829"/>
    <w:rsid w:val="00F47D80"/>
    <w:rsid w:val="00F501CC"/>
    <w:rsid w:val="00F52512"/>
    <w:rsid w:val="00F60A23"/>
    <w:rsid w:val="00F62641"/>
    <w:rsid w:val="00F653DC"/>
    <w:rsid w:val="00F8182F"/>
    <w:rsid w:val="00F81C0D"/>
    <w:rsid w:val="00F829CC"/>
    <w:rsid w:val="00F90288"/>
    <w:rsid w:val="00F90649"/>
    <w:rsid w:val="00F92783"/>
    <w:rsid w:val="00F9461C"/>
    <w:rsid w:val="00F970F0"/>
    <w:rsid w:val="00FA7B66"/>
    <w:rsid w:val="00FB15C4"/>
    <w:rsid w:val="00FB200E"/>
    <w:rsid w:val="00FB21E8"/>
    <w:rsid w:val="00FB40FE"/>
    <w:rsid w:val="00FB5C7F"/>
    <w:rsid w:val="00FB7026"/>
    <w:rsid w:val="00FB7BD2"/>
    <w:rsid w:val="00FC0A80"/>
    <w:rsid w:val="00FC2970"/>
    <w:rsid w:val="00FC4F8D"/>
    <w:rsid w:val="00FD18CF"/>
    <w:rsid w:val="00FD3BA9"/>
    <w:rsid w:val="00FD3D7D"/>
    <w:rsid w:val="00FD5120"/>
    <w:rsid w:val="00FE51EF"/>
    <w:rsid w:val="00FE60C7"/>
    <w:rsid w:val="00FF5BB9"/>
    <w:rsid w:val="00FF6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;"/>
  <w14:docId w14:val="3183512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7ED7"/>
    <w:pPr>
      <w:spacing w:after="200" w:line="276" w:lineRule="auto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324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324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qFormat/>
    <w:rsid w:val="009A47B2"/>
    <w:pPr>
      <w:keepNext/>
      <w:numPr>
        <w:ilvl w:val="2"/>
        <w:numId w:val="2"/>
      </w:numPr>
      <w:spacing w:before="240" w:after="60" w:line="240" w:lineRule="auto"/>
      <w:outlineLvl w:val="2"/>
    </w:pPr>
    <w:rPr>
      <w:rFonts w:eastAsia="Times New Roman" w:cs="Arial"/>
      <w:b/>
      <w:bCs/>
      <w:sz w:val="24"/>
      <w:szCs w:val="26"/>
      <w:lang w:eastAsia="de-DE"/>
    </w:rPr>
  </w:style>
  <w:style w:type="paragraph" w:styleId="berschrift4">
    <w:name w:val="heading 4"/>
    <w:basedOn w:val="Standard"/>
    <w:next w:val="Standard"/>
    <w:link w:val="berschrift4Zchn"/>
    <w:qFormat/>
    <w:rsid w:val="008716BD"/>
    <w:pPr>
      <w:keepNext/>
      <w:numPr>
        <w:ilvl w:val="3"/>
        <w:numId w:val="2"/>
      </w:numPr>
      <w:spacing w:after="0" w:line="360" w:lineRule="auto"/>
      <w:outlineLvl w:val="3"/>
    </w:pPr>
    <w:rPr>
      <w:rFonts w:eastAsia="Times New Roman" w:cs="Arial"/>
      <w:b/>
      <w:bCs/>
      <w:szCs w:val="24"/>
      <w:lang w:eastAsia="de-DE"/>
    </w:rPr>
  </w:style>
  <w:style w:type="paragraph" w:styleId="berschrift5">
    <w:name w:val="heading 5"/>
    <w:basedOn w:val="Standard"/>
    <w:next w:val="Standard"/>
    <w:link w:val="berschrift5Zchn"/>
    <w:qFormat/>
    <w:rsid w:val="0073244D"/>
    <w:pPr>
      <w:keepNext/>
      <w:numPr>
        <w:ilvl w:val="4"/>
        <w:numId w:val="2"/>
      </w:numPr>
      <w:spacing w:after="0" w:line="240" w:lineRule="auto"/>
      <w:outlineLvl w:val="4"/>
    </w:pPr>
    <w:rPr>
      <w:rFonts w:eastAsia="Times New Roman" w:cs="Arial"/>
      <w:b/>
      <w:bCs/>
      <w:szCs w:val="24"/>
      <w:lang w:eastAsia="de-DE"/>
    </w:rPr>
  </w:style>
  <w:style w:type="paragraph" w:styleId="berschrift6">
    <w:name w:val="heading 6"/>
    <w:basedOn w:val="Standard"/>
    <w:next w:val="Standard"/>
    <w:link w:val="berschrift6Zchn"/>
    <w:qFormat/>
    <w:rsid w:val="0073244D"/>
    <w:pPr>
      <w:keepNext/>
      <w:numPr>
        <w:ilvl w:val="5"/>
        <w:numId w:val="2"/>
      </w:numPr>
      <w:spacing w:after="0" w:line="240" w:lineRule="auto"/>
      <w:outlineLvl w:val="5"/>
    </w:pPr>
    <w:rPr>
      <w:rFonts w:eastAsia="Times New Roman" w:cs="Arial"/>
      <w:szCs w:val="24"/>
      <w:lang w:eastAsia="de-DE"/>
    </w:rPr>
  </w:style>
  <w:style w:type="paragraph" w:styleId="berschrift7">
    <w:name w:val="heading 7"/>
    <w:basedOn w:val="Standard"/>
    <w:next w:val="Standard"/>
    <w:link w:val="berschrift7Zchn"/>
    <w:qFormat/>
    <w:rsid w:val="0073244D"/>
    <w:pPr>
      <w:numPr>
        <w:ilvl w:val="6"/>
        <w:numId w:val="2"/>
      </w:numPr>
      <w:spacing w:before="240" w:after="60" w:line="240" w:lineRule="auto"/>
      <w:outlineLvl w:val="6"/>
    </w:pPr>
    <w:rPr>
      <w:rFonts w:eastAsia="Times New Roman" w:cs="Times New Roman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qFormat/>
    <w:rsid w:val="0073244D"/>
    <w:pPr>
      <w:numPr>
        <w:ilvl w:val="7"/>
        <w:numId w:val="2"/>
      </w:numPr>
      <w:spacing w:before="240" w:after="60" w:line="240" w:lineRule="auto"/>
      <w:outlineLvl w:val="7"/>
    </w:pPr>
    <w:rPr>
      <w:rFonts w:eastAsia="Times New Roman" w:cs="Times New Roman"/>
      <w:i/>
      <w:iCs/>
      <w:szCs w:val="24"/>
      <w:lang w:eastAsia="de-DE"/>
    </w:rPr>
  </w:style>
  <w:style w:type="paragraph" w:styleId="berschrift9">
    <w:name w:val="heading 9"/>
    <w:basedOn w:val="Standard"/>
    <w:next w:val="Standard"/>
    <w:link w:val="berschrift9Zchn"/>
    <w:qFormat/>
    <w:rsid w:val="0073244D"/>
    <w:pPr>
      <w:numPr>
        <w:ilvl w:val="8"/>
        <w:numId w:val="2"/>
      </w:numPr>
      <w:spacing w:before="240" w:after="60" w:line="240" w:lineRule="auto"/>
      <w:outlineLvl w:val="8"/>
    </w:pPr>
    <w:rPr>
      <w:rFonts w:eastAsia="Times New Roman" w:cs="Aria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1626C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8465A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465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465AF"/>
    <w:pPr>
      <w:spacing w:line="240" w:lineRule="auto"/>
    </w:pPr>
    <w:rPr>
      <w:rFonts w:asciiTheme="minorHAnsi" w:eastAsiaTheme="minorEastAsia" w:hAnsiTheme="minorHAnsi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465AF"/>
    <w:rPr>
      <w:rFonts w:eastAsiaTheme="minorEastAsia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65A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65AF"/>
    <w:rPr>
      <w:rFonts w:ascii="Segoe UI" w:hAnsi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73244D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3244D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3244D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3244D"/>
    <w:rPr>
      <w:rFonts w:ascii="Arial" w:hAnsi="Arial" w:cs="Arial"/>
      <w:noProof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9A47B2"/>
    <w:rPr>
      <w:rFonts w:ascii="Arial" w:eastAsia="Times New Roman" w:hAnsi="Arial" w:cs="Arial"/>
      <w:b/>
      <w:bCs/>
      <w:sz w:val="24"/>
      <w:szCs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73244D"/>
    <w:rPr>
      <w:rFonts w:ascii="Arial" w:eastAsia="Times New Roman" w:hAnsi="Arial" w:cs="Arial"/>
      <w:b/>
      <w:bCs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73244D"/>
    <w:rPr>
      <w:rFonts w:ascii="Arial" w:eastAsia="Times New Roman" w:hAnsi="Arial" w:cs="Arial"/>
      <w:b/>
      <w:bCs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73244D"/>
    <w:rPr>
      <w:rFonts w:ascii="Arial" w:eastAsia="Times New Roman" w:hAnsi="Arial" w:cs="Arial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73244D"/>
    <w:rPr>
      <w:rFonts w:ascii="Arial" w:eastAsia="Times New Roman" w:hAnsi="Arial" w:cs="Times New Roman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73244D"/>
    <w:rPr>
      <w:rFonts w:ascii="Arial" w:eastAsia="Times New Roman" w:hAnsi="Arial" w:cs="Times New Roman"/>
      <w:i/>
      <w:iCs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73244D"/>
    <w:rPr>
      <w:rFonts w:ascii="Arial" w:eastAsia="Times New Roman" w:hAnsi="Arial" w:cs="Arial"/>
      <w:lang w:eastAsia="de-DE"/>
    </w:rPr>
  </w:style>
  <w:style w:type="paragraph" w:styleId="Kopfzeile">
    <w:name w:val="header"/>
    <w:basedOn w:val="Standard"/>
    <w:link w:val="KopfzeileZchn"/>
    <w:rsid w:val="0073244D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rsid w:val="0073244D"/>
    <w:rPr>
      <w:rFonts w:ascii="Arial" w:eastAsia="Times New Roman" w:hAnsi="Arial" w:cs="Times New Roman"/>
      <w:szCs w:val="24"/>
      <w:lang w:eastAsia="de-DE"/>
    </w:rPr>
  </w:style>
  <w:style w:type="paragraph" w:customStyle="1" w:styleId="Heading">
    <w:name w:val="Heading"/>
    <w:basedOn w:val="berschrift1"/>
    <w:next w:val="Standard"/>
    <w:link w:val="HeadingZchn"/>
    <w:autoRedefine/>
    <w:rsid w:val="005C5550"/>
    <w:pPr>
      <w:keepLines w:val="0"/>
      <w:numPr>
        <w:ilvl w:val="1"/>
        <w:numId w:val="5"/>
      </w:numPr>
      <w:spacing w:after="120" w:line="240" w:lineRule="auto"/>
      <w:jc w:val="both"/>
    </w:pPr>
    <w:rPr>
      <w:rFonts w:ascii="Arial" w:eastAsiaTheme="minorHAnsi" w:hAnsi="Arial" w:cs="Arial"/>
      <w:b/>
      <w:bCs/>
      <w:color w:val="auto"/>
      <w:kern w:val="32"/>
      <w:sz w:val="22"/>
      <w:szCs w:val="22"/>
      <w:lang w:val="en-GB"/>
    </w:rPr>
  </w:style>
  <w:style w:type="paragraph" w:customStyle="1" w:styleId="Subheading2">
    <w:name w:val="Subheading2"/>
    <w:basedOn w:val="berschrift2"/>
    <w:next w:val="Standard"/>
    <w:autoRedefine/>
    <w:rsid w:val="0073244D"/>
    <w:pPr>
      <w:keepLines w:val="0"/>
      <w:numPr>
        <w:ilvl w:val="1"/>
        <w:numId w:val="2"/>
      </w:numPr>
      <w:tabs>
        <w:tab w:val="clear" w:pos="576"/>
        <w:tab w:val="num" w:pos="360"/>
      </w:tabs>
      <w:spacing w:before="240" w:after="60" w:line="240" w:lineRule="auto"/>
      <w:ind w:left="0" w:firstLine="0"/>
    </w:pPr>
    <w:rPr>
      <w:rFonts w:ascii="Verdana" w:eastAsia="Times New Roman" w:hAnsi="Verdana" w:cs="Arial"/>
      <w:b/>
      <w:bCs/>
      <w:i/>
      <w:iCs/>
      <w:color w:val="auto"/>
      <w:sz w:val="22"/>
      <w:szCs w:val="22"/>
      <w:lang w:val="en-GB" w:eastAsia="de-DE"/>
    </w:rPr>
  </w:style>
  <w:style w:type="character" w:customStyle="1" w:styleId="HeadingZchn">
    <w:name w:val="Heading Zchn"/>
    <w:basedOn w:val="Absatz-Standardschriftart"/>
    <w:link w:val="Heading"/>
    <w:rsid w:val="005C5550"/>
    <w:rPr>
      <w:rFonts w:ascii="Arial" w:hAnsi="Arial" w:cs="Arial"/>
      <w:b/>
      <w:bCs/>
      <w:kern w:val="32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3244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3244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61B1"/>
    <w:rPr>
      <w:rFonts w:ascii="Arial" w:eastAsiaTheme="minorHAnsi" w:hAnsi="Arial"/>
      <w:b/>
      <w:bCs/>
      <w:lang w:val="de-CH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61B1"/>
    <w:rPr>
      <w:rFonts w:ascii="Arial" w:eastAsiaTheme="minorEastAsia" w:hAnsi="Arial"/>
      <w:b/>
      <w:bCs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5301C7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D446EB"/>
    <w:pPr>
      <w:spacing w:after="0" w:line="240" w:lineRule="auto"/>
    </w:pPr>
    <w:rPr>
      <w:rFonts w:ascii="Arial" w:hAnsi="Arial"/>
    </w:rPr>
  </w:style>
  <w:style w:type="numbering" w:customStyle="1" w:styleId="KeineListe1">
    <w:name w:val="Keine Liste1"/>
    <w:next w:val="KeineListe"/>
    <w:uiPriority w:val="99"/>
    <w:semiHidden/>
    <w:unhideWhenUsed/>
    <w:rsid w:val="004D17E9"/>
  </w:style>
  <w:style w:type="table" w:customStyle="1" w:styleId="Tabellenraster1">
    <w:name w:val="Tabellenraster1"/>
    <w:basedOn w:val="NormaleTabelle"/>
    <w:next w:val="Tabellenraster"/>
    <w:uiPriority w:val="39"/>
    <w:rsid w:val="004D17E9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4D17E9"/>
    <w:pPr>
      <w:tabs>
        <w:tab w:val="center" w:pos="4536"/>
        <w:tab w:val="right" w:pos="9072"/>
      </w:tabs>
      <w:spacing w:after="0" w:line="240" w:lineRule="auto"/>
    </w:pPr>
    <w:rPr>
      <w:rFonts w:ascii="Calibri" w:hAnsi="Calibri"/>
      <w:lang w:val="fr-CH"/>
    </w:rPr>
  </w:style>
  <w:style w:type="character" w:customStyle="1" w:styleId="FuzeileZchn">
    <w:name w:val="Fußzeile Zchn"/>
    <w:basedOn w:val="Absatz-Standardschriftart"/>
    <w:link w:val="Fuzeile"/>
    <w:uiPriority w:val="99"/>
    <w:rsid w:val="004D17E9"/>
    <w:rPr>
      <w:rFonts w:ascii="Calibri" w:hAnsi="Calibri"/>
      <w:lang w:val="fr-CH"/>
    </w:rPr>
  </w:style>
  <w:style w:type="table" w:customStyle="1" w:styleId="EinfacheTabelle42">
    <w:name w:val="Einfache Tabelle 42"/>
    <w:basedOn w:val="NormaleTabelle"/>
    <w:next w:val="EinfacheTabelle4"/>
    <w:uiPriority w:val="44"/>
    <w:rsid w:val="004D17E9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1">
    <w:name w:val="Einfache Tabelle 41"/>
    <w:basedOn w:val="NormaleTabelle"/>
    <w:next w:val="EinfacheTabelle4"/>
    <w:uiPriority w:val="44"/>
    <w:rsid w:val="004D17E9"/>
    <w:pPr>
      <w:spacing w:after="0" w:line="240" w:lineRule="auto"/>
    </w:pPr>
    <w:rPr>
      <w:lang w:val="fr-C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4">
    <w:name w:val="Plain Table 4"/>
    <w:basedOn w:val="NormaleTabelle"/>
    <w:uiPriority w:val="44"/>
    <w:rsid w:val="004D17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dentifier">
    <w:name w:val="identifier"/>
    <w:basedOn w:val="Absatz-Standardschriftart"/>
    <w:rsid w:val="00496B38"/>
  </w:style>
  <w:style w:type="character" w:styleId="BesuchterLink">
    <w:name w:val="FollowedHyperlink"/>
    <w:basedOn w:val="Absatz-Standardschriftart"/>
    <w:uiPriority w:val="99"/>
    <w:semiHidden/>
    <w:unhideWhenUsed/>
    <w:rsid w:val="00AD6171"/>
    <w:rPr>
      <w:color w:val="954F72" w:themeColor="followed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D6171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AD61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TMLCode">
    <w:name w:val="HTML Code"/>
    <w:basedOn w:val="Absatz-Standardschriftart"/>
    <w:uiPriority w:val="99"/>
    <w:semiHidden/>
    <w:unhideWhenUsed/>
    <w:rsid w:val="00AD6171"/>
    <w:rPr>
      <w:rFonts w:ascii="Courier New" w:eastAsia="Times New Roman" w:hAnsi="Courier New" w:cs="Courier New"/>
      <w:sz w:val="20"/>
      <w:szCs w:val="20"/>
    </w:rPr>
  </w:style>
  <w:style w:type="character" w:styleId="Fett">
    <w:name w:val="Strong"/>
    <w:basedOn w:val="Absatz-Standardschriftart"/>
    <w:uiPriority w:val="22"/>
    <w:qFormat/>
    <w:rsid w:val="000F39C8"/>
    <w:rPr>
      <w:b/>
      <w:bCs/>
    </w:rPr>
  </w:style>
  <w:style w:type="character" w:styleId="Hervorhebung">
    <w:name w:val="Emphasis"/>
    <w:basedOn w:val="Absatz-Standardschriftart"/>
    <w:uiPriority w:val="20"/>
    <w:qFormat/>
    <w:rsid w:val="000F39C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3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39</Words>
  <Characters>7810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08T16:41:00Z</dcterms:created>
  <dcterms:modified xsi:type="dcterms:W3CDTF">2026-02-22T23:48:00Z</dcterms:modified>
</cp:coreProperties>
</file>